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A789A" w14:textId="77777777" w:rsidR="00112F5D" w:rsidRPr="00112F5D" w:rsidRDefault="00112F5D" w:rsidP="00112F5D">
      <w:pPr>
        <w:pStyle w:val="paragraph"/>
        <w:spacing w:beforeAutospacing="0" w:after="0" w:afterAutospacing="0"/>
        <w:jc w:val="both"/>
        <w:textAlignment w:val="baseline"/>
        <w:rPr>
          <w:rStyle w:val="normaltextrun"/>
          <w:rFonts w:eastAsiaTheme="majorEastAsia"/>
          <w:b/>
          <w:bCs/>
          <w:color w:val="000000"/>
          <w:lang w:val="en-GB"/>
        </w:rPr>
      </w:pPr>
      <w:r w:rsidRPr="00112F5D">
        <w:rPr>
          <w:rStyle w:val="normaltextrun"/>
          <w:rFonts w:eastAsiaTheme="majorEastAsia"/>
          <w:b/>
          <w:bCs/>
          <w:color w:val="000000" w:themeColor="text1"/>
        </w:rPr>
        <w:t>Are Plant-Based Diets Detrimental to Muscular Strength? A Systematic Review and Meta-Analysis of Randomized Controlled Trials</w:t>
      </w:r>
    </w:p>
    <w:p w14:paraId="2C300711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498BDB49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15685DA2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5FDCC8B8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340D35E1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000000" w:themeColor="text1"/>
        </w:rPr>
      </w:pPr>
      <w:r>
        <w:rPr>
          <w:rStyle w:val="normaltextrun"/>
          <w:rFonts w:eastAsiaTheme="majorEastAsia"/>
          <w:b/>
          <w:bCs/>
          <w:color w:val="000000" w:themeColor="text1"/>
        </w:rPr>
        <w:t>Supplementary material</w:t>
      </w:r>
    </w:p>
    <w:p w14:paraId="79D8B5F4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000000" w:themeColor="text1"/>
        </w:rPr>
      </w:pPr>
    </w:p>
    <w:p w14:paraId="09C93AD8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07E324D9" w14:textId="77777777" w:rsidR="00E94DD3" w:rsidRDefault="00E94DD3" w:rsidP="00E94DD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" w:eastAsiaTheme="majorEastAsia" w:hAnsi="Aptos" w:cs="Segoe UI"/>
        </w:rPr>
      </w:pPr>
    </w:p>
    <w:p w14:paraId="30094B09" w14:textId="77777777" w:rsidR="00E94DD3" w:rsidRDefault="00E94DD3" w:rsidP="00E94DD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color w:val="000000" w:themeColor="text1"/>
        </w:rPr>
      </w:pPr>
      <w:r w:rsidRPr="003A0D7F">
        <w:rPr>
          <w:rStyle w:val="normaltextrun"/>
          <w:rFonts w:eastAsiaTheme="majorEastAsia"/>
          <w:b/>
          <w:bCs/>
          <w:color w:val="000000" w:themeColor="text1"/>
        </w:rPr>
        <w:t>Table S</w:t>
      </w:r>
      <w:r>
        <w:rPr>
          <w:rStyle w:val="normaltextrun"/>
          <w:rFonts w:eastAsiaTheme="majorEastAsia"/>
          <w:b/>
          <w:bCs/>
          <w:color w:val="000000" w:themeColor="text1"/>
        </w:rPr>
        <w:t>1</w:t>
      </w:r>
      <w:r>
        <w:rPr>
          <w:rStyle w:val="normaltextrun"/>
          <w:rFonts w:eastAsiaTheme="majorEastAsia"/>
          <w:color w:val="000000" w:themeColor="text1"/>
        </w:rPr>
        <w:t>. Search strategy.</w:t>
      </w:r>
    </w:p>
    <w:p w14:paraId="7EAC4238" w14:textId="317548E5" w:rsidR="00E94DD3" w:rsidRDefault="00E94DD3" w:rsidP="00E94DD3">
      <w:pPr>
        <w:pStyle w:val="paragraph"/>
        <w:spacing w:before="0" w:beforeAutospacing="0" w:after="0" w:afterAutospacing="0" w:line="360" w:lineRule="auto"/>
        <w:textAlignment w:val="baseline"/>
        <w:rPr>
          <w:lang w:val="en-GB"/>
        </w:rPr>
      </w:pPr>
      <w:r w:rsidRPr="00B15EF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B15EF6">
        <w:rPr>
          <w:lang w:val="en-US"/>
        </w:rPr>
        <w:t xml:space="preserve">. </w:t>
      </w:r>
      <w:r w:rsidRPr="006159A4">
        <w:rPr>
          <w:lang w:val="en-GB"/>
        </w:rPr>
        <w:t>PICOS criteria used to define the research question</w:t>
      </w:r>
      <w:r>
        <w:rPr>
          <w:lang w:val="en-GB"/>
        </w:rPr>
        <w:t>.</w:t>
      </w:r>
    </w:p>
    <w:p w14:paraId="200583BD" w14:textId="5E60654D" w:rsidR="00E94DD3" w:rsidRDefault="00E94DD3" w:rsidP="00E94DD3">
      <w:pPr>
        <w:rPr>
          <w:rFonts w:ascii="Times New Roman" w:hAnsi="Times New Roman" w:cs="Times New Roman"/>
        </w:rPr>
      </w:pPr>
      <w:r w:rsidRPr="00200424">
        <w:rPr>
          <w:rFonts w:ascii="Times New Roman" w:hAnsi="Times New Roman" w:cs="Times New Roman"/>
          <w:b/>
          <w:bCs/>
          <w:lang w:val="en-AU"/>
        </w:rPr>
        <w:t>Table S</w:t>
      </w:r>
      <w:r>
        <w:rPr>
          <w:rFonts w:ascii="Times New Roman" w:hAnsi="Times New Roman" w:cs="Times New Roman"/>
          <w:b/>
          <w:bCs/>
          <w:lang w:val="en-AU"/>
        </w:rPr>
        <w:t>3</w:t>
      </w:r>
      <w:r w:rsidRPr="00200424">
        <w:rPr>
          <w:rFonts w:ascii="Times New Roman" w:hAnsi="Times New Roman" w:cs="Times New Roman"/>
          <w:lang w:val="en-AU"/>
        </w:rPr>
        <w:t>. Studies excluded with reasons for exclusion after the full-text reading (n=11).</w:t>
      </w:r>
      <w:r w:rsidRPr="00200424">
        <w:rPr>
          <w:rFonts w:ascii="Times New Roman" w:hAnsi="Times New Roman" w:cs="Times New Roman"/>
        </w:rPr>
        <w:t> </w:t>
      </w:r>
    </w:p>
    <w:p w14:paraId="05195315" w14:textId="69ED9C51" w:rsidR="00356E68" w:rsidRDefault="00356E68" w:rsidP="00E94DD3">
      <w:pPr>
        <w:rPr>
          <w:rFonts w:ascii="Times New Roman" w:hAnsi="Times New Roman" w:cs="Times New Roman"/>
          <w:lang w:val="en-US"/>
        </w:rPr>
      </w:pPr>
      <w:r w:rsidRPr="00394A35">
        <w:rPr>
          <w:rFonts w:ascii="Times New Roman" w:hAnsi="Times New Roman" w:cs="Times New Roman"/>
          <w:b/>
          <w:bCs/>
          <w:lang w:val="en-US"/>
        </w:rPr>
        <w:t>Table S</w:t>
      </w:r>
      <w:r w:rsidRPr="00021824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>. Protein intake (g/kg/day) by dietary interventions.</w:t>
      </w:r>
    </w:p>
    <w:p w14:paraId="6E7B909D" w14:textId="0E4E5AD0" w:rsidR="00275998" w:rsidRPr="00EC6DF9" w:rsidRDefault="00275998" w:rsidP="00EC6DF9">
      <w:pPr>
        <w:jc w:val="both"/>
        <w:rPr>
          <w:rFonts w:ascii="Times New Roman" w:hAnsi="Times New Roman" w:cs="Times New Roman"/>
          <w:color w:val="2E2E2E"/>
          <w:shd w:val="clear" w:color="auto" w:fill="FFFFFF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275998">
        <w:rPr>
          <w:rFonts w:ascii="Times New Roman" w:hAnsi="Times New Roman" w:cs="Times New Roman"/>
          <w:b/>
          <w:bCs/>
          <w:lang w:val="en-US"/>
        </w:rPr>
        <w:t>S5</w:t>
      </w:r>
      <w:r w:rsidRPr="00275998">
        <w:rPr>
          <w:rFonts w:ascii="Times New Roman" w:hAnsi="Times New Roman" w:cs="Times New Roman"/>
          <w:lang w:val="en-US"/>
        </w:rPr>
        <w:t xml:space="preserve">. </w:t>
      </w:r>
      <w:r w:rsidRPr="00D202F2">
        <w:rPr>
          <w:rFonts w:ascii="Times New Roman" w:hAnsi="Times New Roman" w:cs="Times New Roman"/>
          <w:color w:val="2E2E2E"/>
          <w:shd w:val="clear" w:color="auto" w:fill="FFFFFF"/>
        </w:rPr>
        <w:t xml:space="preserve">Meta-regression </w:t>
      </w:r>
      <w:r>
        <w:rPr>
          <w:rFonts w:ascii="Times New Roman" w:hAnsi="Times New Roman" w:cs="Times New Roman"/>
          <w:color w:val="2E2E2E"/>
          <w:shd w:val="clear" w:color="auto" w:fill="FFFFFF"/>
        </w:rPr>
        <w:t xml:space="preserve">using mixed-effects models </w:t>
      </w:r>
      <w:r w:rsidRPr="00D202F2">
        <w:rPr>
          <w:rFonts w:ascii="Times New Roman" w:hAnsi="Times New Roman" w:cs="Times New Roman"/>
          <w:color w:val="2E2E2E"/>
          <w:shd w:val="clear" w:color="auto" w:fill="FFFFFF"/>
        </w:rPr>
        <w:t>by</w:t>
      </w:r>
      <w:r w:rsidRPr="00D202F2"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 xml:space="preserve"> mean age, duration of intervention, daily protein intake, daily protein intake </w:t>
      </w:r>
      <w:r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per kilogram of body weight per day</w:t>
      </w:r>
      <w:r w:rsidRPr="00D202F2"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, and type of exercise</w:t>
      </w:r>
      <w:r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.</w:t>
      </w:r>
    </w:p>
    <w:p w14:paraId="477C01D9" w14:textId="7B5FC6D5" w:rsidR="00E94DD3" w:rsidRDefault="00E94DD3" w:rsidP="00E94DD3">
      <w:pPr>
        <w:rPr>
          <w:rFonts w:ascii="Times New Roman" w:hAnsi="Times New Roman" w:cs="Times New Roman"/>
          <w:lang w:val="en-US"/>
        </w:rPr>
      </w:pPr>
      <w:r w:rsidRPr="1D196EA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1D196EA4">
        <w:rPr>
          <w:rFonts w:ascii="Times New Roman" w:hAnsi="Times New Roman" w:cs="Times New Roman"/>
          <w:lang w:val="en-US"/>
        </w:rPr>
        <w:t>. Random effects model meta-analysis for changes in upper body muscular strength comparing plant-based diet interventions and omnivorous diets.</w:t>
      </w:r>
    </w:p>
    <w:p w14:paraId="67397715" w14:textId="229A6122" w:rsidR="00E94DD3" w:rsidRDefault="00E94DD3" w:rsidP="00E94DD3">
      <w:pPr>
        <w:rPr>
          <w:rFonts w:ascii="Times New Roman" w:hAnsi="Times New Roman" w:cs="Times New Roman"/>
          <w:lang w:val="en-US"/>
        </w:rPr>
      </w:pPr>
      <w:r w:rsidRPr="1D196EA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1D196EA4">
        <w:rPr>
          <w:rFonts w:ascii="Times New Roman" w:hAnsi="Times New Roman" w:cs="Times New Roman"/>
          <w:lang w:val="en-US"/>
        </w:rPr>
        <w:t xml:space="preserve">. Random effects model meta-analysis for </w:t>
      </w:r>
      <w:r>
        <w:rPr>
          <w:rFonts w:ascii="Times New Roman" w:hAnsi="Times New Roman" w:cs="Times New Roman"/>
          <w:lang w:val="en-US"/>
        </w:rPr>
        <w:t>lower body muscular strength changes</w:t>
      </w:r>
      <w:r w:rsidRPr="1D196EA4">
        <w:rPr>
          <w:rFonts w:ascii="Times New Roman" w:hAnsi="Times New Roman" w:cs="Times New Roman"/>
          <w:lang w:val="en-US"/>
        </w:rPr>
        <w:t xml:space="preserve"> comparing plant-based diet interventions and omnivorous diets.</w:t>
      </w:r>
    </w:p>
    <w:p w14:paraId="00D6CC44" w14:textId="3D20275A" w:rsidR="00275998" w:rsidRDefault="00275998" w:rsidP="00E94DD3">
      <w:pPr>
        <w:rPr>
          <w:rFonts w:ascii="Times New Roman" w:hAnsi="Times New Roman" w:cs="Times New Roman"/>
          <w:lang w:val="en-US"/>
        </w:rPr>
      </w:pPr>
      <w:r w:rsidRPr="00EC6DF9">
        <w:rPr>
          <w:rFonts w:ascii="Times New Roman" w:hAnsi="Times New Roman" w:cs="Times New Roman"/>
          <w:b/>
          <w:bCs/>
          <w:lang w:val="en-US"/>
        </w:rPr>
        <w:t>Figure S3</w:t>
      </w:r>
      <w:r>
        <w:rPr>
          <w:rFonts w:ascii="Times New Roman" w:hAnsi="Times New Roman" w:cs="Times New Roman"/>
          <w:lang w:val="en-US"/>
        </w:rPr>
        <w:t xml:space="preserve">. </w:t>
      </w:r>
      <w:r w:rsidRPr="1D196EA4">
        <w:rPr>
          <w:rFonts w:ascii="Times New Roman" w:hAnsi="Times New Roman" w:cs="Times New Roman"/>
          <w:lang w:val="en-US"/>
        </w:rPr>
        <w:t>Random effects model meta-analysis for</w:t>
      </w:r>
      <w:r>
        <w:rPr>
          <w:rFonts w:ascii="Times New Roman" w:hAnsi="Times New Roman" w:cs="Times New Roman"/>
          <w:lang w:val="en-US"/>
        </w:rPr>
        <w:t xml:space="preserve"> body composition-related outcomes changes</w:t>
      </w:r>
      <w:r w:rsidRPr="1D196EA4">
        <w:rPr>
          <w:rFonts w:ascii="Times New Roman" w:hAnsi="Times New Roman" w:cs="Times New Roman"/>
          <w:lang w:val="en-US"/>
        </w:rPr>
        <w:t xml:space="preserve"> comparing plant-based diet interventions and omnivorous diets.</w:t>
      </w:r>
    </w:p>
    <w:p w14:paraId="7680F775" w14:textId="0B8AFDD8" w:rsidR="00E94DD3" w:rsidRDefault="00E94DD3" w:rsidP="00E94DD3">
      <w:pPr>
        <w:jc w:val="both"/>
        <w:rPr>
          <w:rFonts w:ascii="Times New Roman" w:hAnsi="Times New Roman" w:cs="Times New Roman"/>
          <w:lang w:val="en-US"/>
        </w:rPr>
      </w:pPr>
      <w:r w:rsidRPr="00EE55FE">
        <w:rPr>
          <w:rFonts w:ascii="Times New Roman" w:hAnsi="Times New Roman" w:cs="Times New Roman" w:hint="cs"/>
          <w:b/>
          <w:bCs/>
          <w:lang w:val="en-US"/>
        </w:rPr>
        <w:t>Figure S</w:t>
      </w:r>
      <w:r w:rsidR="00275998">
        <w:rPr>
          <w:rFonts w:ascii="Times New Roman" w:hAnsi="Times New Roman" w:cs="Times New Roman"/>
          <w:b/>
          <w:bCs/>
          <w:lang w:val="en-US"/>
        </w:rPr>
        <w:t>4</w:t>
      </w:r>
      <w:r w:rsidRPr="00EE55FE">
        <w:rPr>
          <w:rFonts w:ascii="Times New Roman" w:hAnsi="Times New Roman" w:cs="Times New Roman" w:hint="cs"/>
          <w:b/>
          <w:bCs/>
          <w:lang w:val="en-US"/>
        </w:rPr>
        <w:t xml:space="preserve">. </w:t>
      </w:r>
      <w:r w:rsidRPr="00EE55FE">
        <w:rPr>
          <w:rFonts w:ascii="Times New Roman" w:hAnsi="Times New Roman" w:cs="Times New Roman" w:hint="cs"/>
          <w:lang w:val="en-US"/>
        </w:rPr>
        <w:t>Sensitivity analysis for muscular strength one by one the different randomized controlled trials.</w:t>
      </w:r>
    </w:p>
    <w:p w14:paraId="03D840D7" w14:textId="6E38F0E7" w:rsidR="00E94DD3" w:rsidRDefault="00E94DD3" w:rsidP="00E94DD3">
      <w:pPr>
        <w:jc w:val="both"/>
        <w:rPr>
          <w:rFonts w:ascii="Times New Roman" w:hAnsi="Times New Roman" w:cs="Times New Roman"/>
          <w:lang w:val="en-US"/>
        </w:rPr>
      </w:pPr>
      <w:r w:rsidRPr="00E94DD3">
        <w:rPr>
          <w:rFonts w:ascii="Times New Roman" w:hAnsi="Times New Roman" w:cs="Times New Roman"/>
          <w:b/>
          <w:bCs/>
          <w:lang w:val="en-US"/>
        </w:rPr>
        <w:t>Figure S</w:t>
      </w:r>
      <w:r w:rsidR="00275998">
        <w:rPr>
          <w:rFonts w:ascii="Times New Roman" w:hAnsi="Times New Roman" w:cs="Times New Roman"/>
          <w:b/>
          <w:bCs/>
          <w:lang w:val="en-US"/>
        </w:rPr>
        <w:t>5</w:t>
      </w:r>
      <w:r w:rsidRPr="00E94DD3">
        <w:rPr>
          <w:rFonts w:ascii="Times New Roman" w:hAnsi="Times New Roman" w:cs="Times New Roman"/>
          <w:lang w:val="en-US"/>
        </w:rPr>
        <w:t>. Risk of bias (Rob 2.0).</w:t>
      </w:r>
    </w:p>
    <w:p w14:paraId="4B7888C9" w14:textId="197EB8EB" w:rsidR="00E94DD3" w:rsidRPr="00EE55FE" w:rsidRDefault="00E94DD3" w:rsidP="00E94DD3">
      <w:pPr>
        <w:jc w:val="both"/>
        <w:rPr>
          <w:lang w:val="en-US"/>
        </w:rPr>
      </w:pPr>
      <w:r w:rsidRPr="1D196EA4">
        <w:rPr>
          <w:rFonts w:ascii="Times New Roman" w:hAnsi="Times New Roman" w:cs="Times New Roman"/>
          <w:b/>
          <w:bCs/>
          <w:lang w:val="en-US"/>
        </w:rPr>
        <w:t>Figure S</w:t>
      </w:r>
      <w:r w:rsidR="00275998">
        <w:rPr>
          <w:rFonts w:ascii="Times New Roman" w:hAnsi="Times New Roman" w:cs="Times New Roman"/>
          <w:b/>
          <w:bCs/>
          <w:lang w:val="en-US"/>
        </w:rPr>
        <w:t>6</w:t>
      </w:r>
      <w:r w:rsidRPr="1D196EA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1D196EA4">
        <w:rPr>
          <w:rFonts w:ascii="Times New Roman" w:hAnsi="Times New Roman" w:cs="Times New Roman"/>
          <w:lang w:val="en-US"/>
        </w:rPr>
        <w:t>Luis Furuya-Kanamori (LFK) Index and Doi Plot for muscular strength.</w:t>
      </w:r>
    </w:p>
    <w:p w14:paraId="72926D88" w14:textId="77777777" w:rsidR="00E94DD3" w:rsidRP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50B738A9" w14:textId="77777777" w:rsidR="00E94DD3" w:rsidRDefault="00E94DD3" w:rsidP="00E94DD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color w:val="000000" w:themeColor="text1"/>
        </w:rPr>
      </w:pPr>
    </w:p>
    <w:p w14:paraId="7A3C7EA3" w14:textId="77777777" w:rsidR="00E94DD3" w:rsidRDefault="00E94DD3"/>
    <w:p w14:paraId="39005ABA" w14:textId="77777777" w:rsidR="00E94DD3" w:rsidRDefault="00E94DD3"/>
    <w:p w14:paraId="2BE0264C" w14:textId="77777777" w:rsidR="00E94DD3" w:rsidRDefault="00E94DD3"/>
    <w:p w14:paraId="05F318AD" w14:textId="77777777" w:rsidR="00E94DD3" w:rsidRDefault="00E94DD3"/>
    <w:p w14:paraId="67EDCEC0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29217B6F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567B1880" w14:textId="29A87109" w:rsidR="00E94DD3" w:rsidRPr="00B15EF6" w:rsidRDefault="00E94DD3" w:rsidP="00E94DD3">
      <w:pPr>
        <w:pStyle w:val="paragraph"/>
        <w:spacing w:beforeAutospacing="0" w:after="0" w:afterAutospacing="0"/>
        <w:textAlignment w:val="baseline"/>
        <w:rPr>
          <w:rStyle w:val="normaltextrun"/>
          <w:rFonts w:eastAsiaTheme="majorEastAsia"/>
          <w:color w:val="000000" w:themeColor="text1"/>
        </w:rPr>
      </w:pPr>
      <w:r w:rsidRPr="00B15EF6">
        <w:rPr>
          <w:rStyle w:val="normaltextrun"/>
          <w:rFonts w:eastAsiaTheme="majorEastAsia"/>
          <w:b/>
          <w:bCs/>
          <w:color w:val="000000" w:themeColor="text1"/>
        </w:rPr>
        <w:lastRenderedPageBreak/>
        <w:t>Table S</w:t>
      </w:r>
      <w:r>
        <w:rPr>
          <w:rStyle w:val="normaltextrun"/>
          <w:rFonts w:eastAsiaTheme="majorEastAsia"/>
          <w:b/>
          <w:bCs/>
          <w:color w:val="000000" w:themeColor="text1"/>
        </w:rPr>
        <w:t>1</w:t>
      </w:r>
      <w:r w:rsidRPr="00B15EF6">
        <w:rPr>
          <w:rStyle w:val="normaltextrun"/>
          <w:rFonts w:eastAsiaTheme="majorEastAsia"/>
          <w:color w:val="000000" w:themeColor="text1"/>
        </w:rPr>
        <w:t>. Search strategy</w:t>
      </w:r>
      <w:r>
        <w:rPr>
          <w:rStyle w:val="normaltextrun"/>
          <w:rFonts w:eastAsiaTheme="majorEastAsia"/>
          <w:color w:val="000000" w:themeColor="text1"/>
        </w:rPr>
        <w:t>.</w:t>
      </w:r>
    </w:p>
    <w:p w14:paraId="4B67C00A" w14:textId="77777777" w:rsidR="00E94DD3" w:rsidRPr="00B15EF6" w:rsidRDefault="00E94DD3" w:rsidP="00E94DD3">
      <w:pPr>
        <w:pStyle w:val="paragraph"/>
        <w:spacing w:beforeAutospacing="0" w:after="0" w:afterAutospacing="0"/>
        <w:textAlignment w:val="baseline"/>
        <w:rPr>
          <w:rStyle w:val="normaltextrun"/>
          <w:rFonts w:eastAsiaTheme="maj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94DD3" w:rsidRPr="00B15EF6" w14:paraId="1E1A249F" w14:textId="77777777" w:rsidTr="001949A0">
        <w:tc>
          <w:tcPr>
            <w:tcW w:w="9016" w:type="dxa"/>
          </w:tcPr>
          <w:p w14:paraId="663F1BCB" w14:textId="77777777" w:rsidR="00E94DD3" w:rsidRPr="00B15EF6" w:rsidRDefault="00E94DD3" w:rsidP="001949A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B15EF6">
              <w:rPr>
                <w:rStyle w:val="normaltextrun"/>
                <w:rFonts w:eastAsiaTheme="majorEastAsia"/>
                <w:b/>
                <w:bCs/>
              </w:rPr>
              <w:t>Medline</w:t>
            </w:r>
            <w:r w:rsidRPr="00B15EF6">
              <w:rPr>
                <w:rStyle w:val="normaltextrun"/>
                <w:rFonts w:eastAsiaTheme="majorEastAsia"/>
              </w:rPr>
              <w:t xml:space="preserve">: </w:t>
            </w:r>
            <w:proofErr w:type="spellStart"/>
            <w:r>
              <w:rPr>
                <w:rStyle w:val="normaltextrun"/>
                <w:rFonts w:eastAsiaTheme="majorEastAsia"/>
              </w:rPr>
              <w:t>September</w:t>
            </w:r>
            <w:proofErr w:type="spellEnd"/>
            <w:r w:rsidRPr="00B15EF6">
              <w:rPr>
                <w:rStyle w:val="normaltextrun"/>
                <w:rFonts w:eastAsiaTheme="majorEastAsia"/>
                <w:color w:val="000000" w:themeColor="text1"/>
              </w:rPr>
              <w:t xml:space="preserve"> </w:t>
            </w:r>
            <w:r>
              <w:rPr>
                <w:rStyle w:val="normaltextrun"/>
                <w:rFonts w:eastAsiaTheme="majorEastAsia"/>
                <w:color w:val="000000" w:themeColor="text1"/>
              </w:rPr>
              <w:t>09</w:t>
            </w:r>
            <w:r w:rsidRPr="00B15EF6">
              <w:rPr>
                <w:rStyle w:val="normaltextrun"/>
                <w:rFonts w:eastAsiaTheme="majorEastAsia"/>
                <w:color w:val="000000" w:themeColor="text1"/>
              </w:rPr>
              <w:t>, 2024</w:t>
            </w:r>
            <w:r w:rsidRPr="00B15EF6">
              <w:rPr>
                <w:rStyle w:val="apple-converted-space"/>
                <w:rFonts w:eastAsiaTheme="majorEastAsia"/>
              </w:rPr>
              <w:t xml:space="preserve"> </w:t>
            </w:r>
            <w:r w:rsidRPr="00B15EF6">
              <w:rPr>
                <w:rStyle w:val="normaltextrun"/>
                <w:rFonts w:eastAsiaTheme="majorEastAsia"/>
              </w:rPr>
              <w:t>(</w:t>
            </w:r>
            <w:r>
              <w:rPr>
                <w:rStyle w:val="normaltextrun"/>
                <w:rFonts w:eastAsiaTheme="majorEastAsia"/>
              </w:rPr>
              <w:t>1887</w:t>
            </w:r>
            <w:r w:rsidRPr="00B15EF6">
              <w:rPr>
                <w:rStyle w:val="normaltextrun"/>
                <w:rFonts w:eastAsiaTheme="majorEastAsia"/>
              </w:rPr>
              <w:t>)</w:t>
            </w:r>
          </w:p>
        </w:tc>
      </w:tr>
      <w:tr w:rsidR="00E94DD3" w:rsidRPr="00DF6140" w14:paraId="3247F940" w14:textId="77777777" w:rsidTr="001949A0">
        <w:tc>
          <w:tcPr>
            <w:tcW w:w="9016" w:type="dxa"/>
          </w:tcPr>
          <w:p w14:paraId="6BFBB47C" w14:textId="77777777" w:rsidR="00E94DD3" w:rsidRPr="00E94DD3" w:rsidRDefault="00E94DD3" w:rsidP="001949A0">
            <w:pPr>
              <w:pStyle w:val="paragraph"/>
              <w:spacing w:beforeAutospacing="0" w:afterAutospacing="0"/>
              <w:jc w:val="both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E94DD3">
              <w:rPr>
                <w:rFonts w:eastAsiaTheme="minorHAnsi"/>
                <w:lang w:val="en-US" w:eastAsia="en-US"/>
              </w:rPr>
              <w:t>("Diet, Plant-Based" 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plant based*" OR "vegan*" OR "vegetarian*" OR "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lacto-ovo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>*" OR "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lactoovovegetarian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>*" OR "lactovegetarian*" OR "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ovovegetarian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>*" OR "macrobiotic*" OR "fruitarian*" OR "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herbivor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>*" OR "meatless*" OR "meat free*") AND ("Resistance Training"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Muscle Strength"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Weight Lifting"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Skeletal Muscle Enlargement"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muscle, skeletal"[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MeSH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 Terms] OR "weight lift*" OR "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strenght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*" OR "weight train*" OR "resistance </w:t>
            </w:r>
            <w:proofErr w:type="spellStart"/>
            <w:r w:rsidRPr="00E94DD3">
              <w:rPr>
                <w:rFonts w:eastAsiaTheme="minorHAnsi"/>
                <w:lang w:val="en-US" w:eastAsia="en-US"/>
              </w:rPr>
              <w:t>exercis</w:t>
            </w:r>
            <w:proofErr w:type="spellEnd"/>
            <w:r w:rsidRPr="00E94DD3">
              <w:rPr>
                <w:rFonts w:eastAsiaTheme="minorHAnsi"/>
                <w:lang w:val="en-US" w:eastAsia="en-US"/>
              </w:rPr>
              <w:t xml:space="preserve">*" OR "Physical Fitness" OR "lean body mass*" OR "musculoskeletal*" OR "muscle*" OR "lean body*" OR "Body composition*" OR "fat free mass*" OR "athletic performance*" OR "sport performance*")  </w:t>
            </w:r>
          </w:p>
        </w:tc>
      </w:tr>
      <w:tr w:rsidR="00E94DD3" w:rsidRPr="00B15EF6" w14:paraId="2A1E5FFF" w14:textId="77777777" w:rsidTr="001949A0">
        <w:tc>
          <w:tcPr>
            <w:tcW w:w="9016" w:type="dxa"/>
          </w:tcPr>
          <w:p w14:paraId="0E31DE00" w14:textId="77777777" w:rsidR="00E94DD3" w:rsidRPr="00B15EF6" w:rsidRDefault="00E94DD3" w:rsidP="001949A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B15EF6">
              <w:rPr>
                <w:rStyle w:val="normaltextrun"/>
                <w:rFonts w:eastAsiaTheme="majorEastAsia"/>
                <w:b/>
                <w:bCs/>
              </w:rPr>
              <w:t>Cochrane</w:t>
            </w:r>
            <w:r w:rsidRPr="00B15EF6">
              <w:rPr>
                <w:rStyle w:val="normaltextrun"/>
                <w:rFonts w:eastAsiaTheme="majorEastAsia"/>
              </w:rPr>
              <w:t xml:space="preserve">: </w:t>
            </w:r>
            <w:proofErr w:type="spellStart"/>
            <w:r>
              <w:rPr>
                <w:rStyle w:val="normaltextrun"/>
                <w:rFonts w:eastAsiaTheme="majorEastAsia"/>
              </w:rPr>
              <w:t>September</w:t>
            </w:r>
            <w:proofErr w:type="spellEnd"/>
            <w:r w:rsidRPr="00B15EF6">
              <w:rPr>
                <w:rStyle w:val="normaltextrun"/>
                <w:rFonts w:eastAsiaTheme="majorEastAsia"/>
                <w:color w:val="000000" w:themeColor="text1"/>
              </w:rPr>
              <w:t xml:space="preserve"> </w:t>
            </w:r>
            <w:r>
              <w:rPr>
                <w:rStyle w:val="normaltextrun"/>
                <w:rFonts w:eastAsiaTheme="majorEastAsia"/>
                <w:color w:val="000000" w:themeColor="text1"/>
              </w:rPr>
              <w:t>02</w:t>
            </w:r>
            <w:r w:rsidRPr="00B15EF6">
              <w:rPr>
                <w:rStyle w:val="normaltextrun"/>
                <w:rFonts w:eastAsiaTheme="majorEastAsia"/>
                <w:color w:val="000000" w:themeColor="text1"/>
              </w:rPr>
              <w:t>, 2024</w:t>
            </w:r>
            <w:r w:rsidRPr="00B15EF6">
              <w:rPr>
                <w:rStyle w:val="apple-converted-space"/>
                <w:rFonts w:eastAsiaTheme="majorEastAsia"/>
              </w:rPr>
              <w:t xml:space="preserve"> </w:t>
            </w:r>
            <w:r w:rsidRPr="00B15EF6">
              <w:rPr>
                <w:rStyle w:val="normaltextrun"/>
                <w:rFonts w:eastAsiaTheme="majorEastAsia"/>
              </w:rPr>
              <w:t>(</w:t>
            </w:r>
            <w:r>
              <w:rPr>
                <w:rStyle w:val="normaltextrun"/>
                <w:rFonts w:eastAsiaTheme="majorEastAsia"/>
              </w:rPr>
              <w:t>292</w:t>
            </w:r>
            <w:r w:rsidRPr="00B15EF6">
              <w:rPr>
                <w:rStyle w:val="normaltextrun"/>
                <w:rFonts w:eastAsiaTheme="majorEastAsia"/>
              </w:rPr>
              <w:t>)</w:t>
            </w:r>
          </w:p>
        </w:tc>
      </w:tr>
      <w:tr w:rsidR="00E94DD3" w:rsidRPr="00DF6140" w14:paraId="6DABDC26" w14:textId="77777777" w:rsidTr="001949A0">
        <w:tc>
          <w:tcPr>
            <w:tcW w:w="9016" w:type="dxa"/>
          </w:tcPr>
          <w:p w14:paraId="6A5583BD" w14:textId="77777777" w:rsidR="00E94DD3" w:rsidRPr="00E94DD3" w:rsidRDefault="00E94DD3" w:rsidP="001949A0">
            <w:pPr>
              <w:pStyle w:val="paragraph"/>
              <w:spacing w:beforeAutospacing="0" w:afterAutospacing="0"/>
              <w:jc w:val="both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E94DD3">
              <w:rPr>
                <w:rFonts w:eastAsiaTheme="majorEastAsia"/>
                <w:lang w:val="en-US"/>
              </w:rPr>
              <w:t>("Plant-Based Diet" OR "plant based*" OR "vegan*" OR "vege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lacto-ovo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lactoovovegetarian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lactovege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ovovegetarian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macrobiotic*" OR "frui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herbivor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meatless*" OR "meat free*") AND ("Resistance Training" OR "Muscle Strength*" OR "Weight Lifting" OR "Skeletal Muscle Enlargement" OR "muscle, skeletal" OR "weight lift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strenght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*" OR "weight train*" OR "resistance </w:t>
            </w:r>
            <w:proofErr w:type="spellStart"/>
            <w:r w:rsidRPr="00E94DD3">
              <w:rPr>
                <w:rFonts w:eastAsiaTheme="majorEastAsia"/>
                <w:lang w:val="en-US"/>
              </w:rPr>
              <w:t>exercis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Physical Fitness" OR "musculoskeletal*" OR "muscle*" OR "lean body mass*" OR "lean body*" OR "Body Composition*" OR "fat free mass*" OR "Athletic Performance*" OR "sport performance*") in Title Abstract Keyword  </w:t>
            </w:r>
          </w:p>
        </w:tc>
      </w:tr>
      <w:tr w:rsidR="00E94DD3" w:rsidRPr="00B15EF6" w14:paraId="5604A27A" w14:textId="77777777" w:rsidTr="001949A0">
        <w:tc>
          <w:tcPr>
            <w:tcW w:w="9016" w:type="dxa"/>
          </w:tcPr>
          <w:p w14:paraId="75298C9F" w14:textId="77777777" w:rsidR="00E94DD3" w:rsidRPr="00B15EF6" w:rsidRDefault="00E94DD3" w:rsidP="001949A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eastAsiaTheme="majorEastAsia"/>
              </w:rPr>
            </w:pPr>
            <w:proofErr w:type="spellStart"/>
            <w:r w:rsidRPr="00B15EF6">
              <w:rPr>
                <w:rStyle w:val="normaltextrun"/>
                <w:rFonts w:eastAsiaTheme="majorEastAsia"/>
                <w:b/>
                <w:bCs/>
              </w:rPr>
              <w:t>Scopus</w:t>
            </w:r>
            <w:proofErr w:type="spellEnd"/>
            <w:r w:rsidRPr="00B15EF6">
              <w:rPr>
                <w:rStyle w:val="normaltextrun"/>
                <w:rFonts w:eastAsiaTheme="majorEastAsia"/>
              </w:rPr>
              <w:t xml:space="preserve">: </w:t>
            </w:r>
            <w:proofErr w:type="spellStart"/>
            <w:r>
              <w:rPr>
                <w:rStyle w:val="normaltextrun"/>
                <w:rFonts w:eastAsiaTheme="majorEastAsia"/>
              </w:rPr>
              <w:t>September</w:t>
            </w:r>
            <w:proofErr w:type="spellEnd"/>
            <w:r>
              <w:rPr>
                <w:rStyle w:val="normaltextrun"/>
                <w:rFonts w:eastAsiaTheme="majorEastAsia"/>
              </w:rPr>
              <w:t xml:space="preserve"> 02</w:t>
            </w:r>
            <w:r w:rsidRPr="00B15EF6">
              <w:rPr>
                <w:rStyle w:val="normaltextrun"/>
                <w:rFonts w:eastAsiaTheme="majorEastAsia"/>
                <w:color w:val="000000" w:themeColor="text1"/>
              </w:rPr>
              <w:t>, 2024</w:t>
            </w:r>
            <w:r w:rsidRPr="00B15EF6">
              <w:rPr>
                <w:rStyle w:val="apple-converted-space"/>
                <w:rFonts w:eastAsiaTheme="majorEastAsia"/>
              </w:rPr>
              <w:t xml:space="preserve"> </w:t>
            </w:r>
            <w:r w:rsidRPr="00B15EF6">
              <w:rPr>
                <w:rStyle w:val="normaltextrun"/>
                <w:rFonts w:eastAsiaTheme="majorEastAsia"/>
              </w:rPr>
              <w:t>(</w:t>
            </w:r>
            <w:r>
              <w:rPr>
                <w:rStyle w:val="normaltextrun"/>
                <w:rFonts w:eastAsiaTheme="majorEastAsia"/>
              </w:rPr>
              <w:t>3224</w:t>
            </w:r>
            <w:r w:rsidRPr="00B15EF6">
              <w:rPr>
                <w:rStyle w:val="normaltextrun"/>
                <w:rFonts w:eastAsiaTheme="majorEastAsia"/>
              </w:rPr>
              <w:t>)</w:t>
            </w:r>
          </w:p>
        </w:tc>
      </w:tr>
      <w:tr w:rsidR="00E94DD3" w:rsidRPr="00DF6140" w14:paraId="68357C5B" w14:textId="77777777" w:rsidTr="001949A0">
        <w:tc>
          <w:tcPr>
            <w:tcW w:w="9016" w:type="dxa"/>
          </w:tcPr>
          <w:p w14:paraId="0AD9FFC2" w14:textId="77777777" w:rsidR="00E94DD3" w:rsidRPr="00E94DD3" w:rsidRDefault="00E94DD3" w:rsidP="001949A0">
            <w:pPr>
              <w:pStyle w:val="paragraph"/>
              <w:spacing w:beforeAutospacing="0" w:afterAutospacing="0"/>
              <w:jc w:val="both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E94DD3">
              <w:rPr>
                <w:rFonts w:eastAsiaTheme="majorEastAsia"/>
                <w:lang w:val="en-US"/>
              </w:rPr>
              <w:t>( TITLE-ABS-KEY ( “plant-based diet” OR vegan OR vegetarian OR lacto_ovo OR lactoovovegetarian OR lactovegetarian OR ovovegetarianOR macrobiotic OR fruitarian OR herbivor* OR meatless* OR meat AND free* ) AND TITLE-ABS-KEY ( "resistance training" OR "muscle strength" OR "weight lifting" OR "skeletal muscle enlargement muscle skeletal" OR "weight lift" OR </w:t>
            </w:r>
            <w:proofErr w:type="spellStart"/>
            <w:r w:rsidRPr="00E94DD3">
              <w:rPr>
                <w:rFonts w:eastAsiaTheme="majorEastAsia"/>
                <w:lang w:val="en-US"/>
              </w:rPr>
              <w:t>strenght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* OR "weight train*" OR "resistance </w:t>
            </w:r>
            <w:proofErr w:type="spellStart"/>
            <w:r w:rsidRPr="00E94DD3">
              <w:rPr>
                <w:rFonts w:eastAsiaTheme="majorEastAsia"/>
                <w:lang w:val="en-US"/>
              </w:rPr>
              <w:t>exercis</w:t>
            </w:r>
            <w:proofErr w:type="spellEnd"/>
            <w:r w:rsidRPr="00E94DD3">
              <w:rPr>
                <w:rFonts w:eastAsiaTheme="majorEastAsia"/>
                <w:lang w:val="en-US"/>
              </w:rPr>
              <w:t>*" OR "physical fitness" OR "lean body mass*" OR musculoskeletal* OR muscle* OR "lean body*" OR "body composition*" OR "fat free mass*" OR "athletic performance*" OR "sport performance*" ) ) </w:t>
            </w:r>
            <w:r w:rsidRPr="00E94DD3">
              <w:rPr>
                <w:rStyle w:val="eop"/>
                <w:rFonts w:eastAsiaTheme="majorEastAsia"/>
                <w:lang w:val="en-US"/>
              </w:rPr>
              <w:t> </w:t>
            </w:r>
          </w:p>
        </w:tc>
      </w:tr>
      <w:tr w:rsidR="00E94DD3" w:rsidRPr="00B15EF6" w14:paraId="39893A22" w14:textId="77777777" w:rsidTr="001949A0">
        <w:tc>
          <w:tcPr>
            <w:tcW w:w="9016" w:type="dxa"/>
          </w:tcPr>
          <w:p w14:paraId="66F0A8D1" w14:textId="77777777" w:rsidR="00E94DD3" w:rsidRPr="005246AD" w:rsidRDefault="00E94DD3" w:rsidP="001949A0">
            <w:pPr>
              <w:pStyle w:val="paragraph"/>
              <w:spacing w:beforeAutospacing="0" w:afterAutospacing="0"/>
              <w:textAlignment w:val="baseline"/>
              <w:rPr>
                <w:rFonts w:eastAsiaTheme="majorEastAsia"/>
              </w:rPr>
            </w:pPr>
            <w:r w:rsidRPr="005246AD">
              <w:rPr>
                <w:rStyle w:val="normaltextrun"/>
                <w:rFonts w:eastAsiaTheme="majorEastAsia"/>
                <w:b/>
                <w:bCs/>
              </w:rPr>
              <w:t xml:space="preserve">Web </w:t>
            </w:r>
            <w:proofErr w:type="spellStart"/>
            <w:r w:rsidRPr="005246AD">
              <w:rPr>
                <w:rStyle w:val="normaltextrun"/>
                <w:rFonts w:eastAsiaTheme="majorEastAsia"/>
                <w:b/>
                <w:bCs/>
              </w:rPr>
              <w:t>of</w:t>
            </w:r>
            <w:proofErr w:type="spellEnd"/>
            <w:r w:rsidRPr="005246AD">
              <w:rPr>
                <w:rStyle w:val="normaltextrun"/>
                <w:rFonts w:eastAsiaTheme="majorEastAsia"/>
                <w:b/>
                <w:bCs/>
              </w:rPr>
              <w:t xml:space="preserve"> </w:t>
            </w:r>
            <w:proofErr w:type="spellStart"/>
            <w:r w:rsidRPr="005246AD">
              <w:rPr>
                <w:rStyle w:val="normaltextrun"/>
                <w:rFonts w:eastAsiaTheme="majorEastAsia"/>
                <w:b/>
                <w:bCs/>
              </w:rPr>
              <w:t>Science</w:t>
            </w:r>
            <w:proofErr w:type="spellEnd"/>
            <w:r w:rsidRPr="00B15EF6">
              <w:rPr>
                <w:rStyle w:val="normaltextrun"/>
                <w:rFonts w:eastAsiaTheme="majorEastAsia"/>
              </w:rPr>
              <w:t xml:space="preserve">: </w:t>
            </w:r>
            <w:proofErr w:type="spellStart"/>
            <w:r>
              <w:rPr>
                <w:rStyle w:val="normaltextrun"/>
                <w:rFonts w:eastAsiaTheme="majorEastAsia"/>
              </w:rPr>
              <w:t>September</w:t>
            </w:r>
            <w:proofErr w:type="spellEnd"/>
            <w:r>
              <w:rPr>
                <w:rStyle w:val="normaltextrun"/>
                <w:rFonts w:eastAsiaTheme="majorEastAsia"/>
              </w:rPr>
              <w:t xml:space="preserve"> 02</w:t>
            </w:r>
            <w:r w:rsidRPr="00B15EF6">
              <w:rPr>
                <w:rStyle w:val="normaltextrun"/>
                <w:rFonts w:eastAsiaTheme="majorEastAsia"/>
                <w:color w:val="000000" w:themeColor="text1"/>
              </w:rPr>
              <w:t>, 2024</w:t>
            </w:r>
            <w:r w:rsidRPr="00B15EF6">
              <w:rPr>
                <w:rStyle w:val="apple-converted-space"/>
                <w:rFonts w:eastAsiaTheme="majorEastAsia"/>
              </w:rPr>
              <w:t xml:space="preserve"> </w:t>
            </w:r>
            <w:r w:rsidRPr="00B15EF6">
              <w:rPr>
                <w:rStyle w:val="normaltextrun"/>
                <w:rFonts w:eastAsiaTheme="majorEastAsia"/>
              </w:rPr>
              <w:t>(</w:t>
            </w:r>
            <w:r>
              <w:rPr>
                <w:rStyle w:val="normaltextrun"/>
                <w:rFonts w:eastAsiaTheme="majorEastAsia"/>
              </w:rPr>
              <w:t>2677</w:t>
            </w:r>
            <w:r w:rsidRPr="00B15EF6">
              <w:rPr>
                <w:rStyle w:val="normaltextrun"/>
                <w:rFonts w:eastAsiaTheme="majorEastAsia"/>
              </w:rPr>
              <w:t>)</w:t>
            </w:r>
          </w:p>
        </w:tc>
      </w:tr>
      <w:tr w:rsidR="00E94DD3" w:rsidRPr="00DF6140" w14:paraId="5E630E78" w14:textId="77777777" w:rsidTr="001949A0">
        <w:tc>
          <w:tcPr>
            <w:tcW w:w="9016" w:type="dxa"/>
          </w:tcPr>
          <w:p w14:paraId="60880CE1" w14:textId="77777777" w:rsidR="00E94DD3" w:rsidRPr="00E94DD3" w:rsidRDefault="00E94DD3" w:rsidP="001949A0">
            <w:pPr>
              <w:pStyle w:val="paragraph"/>
              <w:spacing w:beforeAutospacing="0" w:afterAutospacing="0"/>
              <w:jc w:val="both"/>
              <w:textAlignment w:val="baseline"/>
              <w:rPr>
                <w:rFonts w:eastAsiaTheme="majorEastAsia"/>
                <w:lang w:val="en-US"/>
              </w:rPr>
            </w:pPr>
            <w:r w:rsidRPr="00E94DD3">
              <w:rPr>
                <w:rFonts w:eastAsiaTheme="majorEastAsia"/>
                <w:lang w:val="en-US"/>
              </w:rPr>
              <w:t>TS=("Diet, Plant-Based" 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plant based*" OR "vegan*" OR "vege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lacto-ovo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lactoovovegetarian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lactovege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ovovegetarian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macrobiotic*" OR "fruitarian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herbivor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meatless*" OR "meat free*") AND TS=("Resistance Training"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Muscle Strength"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Weight Lifting"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Skeletal Muscle Enlargement"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muscle, skeletal"[</w:t>
            </w:r>
            <w:proofErr w:type="spellStart"/>
            <w:r w:rsidRPr="00E94DD3">
              <w:rPr>
                <w:rFonts w:eastAsiaTheme="majorEastAsia"/>
                <w:lang w:val="en-US"/>
              </w:rPr>
              <w:t>MeSH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 Terms] OR "weight lift*" OR "</w:t>
            </w:r>
            <w:proofErr w:type="spellStart"/>
            <w:r w:rsidRPr="00E94DD3">
              <w:rPr>
                <w:rFonts w:eastAsiaTheme="majorEastAsia"/>
                <w:lang w:val="en-US"/>
              </w:rPr>
              <w:t>strenght</w:t>
            </w:r>
            <w:proofErr w:type="spellEnd"/>
            <w:r w:rsidRPr="00E94DD3">
              <w:rPr>
                <w:rFonts w:eastAsiaTheme="majorEastAsia"/>
                <w:lang w:val="en-US"/>
              </w:rPr>
              <w:t xml:space="preserve">*" OR "weight train*" OR "resistance </w:t>
            </w:r>
            <w:proofErr w:type="spellStart"/>
            <w:r w:rsidRPr="00E94DD3">
              <w:rPr>
                <w:rFonts w:eastAsiaTheme="majorEastAsia"/>
                <w:lang w:val="en-US"/>
              </w:rPr>
              <w:t>exercis</w:t>
            </w:r>
            <w:proofErr w:type="spellEnd"/>
            <w:r w:rsidRPr="00E94DD3">
              <w:rPr>
                <w:rFonts w:eastAsiaTheme="majorEastAsia"/>
                <w:lang w:val="en-US"/>
              </w:rPr>
              <w:t>*" OR "Physical Fitness" OR "lean body mass*" OR "musculoskeletal*" OR "muscle*" OR "lean body*" OR "Body composition*" OR "fat free mass*" OR "athletic performance*" OR "sport performance*") </w:t>
            </w:r>
          </w:p>
        </w:tc>
      </w:tr>
      <w:tr w:rsidR="00E94DD3" w:rsidRPr="00B15EF6" w14:paraId="3B12F014" w14:textId="77777777" w:rsidTr="001949A0">
        <w:tc>
          <w:tcPr>
            <w:tcW w:w="9016" w:type="dxa"/>
          </w:tcPr>
          <w:p w14:paraId="192EFFAB" w14:textId="77777777" w:rsidR="00E94DD3" w:rsidRPr="00B15EF6" w:rsidRDefault="00E94DD3" w:rsidP="001949A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B15EF6">
              <w:rPr>
                <w:rStyle w:val="normaltextrun"/>
                <w:rFonts w:eastAsiaTheme="majorEastAsia"/>
              </w:rPr>
              <w:t xml:space="preserve">Total:  </w:t>
            </w:r>
            <w:r>
              <w:rPr>
                <w:rStyle w:val="normaltextrun"/>
                <w:rFonts w:eastAsiaTheme="majorEastAsia"/>
              </w:rPr>
              <w:t>8079</w:t>
            </w:r>
          </w:p>
        </w:tc>
      </w:tr>
    </w:tbl>
    <w:p w14:paraId="3C5689DB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horzAnchor="margin" w:tblpY="-11139"/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6946"/>
      </w:tblGrid>
      <w:tr w:rsidR="00D319B0" w:rsidRPr="00B15EF6" w14:paraId="70E6DB7D" w14:textId="77777777" w:rsidTr="00D202F2">
        <w:trPr>
          <w:trHeight w:val="300"/>
        </w:trPr>
        <w:tc>
          <w:tcPr>
            <w:tcW w:w="94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276DC0" w14:textId="77777777" w:rsidR="00D319B0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  <w:p w14:paraId="7AAA562F" w14:textId="77777777" w:rsidR="00D319B0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  <w:p w14:paraId="73B93771" w14:textId="77777777" w:rsidR="00D319B0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2390D952" w14:textId="77777777" w:rsidR="00D319B0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06EDEE97" w14:textId="77777777" w:rsidR="00D319B0" w:rsidRPr="00B15EF6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15EF6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2</w:t>
            </w:r>
            <w:r w:rsidRPr="00B15EF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. </w:t>
            </w:r>
            <w:r w:rsidRPr="006159A4">
              <w:rPr>
                <w:rFonts w:ascii="Times New Roman" w:eastAsia="Times New Roman" w:hAnsi="Times New Roman" w:cs="Times New Roman"/>
                <w:lang w:val="en-GB" w:eastAsia="en-GB"/>
              </w:rPr>
              <w:t>PICOS criteria used to define the research question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</w:tr>
      <w:tr w:rsidR="00D319B0" w:rsidRPr="005246AD" w14:paraId="0C173591" w14:textId="77777777" w:rsidTr="00D202F2">
        <w:trPr>
          <w:trHeight w:val="300"/>
        </w:trPr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7F32EF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Parameter  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D1E3A7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>Inclusion Criteria</w:t>
            </w: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</w:tr>
      <w:tr w:rsidR="00D319B0" w:rsidRPr="005246AD" w14:paraId="311B954A" w14:textId="77777777" w:rsidTr="00D202F2">
        <w:trPr>
          <w:trHeight w:val="646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C27B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atient population (P)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7DB79" w14:textId="77777777" w:rsidR="00D319B0" w:rsidRPr="005246AD" w:rsidRDefault="00D319B0" w:rsidP="00D202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>Adults (&gt;18 years old), not pregnant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D319B0" w:rsidRPr="005246AD" w14:paraId="14062DFA" w14:textId="77777777" w:rsidTr="00D202F2">
        <w:trPr>
          <w:trHeight w:val="4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AF3AE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ntervention (I)</w:t>
            </w:r>
            <w:r w:rsidRPr="005246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30BBE" w14:textId="77777777" w:rsidR="00D319B0" w:rsidRPr="005246AD" w:rsidRDefault="00D319B0" w:rsidP="00D202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Plant based diet (</w:t>
            </w:r>
            <w:proofErr w:type="spellStart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ovo</w:t>
            </w:r>
            <w:proofErr w:type="spellEnd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vegetarian, </w:t>
            </w:r>
            <w:proofErr w:type="spellStart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lacto</w:t>
            </w:r>
            <w:proofErr w:type="spellEnd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vegetarian, ovo-</w:t>
            </w:r>
            <w:proofErr w:type="spellStart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lacto</w:t>
            </w:r>
            <w:proofErr w:type="spellEnd"/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vegetarian and diet)</w:t>
            </w:r>
          </w:p>
        </w:tc>
      </w:tr>
      <w:tr w:rsidR="00D319B0" w:rsidRPr="005246AD" w14:paraId="539E6BCA" w14:textId="77777777" w:rsidTr="00D202F2">
        <w:trPr>
          <w:trHeight w:val="7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7AE7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mparators (C)</w:t>
            </w:r>
            <w:r w:rsidRPr="005246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DAC4" w14:textId="77777777" w:rsidR="00D319B0" w:rsidRPr="005246AD" w:rsidRDefault="00D319B0" w:rsidP="00D202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>Omnivorous diet, non-intervention, dietary advice or habitual diet</w:t>
            </w:r>
            <w:r w:rsidRPr="005246AD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D319B0" w:rsidRPr="005246AD" w14:paraId="1AF20CEC" w14:textId="77777777" w:rsidTr="00D202F2">
        <w:trPr>
          <w:trHeight w:val="9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A155F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utcomes (O)</w:t>
            </w:r>
            <w:r w:rsidRPr="005246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DA6B" w14:textId="77777777" w:rsidR="00D319B0" w:rsidRPr="005246AD" w:rsidRDefault="00D319B0" w:rsidP="00D202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246AD">
              <w:rPr>
                <w:rStyle w:val="normaltextrun"/>
                <w:rFonts w:ascii="Times New Roman" w:eastAsia="Times New Roman" w:hAnsi="Times New Roman" w:cs="Times New Roman"/>
                <w:color w:val="212121"/>
                <w:lang w:val="en-US"/>
              </w:rPr>
              <w:t>Lower body strength, upper body strength or overall muscular strength</w:t>
            </w:r>
          </w:p>
        </w:tc>
      </w:tr>
      <w:tr w:rsidR="00D319B0" w:rsidRPr="005246AD" w14:paraId="40173E11" w14:textId="77777777" w:rsidTr="00D202F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E6693D" w14:textId="77777777" w:rsidR="00D319B0" w:rsidRPr="005246AD" w:rsidRDefault="00D319B0" w:rsidP="00D20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6A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tudy design (S)</w:t>
            </w: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  <w:r w:rsidRPr="005246A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602924" w14:textId="77777777" w:rsidR="00D319B0" w:rsidRPr="005246AD" w:rsidRDefault="00D319B0" w:rsidP="00D202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246A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andomized controlled trials </w:t>
            </w:r>
          </w:p>
        </w:tc>
      </w:tr>
    </w:tbl>
    <w:p w14:paraId="5EF35E7D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397CC9A3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03503F18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38913D22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36E30AC9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3F218BCC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04FCF598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5B42B306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5D0332CA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5EC04972" w14:textId="196A175B" w:rsidR="00E94DD3" w:rsidRPr="00200424" w:rsidRDefault="00E94DD3" w:rsidP="00E94DD3">
      <w:pPr>
        <w:rPr>
          <w:rFonts w:ascii="Times New Roman" w:hAnsi="Times New Roman" w:cs="Times New Roman"/>
        </w:rPr>
      </w:pPr>
      <w:r w:rsidRPr="00200424">
        <w:rPr>
          <w:rFonts w:ascii="Times New Roman" w:hAnsi="Times New Roman" w:cs="Times New Roman"/>
          <w:b/>
          <w:bCs/>
          <w:lang w:val="en-AU"/>
        </w:rPr>
        <w:t>Table S</w:t>
      </w:r>
      <w:r>
        <w:rPr>
          <w:rFonts w:ascii="Times New Roman" w:hAnsi="Times New Roman" w:cs="Times New Roman"/>
          <w:b/>
          <w:bCs/>
          <w:lang w:val="en-AU"/>
        </w:rPr>
        <w:t>3</w:t>
      </w:r>
      <w:r w:rsidRPr="00200424">
        <w:rPr>
          <w:rFonts w:ascii="Times New Roman" w:hAnsi="Times New Roman" w:cs="Times New Roman"/>
          <w:lang w:val="en-AU"/>
        </w:rPr>
        <w:t>. Studies excluded with reasons for exclusion after the full-text reading (n=11).</w:t>
      </w:r>
      <w:r w:rsidRPr="00200424">
        <w:rPr>
          <w:rFonts w:ascii="Times New Roman" w:hAnsi="Times New Roman" w:cs="Times New Roman"/>
        </w:rPr>
        <w:t> </w:t>
      </w:r>
    </w:p>
    <w:tbl>
      <w:tblPr>
        <w:tblW w:w="9364" w:type="dxa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"/>
        <w:gridCol w:w="6896"/>
        <w:gridCol w:w="2126"/>
      </w:tblGrid>
      <w:tr w:rsidR="00E94DD3" w:rsidRPr="00200424" w14:paraId="08488B58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CE80FE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b/>
                <w:bCs/>
                <w:lang w:val="en-AU"/>
              </w:rPr>
              <w:t>ID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375D4D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b/>
                <w:bCs/>
                <w:lang w:val="en-AU"/>
              </w:rPr>
              <w:t>Reference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032252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b/>
                <w:bCs/>
                <w:lang w:val="en-AU"/>
              </w:rPr>
              <w:t>Reason for exclusion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67A89AAA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16637E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1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F3BF47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Raben A, Kiens B, Richter EA, Rasmussen LB, Svenstrup B, Micic S, et al. Serum sex hormones and endurance performance after a lacto-ovo-vegetarian and a mixed diet. Med Sci Sports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Exerc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>. 1992;24(11):1290–7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FDCCDB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6402E3C1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4252EF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2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74793B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Barton Jr. ML, Evans WJ, Beard JL, Campbell WW. Effects of a lacto-ovo-vegetarian diet and resistance training on body composition in older men. FASEB Journal. 1998;12(5</w:t>
            </w:r>
            <w:proofErr w:type="gramStart"/>
            <w:r w:rsidRPr="00200424">
              <w:rPr>
                <w:rFonts w:ascii="Times New Roman" w:hAnsi="Times New Roman" w:cs="Times New Roman"/>
                <w:lang w:val="en-AU"/>
              </w:rPr>
              <w:t>):A</w:t>
            </w:r>
            <w:proofErr w:type="gramEnd"/>
            <w:r w:rsidRPr="00200424">
              <w:rPr>
                <w:rFonts w:ascii="Times New Roman" w:hAnsi="Times New Roman" w:cs="Times New Roman"/>
                <w:lang w:val="en-AU"/>
              </w:rPr>
              <w:t>965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5BC78B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69E12DA3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E84F29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3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31AEE3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Campbell WW, Barton ML, Cyr-Campbell D, Davey SL, Beard JL, Parise G, et al. Effects of an omnivorous diet compared with a lacto-ovo-vegetarian diet on resistance-training-induced changes in body composition and skeletal muscle in older men. Am J Clin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Nutr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>. 1999;70(6):1032–9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0F0FE1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09F9EE04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A0ACA3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lastRenderedPageBreak/>
              <w:t>4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0BF507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Baguet A, Everaert I, De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Naeyer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H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Reyngoudt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H, Stegen S, Beeckman S, et al. Effects of sprint training combined with vegetarian or mixed diet on muscle carnosine content and buffering capacity.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Eur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J Appl Physiol. 2011;111(10):2571–80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C40B7F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Non-outcome of interest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5C6BF301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2CD1FD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5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80BC23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Veleba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J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Matoulek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M, Hill M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Pelikanova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T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Kahleova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H. “A Vegetarian vs. Conventional Hypocaloric Diet: The Effect on Physical Fitness in Response to Aerobic Exercise in Patients with Type 2 Diabetes.” A Parallel Randomized Study. Nutrients 2016, Vol 8, Page 671. 2016;8(11):671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BE73C4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1612627A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564E2C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6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01BB88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Villano I, La Marra M, Messina A, Di Maio G, Moscatelli F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Chieffi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S, et al. Effects of vegetarian and vegan nutrition on body composition in competitive futsal athletes. Progress in Nutrition. 2021 Feb 7;23(2)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845088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77AEE284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589977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7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045E72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</w:rPr>
              <w:t xml:space="preserve">Hevia-Larraín V, Gualano B, Longobardi I, Gil S, Fernandes AL, Costa LAR, et al. </w:t>
            </w:r>
            <w:r w:rsidRPr="00200424">
              <w:rPr>
                <w:rFonts w:ascii="Times New Roman" w:hAnsi="Times New Roman" w:cs="Times New Roman"/>
                <w:lang w:val="en-AU"/>
              </w:rPr>
              <w:t>High-Protein Plant-Based Diet Versus a Protein-Matched Omnivorous Diet to Support Resistance Training Adaptations: A Comparison Between Habitual Vegans and Omnivores. Sports Medicine. 2021 Jun 1;51(6):1317–30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A80AB1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096E8460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34E754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8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9B4149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Isenmann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E, Eggers L, Havers T, Schalla J, Lesch A, Geisler S. Change to a Plant-Based Diet Has No Effect on Strength Performance in Trained Persons in the First 8 Weeks—A 16-Week Controlled Pilot Study. International Journal of Environmental Research and Public Health. 2023;20(3):1856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2430BC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4E4D8E54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D915D0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9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26BC94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Sathiaraj E, Afshan K, Sruthi R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Jadoni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A, Murugan K, Patil S, et al. Effects of a Plant-Based High-Protein Diet on Fatigue in Breast Cancer Patients Undergoing Adjuvant Chemotherapy - a Randomized Controlled Trial.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Nutr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Cancer. 2023;75(3):846–56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1D68E2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Non-outcome of interest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4355404D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59F965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10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C1591A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Cárcamo-Regla R, Zapata-Lamana R, Ochoa-Rosales C, Martorell M, Carrasco-Marín F, Molina-Recio G. Effectiveness of Resistance Training Program on Body Composition in Adults Following Vegan Diet versus Omnivorous Diet; Developed in Mobile Health Modality. Nutrients. 2024;16(15):2539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842A3E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  <w:tr w:rsidR="00E94DD3" w:rsidRPr="00200424" w14:paraId="0030EC2E" w14:textId="77777777" w:rsidTr="001949A0">
        <w:trPr>
          <w:trHeight w:val="315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909128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11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1D7470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 xml:space="preserve">Presti N, Rideout TC, Temple JL, Bratta B, </w:t>
            </w:r>
            <w:proofErr w:type="spellStart"/>
            <w:r w:rsidRPr="00200424">
              <w:rPr>
                <w:rFonts w:ascii="Times New Roman" w:hAnsi="Times New Roman" w:cs="Times New Roman"/>
                <w:lang w:val="en-AU"/>
              </w:rPr>
              <w:t>Hostler</w:t>
            </w:r>
            <w:proofErr w:type="spellEnd"/>
            <w:r w:rsidRPr="00200424">
              <w:rPr>
                <w:rFonts w:ascii="Times New Roman" w:hAnsi="Times New Roman" w:cs="Times New Roman"/>
                <w:lang w:val="en-AU"/>
              </w:rPr>
              <w:t xml:space="preserve"> D. Recovery after Exercise-Induced Muscle Damage in Subjects Following a Vegetarian or Mixed Diet. Nutrients. 2024;16(16).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08BC6A" w14:textId="77777777" w:rsidR="00E94DD3" w:rsidRPr="00200424" w:rsidRDefault="00E94DD3" w:rsidP="001949A0">
            <w:pPr>
              <w:rPr>
                <w:rFonts w:ascii="Times New Roman" w:hAnsi="Times New Roman" w:cs="Times New Roman"/>
              </w:rPr>
            </w:pPr>
            <w:r w:rsidRPr="00200424">
              <w:rPr>
                <w:rFonts w:ascii="Times New Roman" w:hAnsi="Times New Roman" w:cs="Times New Roman"/>
                <w:lang w:val="en-AU"/>
              </w:rPr>
              <w:t>Study design (no RCT)</w:t>
            </w:r>
            <w:r w:rsidRPr="00200424">
              <w:rPr>
                <w:rFonts w:ascii="Times New Roman" w:hAnsi="Times New Roman" w:cs="Times New Roman"/>
              </w:rPr>
              <w:t> </w:t>
            </w:r>
          </w:p>
        </w:tc>
      </w:tr>
    </w:tbl>
    <w:p w14:paraId="6FE140A1" w14:textId="11DB616A" w:rsidR="00E94DD3" w:rsidRPr="00200424" w:rsidRDefault="00E94DD3" w:rsidP="00E94DD3">
      <w:pPr>
        <w:rPr>
          <w:rFonts w:ascii="Times New Roman" w:hAnsi="Times New Roman" w:cs="Times New Roman"/>
        </w:rPr>
      </w:pPr>
      <w:r w:rsidRPr="00200424">
        <w:rPr>
          <w:rFonts w:ascii="Times New Roman" w:hAnsi="Times New Roman" w:cs="Times New Roman"/>
        </w:rPr>
        <w:t> </w:t>
      </w:r>
      <w:r w:rsidR="00527952">
        <w:rPr>
          <w:rFonts w:ascii="Times New Roman" w:hAnsi="Times New Roman" w:cs="Times New Roman"/>
        </w:rPr>
        <w:t>RCT, Randomized controlled trial.</w:t>
      </w:r>
    </w:p>
    <w:p w14:paraId="2F7948DE" w14:textId="77777777" w:rsidR="00E94DD3" w:rsidRPr="00200424" w:rsidRDefault="00E94DD3" w:rsidP="00E94DD3">
      <w:pPr>
        <w:rPr>
          <w:rFonts w:ascii="Times New Roman" w:hAnsi="Times New Roman" w:cs="Times New Roman"/>
        </w:rPr>
      </w:pPr>
      <w:r w:rsidRPr="00200424">
        <w:rPr>
          <w:rFonts w:ascii="Times New Roman" w:hAnsi="Times New Roman" w:cs="Times New Roman"/>
        </w:rPr>
        <w:t> </w:t>
      </w:r>
    </w:p>
    <w:p w14:paraId="4223868E" w14:textId="77777777" w:rsidR="00E94DD3" w:rsidRDefault="00E94DD3"/>
    <w:p w14:paraId="027282BB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32AC804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CD092B7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6428D293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1CB4135E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15900244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17D90497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2406E7CF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36934460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4EC0A308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p w14:paraId="281B5DDA" w14:textId="77777777" w:rsidR="00D319B0" w:rsidRDefault="00D319B0" w:rsidP="00394A35">
      <w:pPr>
        <w:rPr>
          <w:rFonts w:ascii="Times New Roman" w:hAnsi="Times New Roman" w:cs="Times New Roman"/>
          <w:lang w:val="en-US"/>
        </w:rPr>
      </w:pPr>
    </w:p>
    <w:p w14:paraId="3C880996" w14:textId="77777777" w:rsidR="00D319B0" w:rsidRDefault="00D319B0" w:rsidP="00394A35">
      <w:pPr>
        <w:rPr>
          <w:rFonts w:ascii="Times New Roman" w:hAnsi="Times New Roman" w:cs="Times New Roman"/>
          <w:lang w:val="en-US"/>
        </w:rPr>
      </w:pPr>
    </w:p>
    <w:p w14:paraId="712FB1E1" w14:textId="77777777" w:rsidR="00394A35" w:rsidRDefault="00394A35" w:rsidP="00394A3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Y="351"/>
        <w:tblW w:w="836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552"/>
      </w:tblGrid>
      <w:tr w:rsidR="00394A35" w:rsidRPr="003226C3" w14:paraId="046705F5" w14:textId="77777777" w:rsidTr="00394A35">
        <w:trPr>
          <w:trHeight w:val="840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489951E5" w14:textId="77777777" w:rsidR="00394A35" w:rsidRPr="00394A35" w:rsidRDefault="00394A35" w:rsidP="00190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94A35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788BF" w14:textId="77777777" w:rsidR="00394A35" w:rsidRPr="00394A35" w:rsidRDefault="00394A35" w:rsidP="001908F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4A35">
              <w:rPr>
                <w:rFonts w:ascii="Times New Roman" w:hAnsi="Times New Roman" w:cs="Times New Roman"/>
                <w:b/>
                <w:bCs/>
                <w:lang w:val="en-US"/>
              </w:rPr>
              <w:t>Plant-based intervention</w:t>
            </w:r>
          </w:p>
          <w:p w14:paraId="1975D6F7" w14:textId="2D88D189" w:rsidR="00394A35" w:rsidRPr="00394A35" w:rsidRDefault="00394A35" w:rsidP="001908F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4A35">
              <w:rPr>
                <w:rFonts w:ascii="Times New Roman" w:hAnsi="Times New Roman" w:cs="Times New Roman"/>
                <w:b/>
                <w:bCs/>
                <w:lang w:val="en-US"/>
              </w:rPr>
              <w:t>(g/kg/day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47175" w14:textId="77777777" w:rsidR="00394A35" w:rsidRPr="00394A35" w:rsidRDefault="00394A35" w:rsidP="001908F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4A35">
              <w:rPr>
                <w:rFonts w:ascii="Times New Roman" w:hAnsi="Times New Roman" w:cs="Times New Roman"/>
                <w:b/>
                <w:bCs/>
                <w:lang w:val="en-US"/>
              </w:rPr>
              <w:t>Comparator intervention</w:t>
            </w:r>
          </w:p>
          <w:p w14:paraId="03418A65" w14:textId="74DB3727" w:rsidR="00394A35" w:rsidRPr="00394A35" w:rsidRDefault="00394A35" w:rsidP="001908F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4A35">
              <w:rPr>
                <w:rFonts w:ascii="Times New Roman" w:hAnsi="Times New Roman" w:cs="Times New Roman"/>
                <w:b/>
                <w:bCs/>
                <w:lang w:val="en-US"/>
              </w:rPr>
              <w:t>(g</w:t>
            </w:r>
            <w:r w:rsidR="00275998" w:rsidRPr="00394A35" w:rsidDel="0027599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94A35">
              <w:rPr>
                <w:rFonts w:ascii="Times New Roman" w:hAnsi="Times New Roman" w:cs="Times New Roman"/>
                <w:b/>
                <w:bCs/>
                <w:lang w:val="en-US"/>
              </w:rPr>
              <w:t>/kg/day)</w:t>
            </w:r>
          </w:p>
        </w:tc>
      </w:tr>
      <w:tr w:rsidR="00EC73F5" w:rsidRPr="001908F0" w14:paraId="44450E8A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7F5C437F" w14:textId="6FAFB8CB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73F5">
              <w:rPr>
                <w:rFonts w:ascii="Times New Roman" w:hAnsi="Times New Roman" w:cs="Times New Roman"/>
              </w:rPr>
              <w:t>Haub</w:t>
            </w:r>
            <w:proofErr w:type="spellEnd"/>
            <w:r w:rsidRPr="00EC73F5">
              <w:rPr>
                <w:rFonts w:ascii="Times New Roman" w:hAnsi="Times New Roman" w:cs="Times New Roman"/>
              </w:rPr>
              <w:t xml:space="preserve"> et al 2002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NjYjY5YmYtYmE5Ni00MjlhLTk4MmMtMmFlMDI1N2FiMzU3IiwicHJvcGVydGllcyI6eyJub3RlSW5kZXgiOjB9LCJpc0VkaXRlZCI6ZmFsc2UsIm1hbnVhbE92ZXJyaWRlIjp7ImlzTWFudWFsbHlPdmVycmlkZGVuIjpmYWxzZSwiY2l0ZXByb2NUZXh0IjoiWzI3XSIsIm1hbnVhbE92ZXJyaWRlVGV4dCI6IiJ9LCJjaXRhdGlvbkl0ZW1zIjpbeyJpZCI6IjgwMDhmNTAxLTE0Y2UtMzVmZC05ZmM3LThhNGY4YjM4NzA4MyIsIml0ZW1EYXRhIjp7InR5cGUiOiJhcnRpY2xlLWpvdXJuYWwiLCJpZCI6IjgwMDhmNTAxLTE0Y2UtMzVmZC05ZmM3LThhNGY4YjM4NzA4MyIsInRpdGxlIjoiRWZmZWN0IG9mIHByb3RlaW4gc291cmNlIG9uIHJlc2lzdGl2ZS10cmFpbmluZy1pbmR1Y2VkIGNoYW5nZXMgaW4gYm9keSBjb21wb3NpdGlvbiBhbmQgbXVzY2xlIHNpemUgaW4gb2xkZXIgbWVuIiwiYXV0aG9yIjpbeyJmYW1pbHkiOiJIYXViIiwiZ2l2ZW4iOiJNYXJrIEQuIiwicGFyc2UtbmFtZXMiOmZhbHNlLCJkcm9wcGluZy1wYXJ0aWNsZSI6IiIsIm5vbi1kcm9wcGluZy1wYXJ0aWNsZSI6IiJ9LHsiZmFtaWx5IjoiV2VsbHMiLCJnaXZlbiI6IkFtYW5kYSBNLiIsInBhcnNlLW5hbWVzIjpmYWxzZSwiZHJvcHBpbmctcGFydGljbGUiOiIiLCJub24tZHJvcHBpbmctcGFydGljbGUiOiIifSx7ImZhbWlseSI6IlRhcm5vcG9sc2t5IiwiZ2l2ZW4iOiJNYXJrIEEuIiwicGFyc2UtbmFtZXMiOmZhbHNlLCJkcm9wcGluZy1wYXJ0aWNsZSI6IiIsIm5vbi1kcm9wcGluZy1wYXJ0aWNsZSI6IiJ9LHsiZmFtaWx5IjoiQ2FtcGJlbGwiLCJnaXZlbiI6IldheW5lIFcuIiwicGFyc2UtbmFtZXMiOmZhbHNlLCJkcm9wcGluZy1wYXJ0aWNsZSI6IiIsIm5vbi1kcm9wcGluZy1wYXJ0aWNsZSI6IiJ9XSwiY29udGFpbmVyLXRpdGxlIjoiVGhlIEFtZXJpY2FuIGpvdXJuYWwgb2YgY2xpbmljYWwgbnV0cml0aW9uIiwiY29udGFpbmVyLXRpdGxlLXNob3J0IjoiQW0gSiBDbGluIE51dHIiLCJhY2Nlc3NlZCI6eyJkYXRlLXBhcnRzIjpbWzIwMjQsOSwyOV1dfSwiRE9JIjoiMTAuMTA5My9BSkNOLzc2LjMuNTExIiwiSVNTTiI6IjAwMDItOTE2NSIsIlBNSUQiOiIxMjE5Nzk5MyIsIlVSTCI6Imh0dHBzOi8vcHVibWVkLm5jYmkubmxtLm5paC5nb3YvMTIxOTc5OTMvIiwiaXNzdWVkIjp7ImRhdGUtcGFydHMiOltbMjAwMl1dfSwicGFnZSI6IjUxMS01MTciLCJhYnN0cmFjdCI6IkJhY2tncm91bmQ6IEFnaW5nIGlzIGFzc29jaWF0ZWQgd2l0aCByZWR1Y3Rpb25zIGluIG11c2NsZSBtYXNzIGFuZCBzdHJlbmd0aCwgYnV0IG51dHJpdGlvbiBhbmQgZXhlcmNpc2UgaW50ZXJ2ZW50aW9ucyBjYW4gZGVsYXkgdGhpcyBwcm9ncmVzc2lvbiBhbmQgZW5oYW5jZSB0aGUgcXVhbGl0eSBvZiBsaWZlLiBPYmplY3RpdmU6IFdlIGV4YW1pbmVkIHdoZXRoZXIgdGhlIHByZWRvbWluYW50IHNvdXJjZSBvZiBwcm90ZWluIGNvbnN1bWVkIGJ5IG9sZGVyIG1lbiBpbmZsdWVuY2VkIG1lYXN1cmVzIG9mIG11c2NsZSBzaXplIGFuZCBzdHJlbmd0aCwgYm9keSBjb21wb3NpdGlvbiwgcmVzdGluZyBlbmVyZ3kgZXhwZW5kaXR1cmUsIGFuZCBza2VsZXRhbCBtdXNjbGUgY3JlYXRpbmUgY29uY2VudHJhdGlvbnMgaW4gcmVzcG9uc2UgdG8gMTIgd2sgb2YgcmVzaXN0aXZlIHRyYWluaW5nLiBEZXNpZ246IEFmdGVyIGNvbnN1bWluZyBhIGxhY3Rvb3ZvdmVnZXRhcmlhbiAoTE9WKSBkaWV0IGZvciAyIHdrLCAyMSBtZW4gYWdlZCA2NSDCsSA1IHkgd2VyZSByYW5kb21seSBhc3NpZ25lZCB0byBlaXRoZXIgY29uc3VtZSBhIGJlZWYtY29udGFpbmluZyAoQkMpIGRpZXQgKG4gPSAxMCkgb3IgdG8gY29udGludWUgdGhlIExPViBkaWV0IChuID0gMTEpIHRocm91Z2hvdXQgcmVzaXN0aXZlIHRyYWluaW5nLiBUaGUgQkMgZGlldCBpbmNsdWRlZCAwLjYgZyBwcm90ZWluIMK3IGtnLTEgwrcgZC0xIGZyb20gYmVlZiBhbmQgdGhlIExPViBkaWV0IGluY2x1ZGVkIDAuNiBnIHByb3RlaW4gwrcga2ctMSDCtyBkLTEgZnJvbSB0ZXh0dXJlZCB2ZWdldGFibGUgcHJvdGVpbiAoc295KSBzb3VyY2VzLiBUaGUgcmVtYWluaW5nIHByb3RlaW4gaW4gdGhlIGRpZXRzIGNhbWUgZnJvbSBzZWxmLXNlbGVjdGVkIExPViBzb3VyY2VzLiBSZXN1bHRzOiBUaGUgbWVhbiB0b3RhbCBwcm90ZWluIGludGFrZSBmb3IgYm90aCBncm91cHMgcmFuZ2VkIGZyb20gMS4wMyB0byAxLjE3IGcgwrcga2ctMSDCtyBkLTEgZHVyaW5nIHRoZSBpbnRlcnZlbnRpb24uIE1lbiBpbiBib3RoIGdyb3VwcyBoYWQgaW1wcm92ZW1lbnRzICgxNC0zOCUpIGluIG1heGltYWwgZHluYW1pYyBzdHJlbmd0aCBvZiBhbGwgdGhlIG11c2NsZSBncm91cHMgdHJhaW5lZCB3aXRoIG5vIHNpZ25pZmljYW50IGRpZmZlcmVuY2UgYmV0d2VlbiBncm91cHMuIFdpdGggcmVzaXN0aXZlIHRyYWluaW5nLCBjcm9zcy1zZWN0aW9uYWwgbXVzY2xlIGFyZWEgb2YgdGhlIHZhc3R1cyBsYXRlcmFsaXMgaW5jcmVhc2VkIGluIGJvdGggZ3JvdXBzICg0LjIgwrEgMy4wJSBhbmQgNi4wIMKxIDIuNiUgZm9yIHRoZSBMT1YgYW5kIEJDIGdyb3VwcywgcmVzcGVjdGl2ZWx5KSB3aXRoIG5vIHNpZ25pZmljYW50IGRpZmZlcmVuY2UgYmV0d2VlbiBncm91cHMuIEJvZHkgY29tcG9zaXRpb24sIHJlc3RpbmcgZW5lcmd5IGV4cGVuZGl0dXJlLCBhbmQgY29uY2VudHJhdGlvbnMgb2YgbXVzY2xlIGNyZWF0aW5lLCBwaG9zcGhvY3JlYXRpbmUsIGFuZCB0b3RhbCBjcmVhdGluZSBkaWQgbm90IGRpZmZlciBzaWduaWZpY2FudGx5IGJldHdlZW4gZ3JvdXBzIG9yIGNoYW5nZSBvdmVyIHRpbWUuIENvbmNsdXNpb25zOiBUaGVzZSBkYXRhIHN1Z2dlc3QgdGhhdCBpbmNyZWFzZXMgaW4gbXVzY2xlIHN0cmVuZ3RoIGFuZCBzaXplIHdlcmUgbm90IGluZmx1ZW5jZWQgYnkgdGhlIHByZWRvbWluYW50IHNvdXJjZSBvZiBwcm90ZWluIGNvbnN1bWVkIGJ5IG9sZGVyIG1lbiB3aXRoIGFkZXF1YXRlIHRvdGFsIHByb3RlaW4gaW50YWtlLiIsInB1Ymxpc2hlciI6IkFtIEogQ2xpbiBOdXRyIiwiaXNzdWUiOiIzIiwidm9sdW1lIjoiNzYifSwiaXNUZW1wb3JhcnkiOmZhbHNlfV19"/>
                <w:id w:val="122969824"/>
                <w:placeholder>
                  <w:docPart w:val="055B2F94A113EC45A347E7C202D8A0E4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27]</w:t>
                </w:r>
              </w:sdtContent>
            </w:sdt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65885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15 ± 0.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E9C0A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03± 0.3</w:t>
            </w:r>
          </w:p>
        </w:tc>
      </w:tr>
      <w:tr w:rsidR="00EC73F5" w:rsidRPr="001908F0" w14:paraId="07874136" w14:textId="77777777" w:rsidTr="00275998">
        <w:trPr>
          <w:trHeight w:val="694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B94FB" w14:textId="57CDDA57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73F5">
              <w:rPr>
                <w:rFonts w:ascii="Times New Roman" w:hAnsi="Times New Roman" w:cs="Times New Roman"/>
              </w:rPr>
              <w:t>Burke</w:t>
            </w:r>
            <w:proofErr w:type="spellEnd"/>
            <w:r w:rsidRPr="00EC73F5">
              <w:rPr>
                <w:rFonts w:ascii="Times New Roman" w:hAnsi="Times New Roman" w:cs="Times New Roman"/>
              </w:rPr>
              <w:t xml:space="preserve"> et al. 2003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2NlNzQwNmUtN2Q1My00NmFjLWIxNWItM2RjYmQxN2JkOTgxIiwicHJvcGVydGllcyI6eyJub3RlSW5kZXgiOjB9LCJpc0VkaXRlZCI6ZmFsc2UsIm1hbnVhbE92ZXJyaWRlIjp7ImlzTWFudWFsbHlPdmVycmlkZGVuIjpmYWxzZSwiY2l0ZXByb2NUZXh0IjoiWzMwXSIsIm1hbnVhbE92ZXJyaWRlVGV4dCI6IiJ9LCJjaXRhdGlvbkl0ZW1zIjpbeyJpZCI6IjI1ZmYwZDUwLTk5MTMtM2UzZC1iMmIxLTZhYmFiZWZhM2ViOCIsIml0ZW1EYXRhIjp7InR5cGUiOiJhcnRpY2xlLWpvdXJuYWwiLCJpZCI6IjI1ZmYwZDUwLTk5MTMtM2UzZC1iMmIxLTZhYmFiZWZhM2ViOCIsInRpdGxlIjoiRWZmZWN0IG9mIGNyZWF0aW5lIGFuZCB3ZWlnaHQgdHJhaW5pbmcgb24gbXVzY2xlIGNyZWF0aW5lIGFuZCBwZXJmb3JtYW5jZSBpbiB2ZWdldGFyaWFucyIsImF1dGhvciI6W3siZmFtaWx5IjoiQnVya2UiLCJnaXZlbiI6IkRhcnJlbiBHLiIsInBhcnNlLW5hbWVzIjpmYWxzZSwiZHJvcHBpbmctcGFydGljbGUiOiIiLCJub24tZHJvcHBpbmctcGFydGljbGUiOiIifSx7ImZhbWlseSI6IkNoaWxpYmVjayIsImdpdmVuIjoiUGhpbGlwIEQuIiwicGFyc2UtbmFtZXMiOmZhbHNlLCJkcm9wcGluZy1wYXJ0aWNsZSI6IiIsIm5vbi1kcm9wcGluZy1wYXJ0aWNsZSI6IiJ9LHsiZmFtaWx5IjoiUGFyaXNlIiwiZ2l2ZW4iOiJHaWFubmkiLCJwYXJzZS1uYW1lcyI6ZmFsc2UsImRyb3BwaW5nLXBhcnRpY2xlIjoiIiwibm9uLWRyb3BwaW5nLXBhcnRpY2xlIjoiIn0seyJmYW1pbHkiOiJDYW5kb3ciLCJnaXZlbiI6IkRhcnJlbiBHLiIsInBhcnNlLW5hbWVzIjpmYWxzZSwiZHJvcHBpbmctcGFydGljbGUiOiIiLCJub24tZHJvcHBpbmctcGFydGljbGUiOiIifSx7ImZhbWlseSI6Ik1haG9uZXkiLCJnaXZlbiI6IkRvdWdsYXMiLCJwYXJzZS1uYW1lcyI6ZmFsc2UsImRyb3BwaW5nLXBhcnRpY2xlIjoiIiwibm9uLWRyb3BwaW5nLXBhcnRpY2xlIjoiIn0seyJmYW1pbHkiOiJUYXJub3BvbHNreSIsImdpdmVuIjoiTWFyayIsInBhcnNlLW5hbWVzIjpmYWxzZSwiZHJvcHBpbmctcGFydGljbGUiOiIiLCJub24tZHJvcHBpbmctcGFydGljbGUiOiIifV0sImNvbnRhaW5lci10aXRsZSI6Ik1lZGljaW5lIGFuZCBzY2llbmNlIGluIHNwb3J0cyBhbmQgZXhlcmNpc2UiLCJjb250YWluZXItdGl0bGUtc2hvcnQiOiJNZWQgU2NpIFNwb3J0cyBFeGVyYyIsImFjY2Vzc2VkIjp7ImRhdGUtcGFydHMiOltbMjAyNCw5LDI5XV19LCJET0kiOiIxMC4xMjQ5LzAxLk1TUy4wMDAwMDkzNjE0LjE3NTE3Ljc5IiwiSVNTTiI6IjAxOTUtOTEzMSIsIlBNSUQiOiIxNDYwMDU2MyIsIlVSTCI6Imh0dHBzOi8vcHVibWVkLm5jYmkubmxtLm5paC5nb3YvMTQ2MDA1NjMvIiwiaXNzdWVkIjp7ImRhdGUtcGFydHMiOltbMjAwMywxMV1dfSwicGFnZSI6IjE5NDYtMTk1NSIsImFic3RyYWN0IjoiUHVycG9zZTogVG8gY29tcGFyZSB0aGUgY2hhbmdlIGluIG11c2NsZSBjcmVhdGluZSwgZmliZXIgbW9ycGhvbG9neSwgYm9keSBjb21wb3NpdGlvbiwgaHlkcmF0aW9uIHN0YXR1cywgYW5kIGV4ZXJjaXNlIHBlcmZvcm1hbmNlIGJldHdlZW4gdmVnZXRhcmlhbnMgYW5kIG5vbnZlZ2V0YXJpYW5zIHdpdGggOCB3ayBvZiBjcmVhdGluZSBzdXBwbGVtZW50YXRpb24gYW5kIHJlc2lzdGFuY2UgdHJhaW5pbmcuIE1ldGhvZHM6IEVpZ2h0ZWVuIFZHIGFuZCAyNCBOViBzdWJqZWN0cyAoMTktNTUgeXIpIHdlcmUgcmFuZG9tbHkgYXNzaWduZWQgKGRvdWJsZSBibGluZCkgdG8gZm91ciBncm91cHM6IFZHICsgY3JlYXRpbmUgKFZHQ3IsIE4gPSAxMCksIFZHICsgcGxhY2VibyAoVkdQbCwgTiA9IDgpLCBOViArIGNyZWF0aW5lIChOVkNyLCBOID0gMTIpLCBhbmQgTlYgKyBwbGFjZWJvIChOVlBsLCBOID0gMTIpLiBCZWZvcmUgYW5kIGF0IHRoZSBlbmQgb2YgdGhlIHN0dWR5LCBtdXNjbGUgYmlvcHNpZXMgd2VyZSB0YWtlbiBmcm9tIHRoZSB2YXN0dXMgbGF0ZXJhbGlzIG0sIGJvZHkgY29tcG9zaXRpb24gd2FzIGFzc2Vzc2VkIGJ5IERYQSwgYW5kIHN0cmVuZ3RoIHdhcyBhc3Nlc3NlZCB1c2luZyAxLVJNIGJlbmNoIHByZXNzIGFuZCBsZWcgcHJlc3MuIFN1YmplY3RzIHBhcnRpY2lwYXRlZCBpbiB0aGUgc2FtZSA4LXdrIHJlc2lzdGFuY2UtdHJhaW5pbmcgcHJvZ3JhbS4gQ3JlYXRpbmUgZG9zYWdlIHdhcyBiYXNlZCBvbiBsZWFuIHRpc3N1ZSBtYXNzICgwLiAyNSBnwrdrZy0xIExUTcK3ZC0xIMOXIDcgZDsgMC4wNjI1IGfCt2tnLTEgTFRNwrdkLTEgw5cgNDkgZCkuIFJlc3VsdHM6IEJpb3BzeSBzYW1wbGVzIGluZGljYXRlZCB0aGF0IHRvdGFsIGNyZWF0aW5lIChUQ3IgPSBmcmVlIENyICsgUENyKSB3YXMgc2lnbmlmaWNhbnRseSBsb3dlciBpbiBWRyBjb21wYXJlZCB3aXRoIE5WIGF0IGJhc2VsaW5lIChWRyA9IDExNyBtbW9swrdrZy0xOyBOViA9IDEzMCBtbW9swrdrZy0xOyBQIDwgMC4wNSkuIEZvciBDciBzdWJqZWN0cywgdGhlcmUgd2FzIGEgZ3JlYXRlciBpbmNyZWFzZSBpbiBQQ3IsIFRDciwgYmVuY2gtcHJlc3Mgc3RyZW5ndGgsIGlzb2tpbmV0aWMgd29yaywgVHlwZSBJSSBmaWJlciBhcmVhLCBhbmQgd2hvbGUtYm9keSBsZWFuIHRpc3N1ZSBjb21wYXJlZCB3aXRoIHN1YmplY3RzIG9uIHBsYWNlYm8gKFAgPCAwLjA1KS4gVmVnZXRhcmlhbnMgd2hvIHRvb2sgQ3IgaGFkIGEgZ3JlYXRlciBpbmNyZWFzZSBpbiBUQ3IsIFBDciwgbGVhbiB0aXNzdWUsIGFuZCB0b3RhbCB3b3JrIHBlcmZvcm1hbmNlIHRoYW4gbm9udmVnZXRhcmlhbnMgd2hvIHRvb2sgQ3IgKFAgPCAwLjA1KS4gVGhlIGNoYW5nZSBpbiBtdXNjbGUgVENyIHdhcyBzaWduaWZpY2FudGx5IGNvcnJlbGF0ZWQgd2l0aCBpbml0aWFsIG11c2NsZSBUQ3IsIGFuZCB0aGUgY2hhbmdlIGluIGxlYW4gdGlzc3VlIG1hc3MgYW5kIGV4ZXJjaXNlIHBlcmZvcm1hbmNlLiBUaGVzZSBmaW5kaW5ncyBjb25maXJtIGFuIGVyZ29nZW5pYyBlZmZlY3Qgb2YgQ3IgZHVyaW5nIHJlc2lzdGFuY2UgdHJhaW5pbmcgYW5kIHN1Z2dlc3QgdGhhdCBzdWJqZWN0cyB3aXRoIGluaXRpYWxseSBsb3cgbGV2ZWxzIG9mIGludHJhbXVzY3VsYXIgQ3IgKHZlZ2V0YXJpYW5zKSBhcmUgbW9yZSByZXNwb25zaXZlIHRvIHN1cHBsZW1lbnRhdGlvbi4iLCJwdWJsaXNoZXIiOiJNZWQgU2NpIFNwb3J0cyBFeGVyYyIsImlzc3VlIjoiMTEiLCJ2b2x1bWUiOiIzNSJ9LCJpc1RlbXBvcmFyeSI6ZmFsc2V9XX0="/>
                <w:id w:val="819920752"/>
                <w:placeholder>
                  <w:docPart w:val="69A177207CAA7E4FAB333918DDB3FC47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30]</w:t>
                </w:r>
              </w:sdtContent>
            </w:sdt>
            <w:r w:rsidRPr="00EC7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3AA5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16 ± 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C77F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99 ± 0.02</w:t>
            </w:r>
          </w:p>
        </w:tc>
      </w:tr>
      <w:tr w:rsidR="00EC73F5" w:rsidRPr="001908F0" w14:paraId="32AEA24D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6ADD6192" w14:textId="59C8A2C7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3F5">
              <w:rPr>
                <w:rFonts w:ascii="Times New Roman" w:hAnsi="Times New Roman" w:cs="Times New Roman"/>
              </w:rPr>
              <w:t xml:space="preserve">Wells et al. 2003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zgwY2IyZWYtYmRiNC00YWI1LTg4OTQtMTJlOTk5OWYxOTRmIiwicHJvcGVydGllcyI6eyJub3RlSW5kZXgiOjB9LCJpc0VkaXRlZCI6ZmFsc2UsIm1hbnVhbE92ZXJyaWRlIjp7ImlzTWFudWFsbHlPdmVycmlkZGVuIjpmYWxzZSwiY2l0ZXByb2NUZXh0IjoiWzI4XSIsIm1hbnVhbE92ZXJyaWRlVGV4dCI6IiJ9LCJjaXRhdGlvbkl0ZW1zIjpbeyJpZCI6IjhhOGVlNTcwLTE1NDktM2RhYS04N2ZkLTcyZDU4MTczM2VkOSIsIml0ZW1EYXRhIjp7InR5cGUiOiJhcnRpY2xlLWpvdXJuYWwiLCJpZCI6IjhhOGVlNTcwLTE1NDktM2RhYS04N2ZkLTcyZDU4MTczM2VkOSIsInRpdGxlIjoiQ29tcGFyaXNvbnMgb2YgdmVnZXRhcmlhbiBhbmQgYmVlZi1jb250YWluaW5nIGRpZXRzIG9uIGhlbWF0b2xvZ2ljYWwgaW5kZXhlcyBhbmQgaXJvbiBzdG9yZXMgZHVyaW5nIGEgcGVyaW9kIG9mIHJlc2lzdGl2ZSB0cmFpbmluZyBpbiBvbGRlciBtZW4iLCJhdXRob3IiOlt7ImZhbWlseSI6IldlbGxzIiwiZ2l2ZW4iOiJBbWFuZGEgTS4iLCJwYXJzZS1uYW1lcyI6ZmFsc2UsImRyb3BwaW5nLXBhcnRpY2xlIjoiIiwibm9uLWRyb3BwaW5nLXBhcnRpY2xlIjoiIn0seyJmYW1pbHkiOiJIYXViIiwiZ2l2ZW4iOiJNYXJrIEQuIiwicGFyc2UtbmFtZXMiOmZhbHNlLCJkcm9wcGluZy1wYXJ0aWNsZSI6IiIsIm5vbi1kcm9wcGluZy1wYXJ0aWNsZSI6IiJ9LHsiZmFtaWx5IjoiRmx1Y2tleSIsImdpdmVuIjoiSmFtZXMiLCJwYXJzZS1uYW1lcyI6ZmFsc2UsImRyb3BwaW5nLXBhcnRpY2xlIjoiIiwibm9uLWRyb3BwaW5nLXBhcnRpY2xlIjoiIn0seyJmYW1pbHkiOiJXaWxsaWFtcyIsImdpdmVuIjoiRC4gS2VpdGgiLCJwYXJzZS1uYW1lcyI6ZmFsc2UsImRyb3BwaW5nLXBhcnRpY2xlIjoiIiwibm9uLWRyb3BwaW5nLXBhcnRpY2xlIjoiIn0seyJmYW1pbHkiOiJDaGVybm9mZiIsImdpdmVuIjoiUm9ubmkiLCJwYXJzZS1uYW1lcyI6ZmFsc2UsImRyb3BwaW5nLXBhcnRpY2xlIjoiIiwibm9uLWRyb3BwaW5nLXBhcnRpY2xlIjoiIn0seyJmYW1pbHkiOiJDYW1wYmVsbCIsImdpdmVuIjoiV2F5bmUgVy4iLCJwYXJzZS1uYW1lcyI6ZmFsc2UsImRyb3BwaW5nLXBhcnRpY2xlIjoiIiwibm9uLWRyb3BwaW5nLXBhcnRpY2xlIjoiIn1dLCJjb250YWluZXItdGl0bGUiOiJKb3VybmFsIG9mIHRoZSBBbWVyaWNhbiBEaWV0ZXRpYyBBc3NvY2lhdGlvbiIsImNvbnRhaW5lci10aXRsZS1zaG9ydCI6IkogQW0gRGlldCBBc3NvYyIsImFjY2Vzc2VkIjp7ImRhdGUtcGFydHMiOltbMjAyNCw5LDI5XV19LCJET0kiOiIxMC4xMDUzL2phZGEuMjAwMy41MDExMiIsIklTU04iOiIwMDAyODIyMyIsIlBNSUQiOiIxMjcyODIxOSIsIlVSTCI6Imh0dHBzOi8vcHVibWVkLm5jYmkubmxtLm5paC5nb3YvMTI3MjgyMTkvIiwiaXNzdWVkIjp7ImRhdGUtcGFydHMiOltbMjAwMyw1XV19LCJwYWdlIjoiNTk0LTYwMSIsImFic3RyYWN0IjoiT2JqZWN0aXZlIFRvIHRlc3QgdGhlIGh5cG90aGVzaXMgdGhhdCBvbGRlciBtZW4gd2hvIGNvbnN1bWVkIGEgdmVnZXRhcmlhbiAobGFjdG8tb3ZvKSBkaWV0IHdvdWxkIGRldmVsb3AgYSBsb3dlciBpcm9uIHN0YXR1cyBjb21wYXJlZCB3aXRoIG9sZGVyIG1lbiB3aG8gY29uc3VtZWQgYSBiZWVmLWNvbnRhaW5pbmcgZGlldCBkdXJpbmcgYSBwZXJpb2Qgb2YgcmVzaXN0aXZlIHRyYWluaW5nIChSVCkuIERlc2lnbiBFeHBlcmltZW50YWwsIHJlcGVhdGVkIG1lYXN1cmVzIHN0dWR5LiBTdWJqZWN0cyBUd2VudHktb25lIGhlYWx0aHkgbWVuIGFnZWQgNTkgdG8gNzggeWVhcnMsIHdpdGggYSBCTUkgcmFuZ2Ugb2YgMjQgdG8gMzMga2cvbTIsIGNvbXBsZXRlZCB0aGUgc3R1ZHkuIEludGVydmVudGlvbiBBbGwgbWVuIGNvbnN1bWVkIGEgdmVnZXRhcmlhbiBkaWV0IGZvciAyIHdlZWtzIChiYXNlbGluZSkuIEFmdGVyIHRoaXMsIHRoZSBtZW4gd2VyZSByYW5kb21seSBhc3NpZ25lZCB0byBvbmUgb2YgdHdvIGRpZXRhcnkgZ3JvdXBzLiBFbGV2ZW4gbWVuIGNvbnN1bWVkIGEgYmVlZi1jb250YWluaW5nIGRpZXQsIGFuZCAxMCBtZW4gY29udGludWVkIHRvIGNvbnN1bWUgYSB2ZWdldGFyaWFuIGRpZXQgZm9yIDEyIHdlZWtzLiBEdXJpbmcgdGhpcyB0aW1lIGFsbCBzdWJqZWN0cyBwYXJ0aWNpcGF0ZWQgaW4gUlQgdGhyZWUgZGF5cyBwZXIgd2VlaywgZGVzaWduYXRlZCBhcyBSVDEgdG8gUlQxMi4gTWFpbiBvdXRjb21lIG1lYXN1cmVzIFNlcnVtIGZlcnJpdGluIGFuZCBzZXJ1bSBpcm9uIGNvbmNlbnRyYXRpb25zLCB0cmFuc2ZlcnJpbiBzYXR1cmF0aW9uLCB0cmFuc2ZlcnJpbiByZWNlcHRvciwgdG90YWwgaXJvbiBiaW5kaW5nIGNhcGFjaXR5LCBhbmQgc2VsZWN0ZWQgaGVtYXRvbG9naWNhbCB2YXJpYWJsZXMsIGFzIHdlbGwgYXMgc2VsZWN0ZWQgbnV0cmllbnQgaW50YWtlcyBhbmQgZXN0aW1hdGVkIGlyb24gYmlvYXZhaWxhYmlsaXR5IGZyb20gdGhyZWUtZGF5IGRpZXQgcmVjb3Jkcywgd2VyZSBkZXRlcm1pbmVkIGF0IGJhc2VsaW5lLCBSVDUsIGFuZCBSVDEyLiBTdGF0aXN0aWNhbCBhbmFseXNlcyBBIGdlbmVyYWwgbGluZWFyIG1vZGVsIHJlcGVhdGVkLW1lYXN1cmVzIEFOT1ZBIHdhcyB1c2VkIHRvIGV4YW1pbmUgdGhlIGVmZmVjdHMgb2YgZ3JvdXAsIHRpbWUsIGFuZCBncm91cMOXdGltZSBpbnRlcmFjdGlvbnMgZm9yIGlyb24gc3RhdHVzIGFuZCBkaWV0YXJ5IGRhdGEuIFJlc3VsdHMgVG90YWwgaXJvbiBpbnRha2Ugd2FzIG5vdCBkaWZmZXJlbnQgYmV0d2VlbiB0aGUgdHdvIGdyb3VwczsgaG93ZXZlciwgdGhlIGJlZWYgZ3JvdXAgaGFkIGEgdGhyZWUgdG8gZm91ciB0aW1lcyBncmVhdGVyIGludGFrZSBvZiBiaW9hdmFpbGFibGUgaXJvbiAoUDwuMDEpIHRoYW4gdGhlIHZlZ2V0YXJpYW4gZ3JvdXAuIFNlcnVtIGlyb24sIHRvdGFsIGlyb24gYmluZGluZyBjYXBhY2l0eSwgdHJhbnNmZXJyaW4gc2F0dXJhdGlvbiwgYW5kIHRyYW5zZmVycmluIHJlY2VwdG9yIHdlcmUgbm90IHNpZ25pZmljYW50bHkgZGlmZmVyZW50IGJldHdlZW4gdGhlIGJlZWYgYW5kIHZlZ2V0YXJpYW4gZ3JvdXBzLCBvciBjaGFuZ2VkIG92ZXIgdGltZSB3aXRoIFJULiBTZXJ1bSBmZXJyaXRpbiBkZWNyZWFzZWQgb3ZlciB0aW1lIGluIGJvdGggdGhlIGJlZWYgYW5kIHZlZ2V0YXJpYW4gZ3JvdXBzIGR1cmluZyBSVCAoUDwuMDEpLiBSZS1pbnRyb2R1Y3Rpb24gb2YgYmVlZiBpbnRvIHRoZSBkaWV0cyBvZiB0aGUgYmVlZiBncm91cCBpbmNyZWFzZWQgaGVtb2dsb2JpbiBjb25jZW50cmF0aW9uIGFuZCBoZW1hdG9jcml0IGNvbXBhcmVkIHdpdGggdGhlIHZlZ2V0YXJpYW4gZ3JvdXAgZHVyaW5nIHRoZSAxMiB3ZWVrcyBvZiBSVCAoZ3JvdXDDl3RpbWUsIFA8LjA1KS4gVGhlc2UgY2hhbmdlcyB3ZXJlIHdpdGhpbiBjbGluaWNhbGx5IG5vcm1hbCBsaW1pdHMuIEFwcGxpY2F0aW9ucy9Db25jbHVzaW9ucyBPbGRlciBtZW4gd2hvIGNvbnN1bWUgYSBiZWVmLWNvbnRhaW5pbmcsIGhpZ2hlci1iaW9hdmFpbGFibGUtaXJvbiBkaWV0LCBjb21wYXJlZCB3aXRoIGEgdmVnZXRhcmlhbiwgbG93ZXItYmlvYXZhaWxhYmxlLSBpcm9uIGRpZXQsIGhhdmUgYW4gaW5jcmVhc2VkIGhlbWF0b2xvZ2ljYWwgcHJvZmlsZSBkdXJpbmcgYSAxMi13ZWVrIHBlcmlvZCBvZiBSVC4gT2xkZXIgbWVuIHdobyBjb25zdW1lIGVpdGhlciBhIGJlZWYtY29udGFpbmluZyBvciBhIHZlZ2V0YXJpYW4gZGlldCBtYWludGFpbiBhIGhlbWF0b2xvZ2ljYWwgcHJvZmlsZSB3aXRoaW4gY2xpbmljYWxseSBub3JtYWwgbGltaXRzIGR1cmluZyAxMiB3ZWVrcyBvZiBSVC4gSiBBbSBEaWV0IEFzc29jLiAyMDAzOzEwMzo1OTQtNjAxLiIsInB1Ymxpc2hlciI6IkogQW0gRGlldCBBc3NvYyIsImlzc3VlIjoiNSIsInZvbHVtZSI6IjEwMyJ9LCJpc1RlbXBvcmFyeSI6ZmFsc2V9XX0="/>
                <w:id w:val="-1152827283"/>
                <w:placeholder>
                  <w:docPart w:val="D9E30980E1CC674A82BB1D8A2764D855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28]</w:t>
                </w:r>
              </w:sdtContent>
            </w:sdt>
            <w:r w:rsidRPr="00EC73F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51DA4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F034E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1.1 ± 0.2</w:t>
            </w:r>
          </w:p>
        </w:tc>
      </w:tr>
      <w:tr w:rsidR="00EC73F5" w:rsidRPr="001908F0" w14:paraId="1B4B9DF9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70952B14" w14:textId="61906BEC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73F5">
              <w:rPr>
                <w:rFonts w:ascii="Times New Roman" w:hAnsi="Times New Roman" w:cs="Times New Roman"/>
              </w:rPr>
              <w:t>Haub</w:t>
            </w:r>
            <w:proofErr w:type="spellEnd"/>
            <w:r w:rsidRPr="00EC73F5">
              <w:rPr>
                <w:rFonts w:ascii="Times New Roman" w:hAnsi="Times New Roman" w:cs="Times New Roman"/>
              </w:rPr>
              <w:t xml:space="preserve"> et al. 2005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mQ3MGY3ZGUtZGU3ZS00MWFlLThiZmEtNjI2NTI4MGY5YmYwIiwicHJvcGVydGllcyI6eyJub3RlSW5kZXgiOjB9LCJpc0VkaXRlZCI6ZmFsc2UsIm1hbnVhbE92ZXJyaWRlIjp7ImlzTWFudWFsbHlPdmVycmlkZGVuIjpmYWxzZSwiY2l0ZXByb2NUZXh0IjoiWzI5XSIsIm1hbnVhbE92ZXJyaWRlVGV4dCI6IiJ9LCJjaXRhdGlvbkl0ZW1zIjpbeyJpZCI6IjcxZjVmMTBjLTZlMmQtMzVmMi04MjM5LTc5YzMyNzExZTE2NyIsIml0ZW1EYXRhIjp7InR5cGUiOiJhcnRpY2xlLWpvdXJuYWwiLCJpZCI6IjcxZjVmMTBjLTZlMmQtMzVmMi04MjM5LTc5YzMyNzExZTE2NyIsInRpdGxlIjoiQmVlZiBhbmQgc295LWJhc2VkIGZvb2Qgc3VwcGxlbWVudHMgZGlmZmVyZW50aWFsbHkgYWZmZWN0IHNlcnVtIGxpcG9wcm90ZWluLWxpcGlkIHByb2ZpbGVzIGJlY2F1c2Ugb2YgY2hhbmdlcyBpbiBjYXJib2h5ZHJhdGUgaW50YWtlIGFuZCBub3ZlbCBudXRyaWVudCBpbnRha2UgcmF0aW9zIGluIG9sZGVyIG1lbiB3aG8gcmVzaXN0aXZlLXRyYWluIiwiYXV0aG9yIjpbeyJmYW1pbHkiOiJIYXViIiwiZ2l2ZW4iOiJNYXJrIEQuIiwicGFyc2UtbmFtZXMiOmZhbHNlLCJkcm9wcGluZy1wYXJ0aWNsZSI6IiIsIm5vbi1kcm9wcGluZy1wYXJ0aWNsZSI6IiJ9LHsiZmFtaWx5IjoiV2VsbHMiLCJnaXZlbiI6IkFtYW5kYSBNLiIsInBhcnNlLW5hbWVzIjpmYWxzZSwiZHJvcHBpbmctcGFydGljbGUiOiIiLCJub24tZHJvcHBpbmctcGFydGljbGUiOiIifSx7ImZhbWlseSI6IkNhbXBiZWxsIiwiZ2l2ZW4iOiJXYXluZSBXLiIsInBhcnNlLW5hbWVzIjpmYWxzZSwiZHJvcHBpbmctcGFydGljbGUiOiIiLCJub24tZHJvcHBpbmctcGFydGljbGUiOiIifV0sImNvbnRhaW5lci10aXRsZSI6Ik1ldGFib2xpc206IENsaW5pY2FsIGFuZCBFeHBlcmltZW50YWwiLCJjb250YWluZXItdGl0bGUtc2hvcnQiOiJNZXRhYm9saXNtIiwiYWNjZXNzZWQiOnsiZGF0ZS1wYXJ0cyI6W1syMDI0LDMsMjVdXX0sIkRPSSI6IjEwLjEwMTYvai5tZXRhYm9sLjIwMDUuMDEuMDE5IiwiSVNTTiI6IjAwMjYwNDk1IiwiUE1JRCI6IjE1OTMxNjEyIiwiVVJMIjoiaHR0cHM6Ly9wdWJtZWQubmNiaS5ubG0ubmloLmdvdi8xNTkzMTYxMi8iLCJpc3N1ZWQiOnsiZGF0ZS1wYXJ0cyI6W1syMDA1LDZdXX0sInBhZ2UiOiI3NjktNzc0IiwiYWJzdHJhY3QiOiJPYmplY3RpdmU6IFdlIGV4YW1pbmVkIGlmIHRoZSBwcmVkb21pbmFudCBzb3VyY2Ugb2YgZGlldGFyeSBwcm90ZWluIGluZmx1ZW5jZWQgdGhlIGxpcG9wcm90ZWluLWxpcGlkIHByb2ZpbGUgaW4gb2xkZXIgbWVuIHdobyBwZXJmb3JtZWQgcmVzaXN0aXZlIGV4ZXJjaXNlIHRyYWluaW5nIChSVCkuIERlc2lnbjogVGhpcyBpcyBhIDE0LXdlZWssIHJhbmRvbWl6ZWQsIHJlcGVhdGVkLW1lYXN1cmVzIHN0dWR5IHdpdGggYSAxMi13ZWVrIHBlcmlvZCBvZiBSVCB3aXRoIHN1cHBsZW1lbnRhdGlvbiBvZiBkaWZmZXJlbnQgc291cmNlcyBvZiBkaWV0YXJ5IHByb3RlaW4gKGJlZWYgYW5kIHNveSkuIFNldHRpbmc6IE51dHJpdGlvbiwgTWV0YWJvbGlzbSwgYW5kIEV4ZXJjaXNlIExhYm9yYXRvcnksIENlbnRyYWwgQXJrYW5zYXMgVmV0ZXJhbidzIEhlYWx0aGNhcmUgU3lzdGVtLCBOb3J0aCBMaXR0bGUgUm9jaywgQXJrLiBTdWJqZWN0czogVHdlbnR5LXNpeCBoZWFsdGh5IG1lbiB3ZXJlIHJlY3J1aXRlZCwgYW5kIDIxIG1lbiAoYWdlIDY1IMKxIDUgeWVhcnMsIGJvZHkgbWFzcyBpbmRleCAyOC4yIMKxIDIuNiBrZy9tMikgY29tcGxldGVkIHRoZSBzdHVkeS4gSW50ZXJ2ZW50aW9uczogRm9yIDE0IHdlZWtzLCBhbGwgbWVuIHdlcmUgY291bnNlbGVkIHRvIHNlbGYtc2VsZWN0IGEgbGFjdG8tb3ZvLXZlZ2V0YXJpYW4gZGlldC4gRm9yIDIgd2Vla3MgKGJhc2VsaW5lKSwgYWxsIG1lbiBhbHNvIGNvbnN1bWVkIDAuNiBnLXByb3RlaW4va2cgcGVyIGRheSBmcm9tIHBvcnRpb25lZCBxdWFudGl0aWVzIG9mIHNveS1iYXNlZCB0ZXh0dXJpemVkIHZlZ2V0YWJsZSBwcm90ZWluIGZvb2RzLiBGb3IgdGhlIG5leHQgMTIgd2Vla3MsIDExIG1lbiB3ZXJlIHJhbmRvbWl6ZWQgdG8gY29udGludWUgd2l0aCB0ZXh0dXJpemVkIHZlZ2V0YWJsZSBwcm90ZWluIGZvb2RzIChWRUcgZ3JvdXApLCB3aGVyZWFzIDEwIG1lbiB3ZXJlIHJhbmRvbWl6ZWQgdG8gcmVjZWl2ZSAwLjYgZy1wcm90ZWluL2tnIHBlciBkYXkgZnJvbSBwb3J0aW9uZWQgcXVhbnRpdGllcyBvZiBiZWVmIChCRUVGIGdyb3VwKSBhbmQgY29udGludWUgdGhlaXIgb3RoZXJ3aXNlIGxhY3RvLW92by12ZWdldGFyaWFuIGRpZXQuIEFsbCBtZW4gcGFydGljaXBhdGVkIGluIFJUIDMgZC93ayBkdXJpbmcgdGhpcyAxMi13ZWVrIHBlcmlvZC4gQXNzZXNzbWVudHMgb2YgdXBwZXIgYW5kIGxvd2VyIGJvZHkgbXVzY2xlIHN0cmVuZ3RoIGFuZCBwb3dlciwgc2VydW0gbGlwb3Byb3RlaW4tbGlwaWQgcHJvZmlsZSwgYW5kIGRpZXRhcnkgbnV0cmllbnQgaW50YWtlcyB3ZXJlIG1hZGUgYXQgYmFzZWxpbmUgYW5kIHdlZWsgMTIgb2YgUlQgKFBPU1QpLiBSZXN1bHRzOiBUaGUgQkVFRiBhbmQgVkVHIGdyb3VwcyBpbmNyZWFzZWQgKFAgPCAuMDUpIG92ZXJhbGwgbXVzY2xlIHN0cmVuZ3RoIGFuZCBtdXNjbGUgcG93ZXIgd2l0aCBSVCwgd2l0aCBubyBkaWZmZXJlbmNlcyBiZXR3ZWVuIGdyb3Vwcy4gRnJvbSBiYXNlbGluZSB0byBQT1NULCB0aGUgQkVFRiBncm91cCBoYWQgaW5jcmVhc2VkIGNvbmNlbnRyYXRpb25zIG9mIGhpZ2gtZGVuc2l0eSBsaXBvcHJvdGVpbiBjaG9sZXN0ZXJvbCAoUCA9IC4wMjU7IEhETC1DKSwgbG93LWRlbnNpdHkgbGlwb3Byb3RlaW4gY2hvbGVzdGVyb2wgKFAgPSAuMDI3OyBMREwtQyksIGFuZCB0b3RhbCBjaG9sZXN0ZXJvbCAoUCA9IC4wMTU6IENIT0wpLCB3aXRoIG5vIGNoYW5nZXMgKFAgPiAuMDUpIGluIHRyaWFjeWxnbHljZXJvbCAoVEcpLCB0aGUgQ0hPTC9IREwtQyByYXRpbywgb3IgdGhlIFRHL0hETC1DIHJhdGlvLiBUaGUgVkVHIGdyb3VwIGRpZCBub3QgZXhwZXJpZW5jZSB3aXRoaW4tZ3JvdXAgY2hhbmdlcyAoUCA+IC4wNSkgaW4gYW55IGxpcG9wcm90ZWluLWxpcGlkIHBhcmFtZXRlci4gQXQgUE9TVCwgdGhlIGNvbmNlbnRyYXRpb25zIG9mIEhETC1DLCBMREwtQywgYW5kIENIT0wgd2VyZSBncmVhdGVyIGluIHRoZSBCRUVGIGdyb3VwIGNvbXBhcmVkIHdpdGggdGhlIFZFRyBncm91cC4gVGhlcmUgd2VyZSBzaWduaWZpY2FudCBpbnRlcmFjdGlvbiBlZmZlY3RzIGZvciBIREwtQyAoUCA9IC4wMDQpIGFuZCB0aGUgVEcvSERMLUMgcmF0aW8gKFAgPSAuMDIyKS4gTXVsdGlwbGUgcmVncmVzc2lvbiBhbmFseXNpcyBkZXRlcm1pbmVkIHRoYXQsIHJlZ2FyZGxlc3Mgb2YgaW50ZXJ2ZW50aW9uLCBjaGFuZ2UgaW4gdGhlIHNhdHVyYXRlZCBmYXQvZmliZXIgcmF0aW8gKFNGL2ZpYmVyKSBwcmVkaWN0ZWQgQ0hPTCAoYWRqdXN0ZWQgUjIgPSAwLjM0KTsgdGhlIFNGL2ZpYmVyIHJhdGlvIHByZWRpY3RlZCBMREwtQyAoYWRqdXN0ZWQgUjIgPSAwLjM2KTsgdGhlIGNob2xlc3Rlcm9sL2ZpYmVyIGludGFrZSByYXRpbyBwcmVkaWN0ZWQgSERMLUMgKGFkanVzdGVkIFIyID0gMC4yNiksIGFuZCB0aGUgY2hhbmdlIGluIGNhcmJvaHlkcmF0ZSBpbnRha2UgcHJlZGljdGVkIHRoZSBDSE9ML0hETC1DIHJhdGlvIChhZGp1c3RlZCBSMiA9IDAuMzcpIGFuZCBURyAoYWRqdXN0ZWQgUjIgPSAwLjQ0KS4gQ29uY2x1c2lvbnM6IFRoZXNlIHJlc3VsdHMgc3VnZ2VzdCB0aGF0IHRoZSBsaXBvcHJvdGVpbi1saXBpZCBwcm9maWxlIGluIHRoZXNlIG9sZGVyIG1lbiB3YXMgZGlmZmVyZW50aWFsbHkgYWZmZWN0ZWQgYnkgc3VwcGxlbWVudGF0aW9uIHdpdGggYmVlZiB2ZXJzdXMgc295LWJhc2VkIGZvb2RzIGR1cmluZyBSVC4gUmVnYXJkbGVzcyBvZiBncm91cCwgdGhlIGxpcG9wcm90ZWluLWxpcGlkIGNoYW5nZXMgd2VyZSBwcmVkaWN0ZWQgYnkgZGlmZmVyZW5jZXMgaW4gdGhlIFNGL2ZpYmVyIHJhdGlvIGFuZCBjaG9sZXN0ZXJvbC9maWJlciByYXRpbyBhbmQgaW5jcmVhc2VzIGluIGNhcmJvaHlkcmF0ZSBpbnRha2Ugb3ZlciB0aW1lLiDCqSAyMDA1IEVsc2V2aWVyIEluYy4gQWxsIHJpZ2h0cyByZXNlcnZlZC4iLCJwdWJsaXNoZXIiOiJNZXRhYm9saXNtIiwiaXNzdWUiOiI2Iiwidm9sdW1lIjoiNTQifSwiaXNUZW1wb3JhcnkiOmZhbHNlfV19"/>
                <w:id w:val="1582108405"/>
                <w:placeholder>
                  <w:docPart w:val="A03E4C56421AD745832753DB29582238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29]</w:t>
                </w:r>
              </w:sdtContent>
            </w:sdt>
            <w:r w:rsidRPr="00EC7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28691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15 ± 0.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13C85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03 ± 0.3</w:t>
            </w:r>
          </w:p>
        </w:tc>
      </w:tr>
      <w:tr w:rsidR="00EC73F5" w:rsidRPr="003226C3" w14:paraId="0EF290B2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3EF82343" w14:textId="5EE40FD5" w:rsidR="00EC73F5" w:rsidRPr="00EC73F5" w:rsidRDefault="004759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on </w:t>
            </w:r>
            <w:r w:rsidR="00EC73F5" w:rsidRPr="00EC73F5">
              <w:rPr>
                <w:rFonts w:ascii="Times New Roman" w:hAnsi="Times New Roman" w:cs="Times New Roman"/>
                <w:color w:val="000000" w:themeColor="text1"/>
              </w:rPr>
              <w:t xml:space="preserve">Lee et al. 2017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FjNThhODEtZTVjNS00NDY3LTk3NzEtMTg5YjE2YzFmZWMzIiwicHJvcGVydGllcyI6eyJub3RlSW5kZXgiOjB9LCJpc0VkaXRlZCI6ZmFsc2UsIm1hbnVhbE92ZXJyaWRlIjp7ImlzTWFudWFsbHlPdmVycmlkZGVuIjpmYWxzZSwiY2l0ZXByb2NUZXh0IjoiWzMxXSIsIm1hbnVhbE92ZXJyaWRlVGV4dCI6IiJ9LCJjaXRhdGlvbkl0ZW1zIjpbeyJpZCI6ImY2YTE3MjgwLWZhOWYtMzA5OC1iNjEzLWZlMDAwYjlkZjI0MCIsIml0ZW1EYXRhIjp7InR5cGUiOiJhcnRpY2xlLWpvdXJuYWwiLCJpZCI6ImY2YTE3MjgwLWZhOWYtMzA5OC1iNjEzLWZlMDAwYjlkZjI0MCIsInRpdGxlIjoiRWZmZWN0cyBvZiBhIDEwLURheSBJbnRlbnNpdmUgSGVhbHRoIFByb21vdGlvbiBQcm9ncmFtIENvbWJpbmluZyBEaWV0IGFuZCBQaHlzaWNhbCBBY3Rpdml0eSBvbiBCb2R5IENvbXBvc2l0aW9uLCBQaHlzaWNhbCBGaXRuZXNzLCBhbmQgQmxvb2QgRmFjdG9ycyBvZiBZb3VuZyBBZHVsdHM6IEEgUmFuZG9taXplZCBQaWxvdCBTdHVkeSIsImF1dGhvciI6W3siZmFtaWx5IjoiTGVlIiwiZ2l2ZW4iOiJLeW91bmcgU29vbiIsInBhcnNlLW5hbWVzIjpmYWxzZSwiZHJvcHBpbmctcGFydGljbGUiOiIiLCJub24tZHJvcHBpbmctcGFydGljbGUiOiIifSx7ImZhbWlseSI6IkxlZSIsImdpdmVuIjoiSmFlIEtvbyIsInBhcnNlLW5hbWVzIjpmYWxzZSwiZHJvcHBpbmctcGFydGljbGUiOiIiLCJub24tZHJvcHBpbmctcGFydGljbGUiOiIifSx7ImZhbWlseSI6IllldW4iLCJnaXZlbiI6IllvdW5nIFJhbiIsInBhcnNlLW5hbWVzIjpmYWxzZSwiZHJvcHBpbmctcGFydGljbGUiOiIiLCJub24tZHJvcHBpbmctcGFydGljbGUiOiIifV0sImNvbnRhaW5lci10aXRsZSI6Ik1lZGljYWwgc2NpZW5jZSBtb25pdG9yIDogaW50ZXJuYXRpb25hbCBtZWRpY2FsIGpvdXJuYWwgb2YgZXhwZXJpbWVudGFsIGFuZCBjbGluaWNhbCByZXNlYXJjaCIsImNvbnRhaW5lci10aXRsZS1zaG9ydCI6Ik1lZCBTY2kgTW9uaXQiLCJhY2Nlc3NlZCI6eyJkYXRlLXBhcnRzIjpbWzIwMjQsOSwyOV1dfSwiRE9JIjoiMTAuMTI2NTkvTVNNLjkwMDUxNSIsIklTU04iOiIxNjQzLTM3NTAiLCJQTUlEIjoiMjgzOTkwNzYiLCJVUkwiOiJodHRwczovL3B1Ym1lZC5uY2JpLm5sbS5uaWguZ292LzI4Mzk5MDc2LyIsImlzc3VlZCI6eyJkYXRlLXBhcnRzIjpbWzIwMTcsNCwxMV1dfSwicGFnZSI6IjE3NTktMTc2NyIsImFic3RyYWN0IjoiQmFja2dyb3VuZDogQSBsaWZlc3R5bGUgY2hhcmFjdGVyaXplZCBieSBwb29yIGVhdGluZyBoYWJpdHMgYW5kIHBoeXNpY2FsIGluYWN0aXZpdHkgaXMgYSByaXNrIGZhY3RvciBmb3IgbXVsdGlwbGUgbGlmZXN0eWxlIGRpc2Vhc2VzIGluIHlvdW5nIGFkdWx0cy4gVGhpcyBzdHVkeSBhc3Nlc3NlZCB0aGUgZWZmZWN0cyBvZiBpbXBsZW1lbnRpbmcgYW4gaW50ZW5zaXZlIDEwLWRheSBoZWFsdGggcHJvbW90aW9uIHByb2dyYW0gY29tYmluaW5nIGRpZXQgYW5kIHBoeXNpY2FsIGFjdGl2aXRpZXMgb24gYm9keSBjb21wb3NpdGlvbiwgcGh5c2ljYWwgZml0bmVzcywgYW5kIGJpb2NoZW1pY2FsIHBhcmFtZXRlcnMgb2YgeW91bmcgYWR1bHRzLiBNYXRlcmlhbC9NZXRob2RzOiBJbiB0aGlzIHJhbmRvbWl6ZWQgcGlsb3Qgc3R1ZHksIDMwIGZlbWFsZSB1bmRlcmdyYWR1YXRlIHN0dWRlbnRzIHdlcmUgcmFuZG9tbHkgYWxsb2NhdGVkIHRvIGFuIGludGVydmVudGlvbiBhbmQgYSBjb250cm9sIGdyb3VwLiBUaGUgaGVhbHRoIHByb21vdGlvbiBwcm9ncmFtIGNvbnNpc3RlZCBvZiB1bmxpbWl0ZWQgYW1vdW50cyBvZiB2ZWdldGFyaWFuIGZvb2Q7IGFlcm9iaWMsIGZsZXhpYmlsaXR5LCBhbmQgc3RyZW5ndGggZXhlcmNpc2VzICgzIGhvdXJzL2RheSk7IGxlY3R1cmVzIG9uIGhlYWx0aCAoMyBob3Vycy9kYXkpOyBtYXNzYWdlIHByYWN0aWNlICgyIGhvdXJzL2RheSk7IGFuZCBoZWFsdGh5IGNvb2tpbmcgcHJhY3RpY2UgKDEgaG91ci9kYXkpLiBUaGUgZWZmZWN0cyBvZiB0aGUgaW50ZXJ2ZW50aW9uIHdlcmUgYW5hbHl6ZWQgdXNpbmcgdGhlIE1hbm4tV2hpdG5leSBVIHRlc3QgYW5kIHRoZSBXaWxjb3hvbiBzaWduZWQtcmFuayB0ZXN0LiBSZXN1bHRzOiBUaGUgaW50ZW5zaXZlIDEwLWRheSBoZWFsdGggcHJvbW90aW9uIHByb2dyYW0gc2lnbmlmaWNhbnRseSByZWR1Y2VkIGJvZHkgd2VpZ2h0LCBib2R5IG1hc3MgaW5kZXgsIHRyaWdseWNlcmlkZSwgdG90YWwgY2hvbGVzdGVyb2wsIGxvdy1kZW5zaXR5IGxpcG9wcm90ZWluIGNob2xlc3Rlcm9sLCBibG9vZCBnbHVjb3NlLCBhbmQgdGhlIGhvbWVvc3Rhc2lzIG1vZGVsIGFzc2Vzc21lbnQgb2YgaW5zdWxpbiByZXNpc3RhbmNlLiBBdCB0aGUgc2FtZSB0aW1lLCBwYXJ0aWNpcGFudHMgZGVtb25zdHJhdGVkIGluY3JlYXNlZCBiYWNrIG11c2NsZSwgbGVnIG11c2NsZSwgYW5kIGdyaXAgc3RyZW5ndGg7IHdhaXN0IGFuZCBzaG91bGRlciBmbGV4aWJpbGl0eTsgYmFsYW5jZTsgYW5kIGNhcmRpb3Jlc3BpcmF0b3J5IGVuZHVyYW5jZS4gQ29uY2x1c2lvbnM6IFRoZSBpbnRlbnNpdmUgMTAtZGF5IGhlYWx0aCBwcm9tb3Rpb24gcHJvZ3JhbSBpcyBhIHZpYWJsZSBpbnRlcnZlbnRpb24gZm9yIGltcHJvdmluZyBib2R5IGNvbXBvc2l0aW9uLCBwaHlzaWNhbCBmaXRuZXNzLCBnbHljZW1pYyBjb250cm9sLCBhbmQgYmxvb2QgbGlwaWQgbGV2ZWxzIGluIHlvdW5nIGFkdWx0cy4iLCJwdWJsaXNoZXIiOiJNZWQgU2NpIE1vbml0Iiwidm9sdW1lIjoiMjMifSwiaXNUZW1wb3JhcnkiOmZhbHNlfV19"/>
                <w:id w:val="1723558848"/>
                <w:placeholder>
                  <w:docPart w:val="1918E9837F8EF745B3DBB74870CBDAF9"/>
                </w:placeholder>
              </w:sdtPr>
              <w:sdtContent>
                <w:r w:rsidR="00EC73F5" w:rsidRPr="00EC73F5">
                  <w:rPr>
                    <w:rFonts w:ascii="Times New Roman" w:hAnsi="Times New Roman" w:cs="Times New Roman"/>
                    <w:color w:val="000000"/>
                  </w:rPr>
                  <w:t>[31]</w:t>
                </w:r>
              </w:sdtContent>
            </w:sdt>
            <w:r w:rsidR="00EC73F5" w:rsidRPr="00EC73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D97F5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B6AF2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</w:rPr>
            </w:pPr>
            <w:r w:rsidRPr="00394A35">
              <w:rPr>
                <w:rFonts w:ascii="Times New Roman" w:hAnsi="Times New Roman" w:cs="Times New Roman"/>
              </w:rPr>
              <w:t>-</w:t>
            </w:r>
          </w:p>
        </w:tc>
      </w:tr>
      <w:tr w:rsidR="00EC73F5" w:rsidRPr="001908F0" w14:paraId="2F064919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0AA5BAC8" w14:textId="7F641B56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73F5">
              <w:rPr>
                <w:rFonts w:ascii="Times New Roman" w:hAnsi="Times New Roman" w:cs="Times New Roman"/>
                <w:color w:val="000000" w:themeColor="text1"/>
              </w:rPr>
              <w:t>Durkalec-Michalski</w:t>
            </w:r>
            <w:proofErr w:type="spellEnd"/>
            <w:r w:rsidRPr="00EC73F5">
              <w:rPr>
                <w:rFonts w:ascii="Times New Roman" w:hAnsi="Times New Roman" w:cs="Times New Roman"/>
                <w:color w:val="000000" w:themeColor="text1"/>
              </w:rPr>
              <w:t xml:space="preserve"> et al. 2022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jRkMmFkYTYtNjQyNS00MTMxLTllODQtMDVhN2YzNjRjYmVhIiwicHJvcGVydGllcyI6eyJub3RlSW5kZXgiOjB9LCJpc0VkaXRlZCI6ZmFsc2UsIm1hbnVhbE92ZXJyaWRlIjp7ImlzTWFudWFsbHlPdmVycmlkZGVuIjpmYWxzZSwiY2l0ZXByb2NUZXh0IjoiWzMyXSIsIm1hbnVhbE92ZXJyaWRlVGV4dCI6IiJ9LCJjaXRhdGlvbkl0ZW1zIjpbeyJpZCI6ImMxNGNjOTgyLTFkZWEtM2Q0OC04MDRkLWYxYzZhOGZkODEyZiIsIml0ZW1EYXRhIjp7InR5cGUiOiJhcnRpY2xlLWpvdXJuYWwiLCJpZCI6ImMxNGNjOTgyLTFkZWEtM2Q0OC04MDRkLWYxYzZhOGZkODEyZiIsInRpdGxlIjoiRWZmZWN0IG9mIGEgRm91ci1XZWVrIFZlZ2FuIERpZXQgb24gUGVyZm9ybWFuY2UsIFRyYWluaW5nIEVmZmljaWVuY3kgYW5kIEJsb29kIEJpb2NoZW1pY2FsIEluZGljZXMgaW4gQ3Jvc3NGaXQtVHJhaW5lZCBQYXJ0aWNpcGFudHMiLCJhdXRob3IiOlt7ImZhbWlseSI6IkR1cmthbGVjLU1pY2hhbHNraSIsImdpdmVuIjoiS3J6eXN6dG9mIiwicGFyc2UtbmFtZXMiOmZhbHNlLCJkcm9wcGluZy1wYXJ0aWNsZSI6IiIsIm5vbi1kcm9wcGluZy1wYXJ0aWNsZSI6IiJ9LHsiZmFtaWx5IjoiRG9tYWdhbHNraSIsImdpdmVuIjoiQWRyaWFuIiwicGFyc2UtbmFtZXMiOmZhbHNlLCJkcm9wcGluZy1wYXJ0aWNsZSI6IiIsIm5vbi1kcm9wcGluZy1wYXJ0aWNsZSI6IiJ9LHsiZmFtaWx5IjoiR8WCw7N3a2EiLCJnaXZlbiI6Ik5hdGFsaWEiLCJwYXJzZS1uYW1lcyI6ZmFsc2UsImRyb3BwaW5nLXBhcnRpY2xlIjoiIiwibm9uLWRyb3BwaW5nLXBhcnRpY2xlIjoiIn0seyJmYW1pbHkiOiJLYW1pxYRza2EiLCJnaXZlbiI6IkpvYW5uYSIsInBhcnNlLW5hbWVzIjpmYWxzZSwiZHJvcHBpbmctcGFydGljbGUiOiIiLCJub24tZHJvcHBpbmctcGFydGljbGUiOiIifSx7ImZhbWlseSI6IlN6eW1jemFrIiwiZ2l2ZW4iOiJEYW1pYW4iLCJwYXJzZS1uYW1lcyI6ZmFsc2UsImRyb3BwaW5nLXBhcnRpY2xlIjoiIiwibm9uLWRyb3BwaW5nLXBhcnRpY2xlIjoiIn0seyJmYW1pbHkiOiJQb2Rnw7Nyc2tpIiwiZ2l2ZW4iOiJUb21hc3oiLCJwYXJzZS1uYW1lcyI6ZmFsc2UsImRyb3BwaW5nLXBhcnRpY2xlIjoiIiwibm9uLWRyb3BwaW5nLXBhcnRpY2xlIjoiIn1dLCJjb250YWluZXItdGl0bGUiOiJOdXRyaWVudHMiLCJjb250YWluZXItdGl0bGUtc2hvcnQiOiJOdXRyaWVudHMiLCJhY2Nlc3NlZCI6eyJkYXRlLXBhcnRzIjpbWzIwMjQsOSwyOV1dfSwiRE9JIjoiMTAuMzM5MC9OVTE0MDQwODk0IiwiSVNTTiI6IjIwNzItNjY0MyIsIlBNSUQiOiIzNTIxNTU0NCIsIlVSTCI6Imh0dHBzOi8vcHVibWVkLm5jYmkubmxtLm5paC5nb3YvMzUyMTU1NDQvIiwiaXNzdWVkIjp7ImRhdGUtcGFydHMiOltbMjAyMiwyLDFdXX0sImFic3RyYWN0IjoiVGhpcyBpbnRlcnZlbnRpb25hbCBzdHVkeSBleGFtaW5lZCB0aGUgZWZmZWN0IG9mIGEgZm91ci13ZWVrIHZlZ2FuIGRpZXQgKFZlZ0QpIGR1cmluZyBhIGZvdXItd2VlayBoaWdoLWludGVuc2l0eSBmdW5jdGlvbmFsIHRyYWluaW5nIChISUZUKSBvbiBwZXJmb3JtYW5jZSwgdHJhaW5pbmcgcmVzdWx0cyBhbmQgYmxvb2QgYmlvY2hlbWljYWwgaW5kaWNlcyBpbiBmZW1hbGUgKG4gPSAxMikgYW5kIG1hbGUgKG4gPSA4KSBtb2RlcmF0ZS10cmFpbmVkIENyb3NzRml0IHBhcnRpY2lwYW50cy4gVGhlIHdob2xlIHN0dWR5IGdyb3VwIHBlcmZvcm1lZCB0aGUgbWF4aW11bSBudW1iZXIgb2YgcmVwZXRpdGlvbnMgd2l0aCBhIGxvYWQgb2YgNzAlIG9uZSByZXBldGl0aW9uLW1heGltdW0gKDFSTSkgYW5kIGEgbW9kaWZpZWQgRmlnaHQgR29uZSBCYWQgKEZHQk1vZCkgdGVzdCBiZWZvcmUgYW5kIGFmdGVyIGEgZGlldGFyeSBpbnRlcnZlbnRpb24gKHRoZSBncm91cCB3YXMgZGl2aWRlZCB0byBmb2xsb3cgYSBWZWdEIG9yIGEgdHJhZGl0aW9uYWwgbWl4ZWQgZGlldCAoTWl4RCkpIGluIGEgcmFuZG9taXNlZCBhbmQgcGFyYWxsZWwgZGVzaWduLiBQcmUtZXhlcmNpc2UgcmVzdGluZyBibG9vZCBzYW1wbGVzIHdlcmUgYWxzbyBhbmFseXNlZC4gVGhlcmUgd2FzIGEgc2lnbmlmaWNhbnQgaW1wcm92ZW1lbnQgaW4gdGhlIG51bWJlciBvZiByZXBldGl0aW9ucyBwZXJmb3JtZWQgYXQgYSBsb2FkIGNvcnJlc3BvbmRpbmcgdG8gNzAlIG9mIDFSTSBpbiB0aGUgY2xhc3NpYyBzcXVhdCBpbiB0aGUgTWl4RCBncm91cCAocCA8IDAuMDAxKSwgYW5kIGluIHRoZSBjbGFzc2ljIGRlYWRsaWZ0IGluIHRoZSBWZWdEIGdyb3VwIChwID0gMC4wMTQpLiBGdXJ0aGVybW9yZSwgdGhlcmUgd2FzIGEgc2lnbmlmaWNhbnQgaW1wcm92ZW1lbnQgaW4gdGhlIHJlc3VsdHMgb2YgdGhlIEZHQk1vZCBwZXJmb3JtYW5jZSB0ZXN0IGFmdGVyIGEgTWl4RC4gTW9yZW92ZXIsIGFuIGltcHJvdmVtZW50IGluIHNvbWUgZXhlcmNpc2VzIGluIHRoZSBtb2RpZmllZCBGR0JNb2QgdGVzdCAoV2FsbCBCYWxsIGFmdGVyIHRoZSBWZWdEIGFuZCB0aGUgTWl4RCwgYW5kIHJvd2luZyBhZnRlciB0aGUgTWl4RCkgd2FzIGFsc28gb2JzZXJ2ZWQuIEhvd2V2ZXIsIGRpZmZlcmVuY2VzIGJldHdlZW4gdGhlIE1peEQgYW5kIHRoZSBWZWdEIGdyb3VwcyB3ZXJlIG5vdCBjbGluaWNhbGx5IHJlbGV2YW50LiBJbiBjb25jbHVzaW9uLCB0aGUgc2hvcnQtdGVybSBzdHVkeSBjb25kdWN0ZWQgaGVyZSBpbmRpY2F0ZWQgdGhhdCBhIFZlZ0QgaW4gSElGVCB0cmFpbmluZyBwb3NpdGl2ZWx5IGFmZmVjdHMgc3RyZW5ndGggZW5kdXJhbmNlIGluIHRoZSBjbGFzc2ljIGRlYWRsaWZ0IGJ1dCBpcyB1bmxpa2VseSB0byBiZSBtb3JlIGJlbmVmaWNpYWwgaW4gaW1wcm92aW5nIHBlcmZvcm1hbmNlIHRoYW4gYSBNaXhELiIsInB1Ymxpc2hlciI6Ik51dHJpZW50cyIsImlzc3VlIjoiNCIsInZvbHVtZSI6IjE0In0sImlzVGVtcG9yYXJ5IjpmYWxzZX1dfQ=="/>
                <w:id w:val="641087840"/>
                <w:placeholder>
                  <w:docPart w:val="558E5E41C769AE4B96A5CC6B3BBCECC2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32]</w:t>
                </w:r>
              </w:sdtContent>
            </w:sdt>
            <w:r w:rsidRPr="00EC73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B5464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53 ± 0.3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1299D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79 ± 0.2</w:t>
            </w:r>
          </w:p>
        </w:tc>
      </w:tr>
      <w:tr w:rsidR="00EC73F5" w:rsidRPr="001908F0" w14:paraId="5394A784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1F2F0E7D" w14:textId="226B883A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3F5">
              <w:rPr>
                <w:rFonts w:ascii="Times New Roman" w:hAnsi="Times New Roman" w:cs="Times New Roman"/>
                <w:color w:val="000000" w:themeColor="text1"/>
              </w:rPr>
              <w:t xml:space="preserve">Roberts et al. 2022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zkzZmZmNzYtZWIwMS00ZTBjLWE0YmQtZjVmMmRiMTliNjcyIiwicHJvcGVydGllcyI6eyJub3RlSW5kZXgiOjB9LCJpc0VkaXRlZCI6ZmFsc2UsIm1hbnVhbE92ZXJyaWRlIjp7ImlzTWFudWFsbHlPdmVycmlkZGVuIjpmYWxzZSwiY2l0ZXByb2NUZXh0IjoiWzI2XSIsIm1hbnVhbE92ZXJyaWRlVGV4dCI6IiJ9LCJjaXRhdGlvbkl0ZW1zIjpbeyJpZCI6IjkxM2RmZDAyLTY4MTEtMzM3NC05NTY0LWZkOTYyNzljM2MyOSIsIml0ZW1EYXRhIjp7InR5cGUiOiJhcnRpY2xlLWpvdXJuYWwiLCJpZCI6IjkxM2RmZDAyLTY4MTEtMzM3NC05NTY0LWZkOTYyNzljM2MyOSIsInRpdGxlIjoiPGk+U1dBUC1NRUFUPC9pPjxpPiBBdGhsZXRlPC9pPiAoc3R1ZHkgd2l0aCBhcHBldGl6aW5nIHBsYW50LWZvb2QsIG1lYXQgZWF0aW5nIGFsdGVybmF0aXZlcyB0cmlhbCkgLSBpbnZlc3RpZ2F0aW5nIHRoZSBpbXBhY3Qgb2YgdGhyZWUgZGlmZmVyZW50IGRpZXRzIG9uIHJlY3JlYXRpb25hbCBhdGhsZXRpYyBwZXJmb3JtYW5jZTogYSByYW5kb21pemVkIGNyb3Nzb3ZlciB0cmlhbCIsImF1dGhvciI6W3siZmFtaWx5IjoiUm9iZXJ0cyIsImdpdmVuIjoiQXVicmV5IEsiLCJwYXJzZS1uYW1lcyI6ZmFsc2UsImRyb3BwaW5nLXBhcnRpY2xlIjoiIiwibm9uLWRyb3BwaW5nLXBhcnRpY2xlIjoiIn0seyJmYW1pbHkiOiJCdXNxdWUiLCJnaXZlbiI6IlZpbmNlbnQiLCJwYXJzZS1uYW1lcyI6ZmFsc2UsImRyb3BwaW5nLXBhcnRpY2xlIjoiIiwibm9uLWRyb3BwaW5nLXBhcnRpY2xlIjoiIn0seyJmYW1pbHkiOiJSb2JpbnNvbiIsImdpdmVuIjoiSmVubmlmZXIgTCIsInBhcnNlLW5hbWVzIjpmYWxzZSwiZHJvcHBpbmctcGFydGljbGUiOiIiLCJub24tZHJvcHBpbmctcGFydGljbGUiOiIifSx7ImZhbWlseSI6IkxhbmRyeSIsImdpdmVuIjoiTWF0dGhldyBKIiwicGFyc2UtbmFtZXMiOmZhbHNlLCJkcm9wcGluZy1wYXJ0aWNsZSI6IiIsIm5vbi1kcm9wcGluZy1wYXJ0aWNsZSI6IiJ9LHsiZmFtaWx5IjoiR2FyZG5lciIsImdpdmVuIjoiQ2hyaXN0b3BoZXIgRCIsInBhcnNlLW5hbWVzIjpmYWxzZSwiZHJvcHBpbmctcGFydGljbGUiOiIiLCJub24tZHJvcHBpbmctcGFydGljbGUiOiIifV0sImNvbnRhaW5lci10aXRsZSI6Ik5VVFJJVElPTiBKT1VSTkFMIiwiY29udGFpbmVyLXRpdGxlLXNob3J0IjoiTnV0ciBKIiwiRE9JIjoiMTAuMTE4Ni9zMTI5MzctMDIyLTAwODIwLXgiLCJJU1NOIjoiMTQ3NS0yODkxIiwiUE1JRCI6IldPUzowMDA4ODQ3NDEyMDAwMDEiLCJpc3N1ZWQiOnsiZGF0ZS1wYXJ0cyI6W1syMDIyXV19LCJhYnN0cmFjdCI6IkJhY2tncm91bmQgUGxhbnQtYmFzZWQgZGlldHMgYXJlIGtub3duIHRvIGJlIGJlbmVmaWNpYWwgZm9yIGNhcmRpb3Zhc2N1bGFyIGhlYWx0aCBhbmQgcHJvbW90ZSBlbnZpcm9ubWVudGFsIHN1c3RhaW5hYmlsaXR5LiBIb3dldmVyLCBtYW55IGF0aGxldGVzIGF2b2lkIHBsYW50LWJhc2VkIGRpZXRzIGR1ZSB0byBjb25jZXJucyBvZiBwcm90ZWluIGluYWRlcXVhY3kuIE9iamVjdGl2ZXMgVG8gaW52ZXN0aWdhdGUgdGhlIGltcGFjdCBvZiB0d28gcHJlZG9taW5hdGVseSBwbGFudC1iYXNlZCBkaWV0cy13aG9sZSBmb29kIHBsYW50LWJhc2VkIChXRlBCKSBhbmQgcGxhbnQtYmFzZWQgbWVhdCBhbHRlcm5hdGl2ZXMgKFBCTUEpLXZzLiBhbiBvbW5pdm9yb3VzIGRpZXQsIGZhdm9yaW5nIHJlZCBtZWF0IGFuZCBwb3VsdHJ5IChBbmltYWwpLCBvbiBlbmR1cmFuY2UgYW5kIG11c2N1bGFyIHN0cmVuZ3RoLiBNZXRob2RzIDEyIHJlY3JlYXRpb25hbCBydW5uZXJzIGFuZCAxMiByZXNpc3RhbmNlIHRyYWluZXJzIHdlcmUgYXNzaWduZWQgdG8gdGhyZWUgZGlldHMtV0ZQQiwgUEJNQSwgYW5kIEFuaW1hbC1mb3IgNCB3ZWVrcyBlYWNoLCBpbiByYW5kb20gb3JkZXIuIFByaW1hcnkgb3V0Y29tZXMgZm9yIHJ1bm5lcnMgKDEyLW1pbnV0ZSB0aW1lZCBydW4pIGFuZCByZXNpc3RhbmNlIHRyYWluZXJzIChjb21wb3NpdGUgbWFjaGluZSBzdHJlbmd0aCkgd2VyZSBjb2xsZWN0ZWQgYXQgYmFzZWxpbmUgYW5kIGFmdGVyIGRpZXRzLCBhbG9uZyB3aXRoIHNlY29uZGFyeSBwZXJmb3JtYW5jZSBvdXRjb21lcyBhbmQgZGlldGFyeSBkYXRhLiBSZXN1bHRzIDIyIHJlY3JlYXRpb25hbCBhdGhsZXRlcyBjb21wbGV0ZWQgdGhlIHN0dWR5IChhZ2U6IDI2LjIgKy8tIDQuNCB5ZWFyczsgc2V4OiAxMCBmZW1hbGUsIDEyIG1hbGU7IEJNSTogMjMuMSArLy0gMi40IGtnL20oMikpLiBNZWFuIGRpZmZlcmVuY2VzIGluIDEyLW1pbnV0ZSB0aW1lZCBydW4gLSBXRlBCIHZzLiBBbmltYWwgKC0gMjMuNCBtOyA5NSUgQ0k6IC0gMTA3IHRvIDYwLjAgbSkgYW5kIFBCTUEgdnMuIEFuaW1hbCAoLSAyLjkgbTsgOTUlIENJOiAtIDExOSB0byAxMTMgbSkgLSB3ZXJlIG5vdCBzaWduaWZpY2FudC4gTWVhbiBwZXJjZW50IGRpZmZlcmVuY2VzIGluIGNvbXBvc2l0ZSBtYWNoaW5lIHN0cmVuZ3RoIC0gV0ZQQiB2cy4gQW5pbWFsICgtIDIuNyU7IDk1JSBDSTogLSA1LjggdG8gMC40JSBhbmQgUEJNQSB2cy4gQW5pbWFsICgtIDAuNyU7IDk1JSBDSTogLSAzLjUgdG8gMi4yJSkgLSB3ZXJlIG5vdCBzaWduaWZpY2FudC4gQXZlcmFnZSBwcm90ZWluIGludGFrZSBmb3IgYWxsIGRpZXRzIG1ldCBJbnRlcm5hdGlvbmFsIFNvY2lldHkgZm9yIFNwb3J0cyBOdXRyaXRpb24gcmVjb21tZW5kYXRpb25zLiBDb25jbHVzaW9ucyBPdXIgZmluZGluZ3Mgc3VnZ2VzdCByZWNyZWF0aW9uYWwgYXRobGV0ZXMgY2FuIG1haW50YWluIGF0aGxldGljIHBlcmZvcm1hbmNlIG9uIGJvdGggYW4gb21uaXZvcm91cyBkaWV0IGFuZCB0d28gZGlldHMgdGhhdCBhcmUgcHJlZG9taW5hdGVseSBwbGFudC1iYXNlZC4iLCJpc3N1ZSI6IjEiLCJ2b2x1bWUiOiIyMSJ9LCJpc1RlbXBvcmFyeSI6ZmFsc2V9XX0="/>
                <w:id w:val="-700399184"/>
                <w:placeholder>
                  <w:docPart w:val="BB54DC9F9C6531499CD1E5F19E49E72B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26]</w:t>
                </w:r>
              </w:sdtContent>
            </w:sdt>
            <w:r w:rsidRPr="00EC73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B930C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09 ± 0.2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511B2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57 ± 0.4</w:t>
            </w:r>
          </w:p>
        </w:tc>
      </w:tr>
      <w:tr w:rsidR="00EC73F5" w:rsidRPr="001908F0" w14:paraId="550D26F9" w14:textId="77777777" w:rsidTr="00394A35">
        <w:trPr>
          <w:trHeight w:val="836"/>
        </w:trPr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08EB423B" w14:textId="10BAFF3A" w:rsidR="00EC73F5" w:rsidRPr="00EC73F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73F5">
              <w:rPr>
                <w:rFonts w:ascii="Times New Roman" w:hAnsi="Times New Roman" w:cs="Times New Roman"/>
                <w:color w:val="000000" w:themeColor="text1"/>
              </w:rPr>
              <w:lastRenderedPageBreak/>
              <w:t>Monteyne</w:t>
            </w:r>
            <w:proofErr w:type="spellEnd"/>
            <w:r w:rsidRPr="00EC73F5">
              <w:rPr>
                <w:rFonts w:ascii="Times New Roman" w:hAnsi="Times New Roman" w:cs="Times New Roman"/>
                <w:color w:val="000000" w:themeColor="text1"/>
              </w:rPr>
              <w:t xml:space="preserve"> et al. 2023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OTllMGMyZWUtZTczOS00ZjAyLWIxMzEtYzgxY2M3ZjNkZjZhIiwicHJvcGVydGllcyI6eyJub3RlSW5kZXgiOjB9LCJpc0VkaXRlZCI6ZmFsc2UsIm1hbnVhbE92ZXJyaWRlIjp7ImlzTWFudWFsbHlPdmVycmlkZGVuIjpmYWxzZSwiY2l0ZXByb2NUZXh0IjoiWzMzXSIsIm1hbnVhbE92ZXJyaWRlVGV4dCI6IiJ9LCJjaXRhdGlvbkl0ZW1zIjpbeyJpZCI6IjY4ZmQxYTJlLTlmMDItMzk1OC1iNmFhLTRkODk3YmMzNTkzMCIsIml0ZW1EYXRhIjp7InR5cGUiOiJhcnRpY2xlLWpvdXJuYWwiLCJpZCI6IjY4ZmQxYTJlLTlmMDItMzk1OC1iNmFhLTRkODk3YmMzNTkzMCIsInRpdGxlIjoiVmVnYW4gYW5kIE9tbml2b3JvdXMgSGlnaCBQcm90ZWluIERpZXRzIFN1cHBvcnQgQ29tcGFyYWJsZSBEYWlseSBNeW9maWJyaWxsYXIgUHJvdGVpbiBTeW50aGVzaXMgUmF0ZXMgYW5kIFNrZWxldGFsIE11c2NsZSBIeXBlcnRyb3BoeSBpbiBZb3VuZyBBZHVsdHMiLCJhdXRob3IiOlt7ImZhbWlseSI6Ik1vbnRleW5lIiwiZ2l2ZW4iOiJBbGlzdGFpciBKLiIsInBhcnNlLW5hbWVzIjpmYWxzZSwiZHJvcHBpbmctcGFydGljbGUiOiIiLCJub24tZHJvcHBpbmctcGFydGljbGUiOiIifSx7ImZhbWlseSI6IkNvZWxobyIsImdpdmVuIjoiTWFyaWFuYSBPLkMuIiwicGFyc2UtbmFtZXMiOmZhbHNlLCJkcm9wcGluZy1wYXJ0aWNsZSI6IiIsIm5vbi1kcm9wcGluZy1wYXJ0aWNsZSI6IiJ9LHsiZmFtaWx5IjoiTXVydG9uIiwiZ2l2ZW4iOiJBbmRyZXcgSi4iLCJwYXJzZS1uYW1lcyI6ZmFsc2UsImRyb3BwaW5nLXBhcnRpY2xlIjoiIiwibm9uLWRyb3BwaW5nLXBhcnRpY2xlIjoiIn0seyJmYW1pbHkiOiJBYmRlbHJhaG1hbiIsImdpdmVuIjoiRG9hYSBSLiIsInBhcnNlLW5hbWVzIjpmYWxzZSwiZHJvcHBpbmctcGFydGljbGUiOiIiLCJub24tZHJvcHBpbmctcGFydGljbGUiOiIifSx7ImZhbWlseSI6IkJsYWNrd2VsbCIsImdpdmVuIjoiSmFtaWUgUi4iLCJwYXJzZS1uYW1lcyI6ZmFsc2UsImRyb3BwaW5nLXBhcnRpY2xlIjoiIiwibm9uLWRyb3BwaW5nLXBhcnRpY2xlIjoiIn0seyJmYW1pbHkiOiJLb3NjaWVuIiwiZ2l2ZW4iOiJDaHJpc3RvcGhlciBQLiIsInBhcnNlLW5hbWVzIjpmYWxzZSwiZHJvcHBpbmctcGFydGljbGUiOiIiLCJub24tZHJvcHBpbmctcGFydGljbGUiOiIifSx7ImZhbWlseSI6IktuYXBwIiwiZ2l2ZW4iOiJLYXJlbiBNLiIsInBhcnNlLW5hbWVzIjpmYWxzZSwiZHJvcHBpbmctcGFydGljbGUiOiIiLCJub24tZHJvcHBpbmctcGFydGljbGUiOiIifSx7ImZhbWlseSI6IkZ1bGZvcmQiLCJnaXZlbiI6IkpvbmF0aGFuIiwicGFyc2UtbmFtZXMiOmZhbHNlLCJkcm9wcGluZy1wYXJ0aWNsZSI6IiIsIm5vbi1kcm9wcGluZy1wYXJ0aWNsZSI6IiJ9LHsiZmFtaWx5IjoiRmlubmlnYW4iLCJnaXZlbiI6IlRpbSBKLkEuIiwicGFyc2UtbmFtZXMiOmZhbHNlLCJkcm9wcGluZy1wYXJ0aWNsZSI6IiIsIm5vbi1kcm9wcGluZy1wYXJ0aWNsZSI6IiJ9LHsiZmFtaWx5IjoiRGlya3MiLCJnaXZlbiI6Ik1hcmxvdSBMLiIsInBhcnNlLW5hbWVzIjpmYWxzZSwiZHJvcHBpbmctcGFydGljbGUiOiIiLCJub24tZHJvcHBpbmctcGFydGljbGUiOiIifSx7ImZhbWlseSI6IlN0ZXBoZW5zIiwiZ2l2ZW4iOiJGcmFuY2lzIEIuIiwicGFyc2UtbmFtZXMiOmZhbHNlLCJkcm9wcGluZy1wYXJ0aWNsZSI6IiIsIm5vbi1kcm9wcGluZy1wYXJ0aWNsZSI6IiJ9LHsiZmFtaWx5IjoiV2FsbCIsImdpdmVuIjoiQmVuamFtaW4gVC4iLCJwYXJzZS1uYW1lcyI6ZmFsc2UsImRyb3BwaW5nLXBhcnRpY2xlIjoiIiwibm9uLWRyb3BwaW5nLXBhcnRpY2xlIjoiIn1dLCJjb250YWluZXItdGl0bGUiOiJUaGUgSm91cm5hbCBvZiBOdXRyaXRpb24iLCJjb250YWluZXItdGl0bGUtc2hvcnQiOiJKIE51dHIiLCJhY2Nlc3NlZCI6eyJkYXRlLXBhcnRzIjpbWzIwMjQsOSwyOV1dfSwiRE9JIjoiMTAuMTAxNi9KLlRKTlVULjIwMjMuMDIuMDIzIiwiSVNTTiI6IjAwMjItMzE2NiIsIlBNSUQiOiIzNjgyMjM5NCIsImlzc3VlZCI6eyJkYXRlLXBhcnRzIjpbWzIwMjMsNiwxXV19LCJwYWdlIjoiMTY4MC0xNjk1IiwiYWJzdHJhY3QiOiJCYWNrZ3JvdW5kOiBJdCByZW1haW5zIHVuY2xlYXIgd2hldGhlciBub27igJNhbmltYWwtZGVyaXZlZCBkaWV0YXJ5IHByb3RlaW4gc291cmNlcyAoYW5kIHRoZXJlZm9yZSB2ZWdhbiBkaWV0cykgY2FuIHN1cHBvcnQgcmVzaXN0YW5jZSB0cmFpbmluZy1pbmR1Y2VkIHNrZWxldGFsIG11c2NsZSByZW1vZGVsaW5nIHRvIHRoZSBzYW1lIGV4dGVudCBhcyBhbmltYWwtZGVyaXZlZCBwcm90ZWluIHNvdXJjZXMuIE1ldGhvZHM6IEluIFBoYXNlIDEsIDE2IGhlYWx0aHkgeW91bmcgYWR1bHRzIChtID0gOCwgZiA9IDg7IGFnZTogMjMgwrEgMSB5OyBCTUk6IDIzIMKxIDEga2cvbTIpIGNvbXBsZXRlZCBhIDMtZCBkaWV0YXJ5IGludGVydmVudGlvbiAoaGlnaCBwcm90ZWluLCAxLjggZ8K3a2cgYm3iiJIxwrdk4oiSMSkgd2hlcmUgcHJvdGVpbiB3YXMgZGVyaXZlZCBmcm9tIG9tbml2b3JvdXMgKE9NTkkxOyBuID0gOCkgb3IgZXhjbHVzaXZlbHkgbm9uLWFuaW1hbCAoVkVHMTsgbiA9IDgpIHNvdXJjZXMsIGFsb25nc2lkZSBkYWlseSB1bmlsYXRlcmFsIGxlZyByZXNpc3RhbmNlIGV4ZXJjaXNlLiBSZXN0aW5nIGFuZCBleGVyY2lzZWQgZGFpbHkgbXlvZmlicmlsbGFyIHByb3RlaW4gc3ludGhlc2lzIChNeW9QUykgcmF0ZXMgd2VyZSBhc3Nlc3NlZCB1c2luZyBkZXV0ZXJpdW0gb3hpZGUuIEluIFBoYXNlIDIsIDIyIGhlYWx0aHkgeW91bmcgYWR1bHRzIChtID0gMTEsIGYgPSAxMTsgYWdlOiAyNCDCsSAxIHk7IEJNSTogMjMgwrEgMCBrZy9tMikgY29tcGxldGVkIGEgMTAgd2ssIGhpZ2gtdm9sdW1lICg1IGQvd2spLCBwcm9ncmVzc2l2ZSByZXNpc3RhbmNlIGV4ZXJjaXNlIHByb2dyYW0gd2hpbGUgY29uc3VtaW5nIGFuIG9tbml2b3JvdXMgKE9NTkkyOyBuID0gMTIpIG9yIG5vbuKAk2FuaW1hbC1kZXJpdmVkIChWRUcyOyBuID0gMTApIGhpZ2gtcHJvdGVpbiBkaWV0ICjiiLwyIGfCt2tnIGJt4oiSMcK3ZOKIkjEpLiBNdXNjbGUgZmliZXIgY3Jvc3Mtc2VjdGlvbmFsIGFyZWEgKENTQSksIHdob2xlLWJvZHkgbGVhbiBtYXNzICh2aWEgRFhBKSwgdGhpZ2ggbXVzY2xlIHZvbHVtZSAodmlhIE1SSSksIG11c2NsZSBzdHJlbmd0aCwgYW5kIG11c2NsZSBmdW5jdGlvbiB3ZXJlIGRldGVybWluZWQgcHJlLCBhZnRlciAyIGFuZCA1IHdrLCBhbmQgcG9zdGludGVydmVudGlvbi4gT2JqZWN0aXZlczogVG8gaW52ZXN0aWdhdGUgd2hldGhlciBhIGhpZ2gtcHJvdGVpbiwgbXljb3Byb3RlaW4tcmljaCwgbm9uLWFuaW1hbC1kZXJpdmVkIGRpZXQgY2FuIHN1cHBvcnQgcmVzaXN0YW5jZSB0cmFpbmluZy1pbmR1Y2VkIHNrZWxldGFsIG11c2NsZSByZW1vZGVsaW5nIHRvIHRoZSBzYW1lIGV4dGVudCBhcyBhbiBpc29uaXRyb2dlbm91cyBvbW5pdm9yb3VzIGRpZXQuIFJlc3VsdHM6IERhaWx5IE15b1BTIHJhdGVzIHdlcmUg4oi8MTIlIGhpZ2hlciBpbiB0aGUgZXhlcmNpc2VkIHRoYW4gaW4gdGhlIHJlc3RlZCBsZWcgKDIuNDYgwrEgMC4yNyXCt2TiiJIxIGNvbXBhcmVkIHdpdGggMi4yMCDCsSAwLjMzJcK3ZOKIkjEgYW5kIDIuNjIgwrEgMC41NiXCt2TiiJIxIGNvbXBhcmVkIHdpdGggMi4zNiDCsSAwLjUzJcK3ZOKIkjEgaW4gT01OSTEgYW5kIFZFRzEsIHJlc3BlY3RpdmVseTsgUCA8IDAuMDAxKSBhbmQgbm90IGRpZmZlcmVudCBiZXR3ZWVuIGdyb3VwcyAoUCA+IDAuMDUpLiBSZXNpc3RhbmNlIHRyYWluaW5nIGluY3JlYXNlZCBsZWFuIG1hc3MgaW4gYm90aCBncm91cHMgYnkgYSBzaW1pbGFyIG1hZ25pdHVkZSAoT01OSTIgMi42IMKxIDEuMSBrZywgVkVHMiAzLjEgwrEgMi41IGtnOyBQID4gMC4wNSkuIExpa2V3aXNlLCB0cmFpbmluZyBjb21wYXJhYmx5IGluY3JlYXNlZCB0aGlnaCBtdXNjbGUgdm9sdW1lIChPTU5JMiA4LjMgwrEgMy42JSwgVkVHMiA4LjMgwrEgNC4xJTsgUCA+IDAuMDUpLCBhbmQgbXVzY2xlIGZpYmVyIENTQSAoT01OSTIgMzMgwrEgMjQlLCBWRUcyIDMyIMKxIDQ4JTsgUCA+IDAuMDUpLiBCb3RoIGdyb3VwcyBpbmNyZWFzZWQgc3RyZW5ndGggKDEgcmVwZXRpdGlvbiBtYXhpbXVtKSBvZiBtdWx0aXBsZSBtdXNjbGUgZ3JvdXBzLCB0byBjb21wYXJhYmxlIGRlZ3JlZXMuIENvbmNsdXNpb25zOiBPbW5pdm9yb3VzIGFuZCB2ZWdhbiBkaWV0cyBjYW4gc3VwcG9ydCBjb21wYXJhYmxlIHJlc3RlZCBhbmQgZXhlcmNpc2VkIGRhaWx5IE15b1BTIHJhdGVzIGluIGhlYWx0aHkgeW91bmcgYWR1bHRzIGNvbnN1bWluZyBhIGhpZ2gtcHJvdGVpbiBkaWV0LiBUaGlzIHRyYW5zbGF0ZXMgdG8gc2ltaWxhciBza2VsZXRhbCBtdXNjbGUgYWRhcHRpdmUgcmVzcG9uc2VzIGR1cmluZyBwcm9sb25nZWQgaGlnaC12b2x1bWUgcmVzaXN0YW5jZSB0cmFpbmluZywgaXJyZXNwZWN0aXZlIG9mIGRpZXRhcnkgcHJvdGVpbiBwcm92ZW5hbmNlLiBUaGlzIHRyaWFsIHdhcyByZWdpc3RlcmVkIGF0IGNsaW5pY2FsdHJpYWxzLmdvdiBhcyBOQ1QwMzU3MjEyNy4iLCJwdWJsaXNoZXIiOiJFbHNldmllciIsImlzc3VlIjoiNiIsInZvbHVtZSI6IjE1MyJ9LCJpc1RlbXBvcmFyeSI6ZmFsc2V9XX0="/>
                <w:id w:val="668293007"/>
                <w:placeholder>
                  <w:docPart w:val="173FA220DBF12C4A91B35846155D0285"/>
                </w:placeholder>
              </w:sdtPr>
              <w:sdtContent>
                <w:r w:rsidRPr="00EC73F5">
                  <w:rPr>
                    <w:rFonts w:ascii="Times New Roman" w:hAnsi="Times New Roman" w:cs="Times New Roman"/>
                    <w:color w:val="000000"/>
                  </w:rPr>
                  <w:t>[33]</w:t>
                </w:r>
              </w:sdtContent>
            </w:sdt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88BA7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6 ± 0.5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F264AE" w14:textId="77777777" w:rsidR="00EC73F5" w:rsidRPr="00394A35" w:rsidRDefault="00EC73F5" w:rsidP="00EC7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A35">
              <w:rPr>
                <w:rFonts w:ascii="Times New Roman" w:hAnsi="Times New Roman" w:cs="Times New Roman"/>
              </w:rPr>
              <w:t>1.6 ± 0.4</w:t>
            </w:r>
          </w:p>
        </w:tc>
      </w:tr>
    </w:tbl>
    <w:p w14:paraId="749D0E66" w14:textId="5EE788D8" w:rsidR="00394A35" w:rsidRDefault="00394A35" w:rsidP="00394A35">
      <w:pPr>
        <w:rPr>
          <w:rFonts w:ascii="Times New Roman" w:hAnsi="Times New Roman" w:cs="Times New Roman"/>
          <w:lang w:val="en-US"/>
        </w:rPr>
      </w:pPr>
      <w:r w:rsidRPr="00394A35">
        <w:rPr>
          <w:rFonts w:ascii="Times New Roman" w:hAnsi="Times New Roman" w:cs="Times New Roman"/>
          <w:b/>
          <w:bCs/>
          <w:lang w:val="en-US"/>
        </w:rPr>
        <w:t>Table S</w:t>
      </w:r>
      <w:r w:rsidRPr="00021824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>. Protein intake (g</w:t>
      </w:r>
      <w:r w:rsidR="00275998">
        <w:rPr>
          <w:rFonts w:ascii="Times New Roman" w:hAnsi="Times New Roman" w:cs="Times New Roman"/>
          <w:lang w:val="en-US"/>
        </w:rPr>
        <w:t xml:space="preserve"> protein</w:t>
      </w:r>
      <w:r>
        <w:rPr>
          <w:rFonts w:ascii="Times New Roman" w:hAnsi="Times New Roman" w:cs="Times New Roman"/>
          <w:lang w:val="en-US"/>
        </w:rPr>
        <w:t>/kg</w:t>
      </w:r>
      <w:r w:rsidR="00275998">
        <w:rPr>
          <w:rFonts w:ascii="Times New Roman" w:hAnsi="Times New Roman" w:cs="Times New Roman"/>
          <w:lang w:val="en-US"/>
        </w:rPr>
        <w:t xml:space="preserve"> body weight</w:t>
      </w:r>
      <w:r>
        <w:rPr>
          <w:rFonts w:ascii="Times New Roman" w:hAnsi="Times New Roman" w:cs="Times New Roman"/>
          <w:lang w:val="en-US"/>
        </w:rPr>
        <w:t>/day) by dietary interventions.</w:t>
      </w:r>
    </w:p>
    <w:p w14:paraId="7A17C1DF" w14:textId="77777777" w:rsidR="00394A35" w:rsidRPr="00000169" w:rsidRDefault="00394A35" w:rsidP="00394A35">
      <w:pPr>
        <w:rPr>
          <w:rFonts w:ascii="Times New Roman" w:hAnsi="Times New Roman" w:cs="Times New Roman"/>
          <w:sz w:val="20"/>
          <w:szCs w:val="20"/>
        </w:rPr>
      </w:pPr>
      <w:r w:rsidRPr="00000169">
        <w:rPr>
          <w:rFonts w:ascii="Times New Roman" w:hAnsi="Times New Roman" w:cs="Times New Roman"/>
          <w:sz w:val="20"/>
          <w:szCs w:val="20"/>
        </w:rPr>
        <w:t xml:space="preserve">Values ± Standard deviation </w:t>
      </w:r>
    </w:p>
    <w:p w14:paraId="68883B33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BFBF053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C0D9D50" w14:textId="77777777" w:rsidR="00394A35" w:rsidRDefault="00394A35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958F52E" w14:textId="77777777" w:rsidR="00394A35" w:rsidRDefault="00394A35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944CF0F" w14:textId="77777777" w:rsidR="00394A35" w:rsidRDefault="00394A35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B85CA79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8129ED0" w14:textId="77777777" w:rsidR="00E94DD3" w:rsidRDefault="00E94DD3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49B0DE2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569C96F" w14:textId="77777777" w:rsidR="00275998" w:rsidRDefault="00275998" w:rsidP="00275998">
      <w:pPr>
        <w:rPr>
          <w:rFonts w:ascii="Times New Roman" w:hAnsi="Times New Roman" w:cs="Times New Roman"/>
          <w:b/>
          <w:bCs/>
          <w:lang w:val="en-US"/>
        </w:rPr>
      </w:pPr>
    </w:p>
    <w:p w14:paraId="466161FE" w14:textId="7F4D8A56" w:rsidR="00275998" w:rsidRDefault="00275998" w:rsidP="00EC6DF9">
      <w:pPr>
        <w:jc w:val="both"/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275998">
        <w:rPr>
          <w:rFonts w:ascii="Times New Roman" w:hAnsi="Times New Roman" w:cs="Times New Roman"/>
          <w:b/>
          <w:bCs/>
          <w:lang w:val="en-US"/>
        </w:rPr>
        <w:t>S5</w:t>
      </w:r>
      <w:r w:rsidRPr="00275998">
        <w:rPr>
          <w:rFonts w:ascii="Times New Roman" w:hAnsi="Times New Roman" w:cs="Times New Roman"/>
          <w:lang w:val="en-US"/>
        </w:rPr>
        <w:t xml:space="preserve">. </w:t>
      </w:r>
      <w:r w:rsidRPr="00D202F2">
        <w:rPr>
          <w:rFonts w:ascii="Times New Roman" w:hAnsi="Times New Roman" w:cs="Times New Roman"/>
          <w:color w:val="2E2E2E"/>
          <w:shd w:val="clear" w:color="auto" w:fill="FFFFFF"/>
        </w:rPr>
        <w:t xml:space="preserve">Meta-regression </w:t>
      </w:r>
      <w:r>
        <w:rPr>
          <w:rFonts w:ascii="Times New Roman" w:hAnsi="Times New Roman" w:cs="Times New Roman"/>
          <w:color w:val="2E2E2E"/>
          <w:shd w:val="clear" w:color="auto" w:fill="FFFFFF"/>
        </w:rPr>
        <w:t xml:space="preserve">using mixed-effects models </w:t>
      </w:r>
      <w:r w:rsidRPr="00D202F2">
        <w:rPr>
          <w:rFonts w:ascii="Times New Roman" w:hAnsi="Times New Roman" w:cs="Times New Roman"/>
          <w:color w:val="2E2E2E"/>
          <w:shd w:val="clear" w:color="auto" w:fill="FFFFFF"/>
        </w:rPr>
        <w:t>by</w:t>
      </w:r>
      <w:r w:rsidRPr="00D202F2"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 xml:space="preserve"> mean age, duration of intervention, daily protein intake, daily protein intake </w:t>
      </w:r>
      <w:r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per kilogram of body weight per day</w:t>
      </w:r>
      <w:r w:rsidRPr="00D202F2"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, and type of exercise</w:t>
      </w:r>
      <w:r>
        <w:rPr>
          <w:rStyle w:val="apple-converted-space"/>
          <w:rFonts w:ascii="Times New Roman" w:hAnsi="Times New Roman" w:cs="Times New Roman"/>
          <w:color w:val="2E2E2E"/>
          <w:shd w:val="clear" w:color="auto" w:fill="FFFFFF"/>
        </w:rPr>
        <w:t>.</w:t>
      </w:r>
    </w:p>
    <w:tbl>
      <w:tblPr>
        <w:tblStyle w:val="TableNormal1"/>
        <w:tblW w:w="4999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1E0" w:firstRow="1" w:lastRow="1" w:firstColumn="1" w:lastColumn="1" w:noHBand="0" w:noVBand="0"/>
      </w:tblPr>
      <w:tblGrid>
        <w:gridCol w:w="3614"/>
        <w:gridCol w:w="903"/>
        <w:gridCol w:w="902"/>
        <w:gridCol w:w="902"/>
        <w:gridCol w:w="902"/>
        <w:gridCol w:w="902"/>
        <w:gridCol w:w="899"/>
      </w:tblGrid>
      <w:tr w:rsidR="00275998" w:rsidRPr="00C10464" w14:paraId="350DDEA5" w14:textId="77777777" w:rsidTr="00EC6DF9">
        <w:trPr>
          <w:trHeight w:val="131"/>
        </w:trPr>
        <w:tc>
          <w:tcPr>
            <w:tcW w:w="2002" w:type="pct"/>
            <w:tcBorders>
              <w:bottom w:val="single" w:sz="4" w:space="0" w:color="000000"/>
              <w:right w:val="nil"/>
            </w:tcBorders>
          </w:tcPr>
          <w:p w14:paraId="54041B7E" w14:textId="77777777" w:rsidR="00275998" w:rsidRPr="00EC6DF9" w:rsidRDefault="00275998" w:rsidP="00EC6DF9">
            <w:pPr>
              <w:pStyle w:val="TableParagraph"/>
              <w:ind w:firstLine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00" w:type="pct"/>
            <w:tcBorders>
              <w:left w:val="nil"/>
              <w:bottom w:val="single" w:sz="4" w:space="0" w:color="000000"/>
            </w:tcBorders>
          </w:tcPr>
          <w:p w14:paraId="3C9F8930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14:paraId="4F5EDD2A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14:paraId="05576F3A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14:paraId="0652A4D1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sz w:val="24"/>
                <w:szCs w:val="24"/>
              </w:rPr>
              <w:t>LLCI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14:paraId="2B89A7DD" w14:textId="77777777" w:rsidR="00275998" w:rsidRPr="00EC6DF9" w:rsidRDefault="00275998" w:rsidP="00D202F2">
            <w:pPr>
              <w:pStyle w:val="TableParagraph"/>
              <w:ind w:left="101" w:right="8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sz w:val="24"/>
                <w:szCs w:val="24"/>
              </w:rPr>
              <w:t>ULCI</w:t>
            </w:r>
          </w:p>
        </w:tc>
        <w:tc>
          <w:tcPr>
            <w:tcW w:w="498" w:type="pct"/>
            <w:tcBorders>
              <w:bottom w:val="single" w:sz="4" w:space="0" w:color="000000"/>
            </w:tcBorders>
          </w:tcPr>
          <w:p w14:paraId="5AF99D21" w14:textId="77777777" w:rsidR="00275998" w:rsidRPr="00EC6DF9" w:rsidRDefault="00275998" w:rsidP="00D202F2">
            <w:pPr>
              <w:pStyle w:val="TableParagraph"/>
              <w:ind w:left="18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75998" w:rsidRPr="00275998" w14:paraId="188E1545" w14:textId="77777777" w:rsidTr="00EC6DF9">
        <w:trPr>
          <w:trHeight w:val="230"/>
        </w:trPr>
        <w:tc>
          <w:tcPr>
            <w:tcW w:w="2002" w:type="pct"/>
            <w:tcBorders>
              <w:bottom w:val="nil"/>
              <w:right w:val="nil"/>
            </w:tcBorders>
          </w:tcPr>
          <w:p w14:paraId="702329BE" w14:textId="77777777" w:rsidR="00275998" w:rsidRPr="00EC6DF9" w:rsidRDefault="00275998" w:rsidP="00D202F2">
            <w:pPr>
              <w:pStyle w:val="TableParagraph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Cs/>
                <w:sz w:val="24"/>
                <w:szCs w:val="24"/>
              </w:rPr>
              <w:t>Mean age (years)</w:t>
            </w:r>
          </w:p>
        </w:tc>
        <w:tc>
          <w:tcPr>
            <w:tcW w:w="500" w:type="pct"/>
            <w:tcBorders>
              <w:left w:val="nil"/>
              <w:bottom w:val="nil"/>
            </w:tcBorders>
          </w:tcPr>
          <w:p w14:paraId="10055B02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0" w:type="pct"/>
            <w:tcBorders>
              <w:bottom w:val="nil"/>
            </w:tcBorders>
          </w:tcPr>
          <w:p w14:paraId="38810E4E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004</w:t>
            </w:r>
          </w:p>
        </w:tc>
        <w:tc>
          <w:tcPr>
            <w:tcW w:w="500" w:type="pct"/>
            <w:tcBorders>
              <w:bottom w:val="nil"/>
            </w:tcBorders>
          </w:tcPr>
          <w:p w14:paraId="4A0E911D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00" w:type="pct"/>
            <w:tcBorders>
              <w:bottom w:val="nil"/>
            </w:tcBorders>
          </w:tcPr>
          <w:p w14:paraId="2BE1EA04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030</w:t>
            </w:r>
          </w:p>
        </w:tc>
        <w:tc>
          <w:tcPr>
            <w:tcW w:w="500" w:type="pct"/>
            <w:tcBorders>
              <w:bottom w:val="nil"/>
            </w:tcBorders>
          </w:tcPr>
          <w:p w14:paraId="14DB652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98" w:type="pct"/>
            <w:tcBorders>
              <w:bottom w:val="nil"/>
            </w:tcBorders>
          </w:tcPr>
          <w:p w14:paraId="3FC58BB9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275998" w:rsidRPr="00275998" w14:paraId="1064D748" w14:textId="77777777" w:rsidTr="00EC6DF9">
        <w:trPr>
          <w:trHeight w:val="244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1DD2C279" w14:textId="77777777" w:rsidR="00275998" w:rsidRPr="00EC6DF9" w:rsidRDefault="00275998" w:rsidP="00D202F2">
            <w:pPr>
              <w:pStyle w:val="TableParagraph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Pr="00EC6D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397B5D98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CC26E8E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04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A180B5C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778B717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13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D14D210" w14:textId="77777777" w:rsidR="00275998" w:rsidRPr="00EC6DF9" w:rsidRDefault="00275998" w:rsidP="00D202F2">
            <w:pPr>
              <w:pStyle w:val="TableParagraph"/>
              <w:ind w:left="100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2CB6815" w14:textId="77777777" w:rsidR="00275998" w:rsidRPr="00EC6DF9" w:rsidRDefault="00275998" w:rsidP="00D202F2">
            <w:pPr>
              <w:pStyle w:val="TableParagraph"/>
              <w:ind w:left="101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275998" w:rsidRPr="00275998" w14:paraId="29494821" w14:textId="77777777" w:rsidTr="00EC6DF9">
        <w:trPr>
          <w:trHeight w:val="249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07A39CFB" w14:textId="77777777" w:rsidR="00275998" w:rsidRPr="00EC6DF9" w:rsidRDefault="00275998" w:rsidP="00D202F2">
            <w:pPr>
              <w:pStyle w:val="TableParagraph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Protein intake (g/d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2ACA0906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C8FBBB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00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06DF286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4FDE45B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03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B2E63A1" w14:textId="77777777" w:rsidR="00275998" w:rsidRPr="00EC6DF9" w:rsidRDefault="00275998" w:rsidP="00D202F2">
            <w:pPr>
              <w:pStyle w:val="TableParagraph"/>
              <w:ind w:left="100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DB0F8E6" w14:textId="77777777" w:rsidR="00275998" w:rsidRPr="00EC6DF9" w:rsidRDefault="00275998" w:rsidP="00D202F2">
            <w:pPr>
              <w:pStyle w:val="TableParagraph"/>
              <w:ind w:left="101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275998" w:rsidRPr="00275998" w14:paraId="3C87F99D" w14:textId="77777777" w:rsidTr="00EC6DF9">
        <w:trPr>
          <w:trHeight w:val="130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7B60D2C8" w14:textId="25F7A3FD" w:rsidR="00275998" w:rsidRPr="00EC6DF9" w:rsidRDefault="00275998" w:rsidP="00D202F2">
            <w:pPr>
              <w:pStyle w:val="TableParagraph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Protein intake (g/</w:t>
            </w:r>
            <w:r w:rsidRPr="002759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Pr="00275998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4C8336B8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0D7189E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Pr="00EC6DF9">
              <w:rPr>
                <w:rFonts w:ascii="Times New Roman" w:eastAsia="Symbol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6D85531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44912F1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EC6DF9">
              <w:rPr>
                <w:rFonts w:ascii="Times New Roman" w:eastAsia="Symbol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2686EBC" w14:textId="77777777" w:rsidR="00275998" w:rsidRPr="00EC6DF9" w:rsidRDefault="00275998" w:rsidP="00D202F2">
            <w:pPr>
              <w:pStyle w:val="TableParagraph"/>
              <w:ind w:left="100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B6CEB34" w14:textId="77777777" w:rsidR="00275998" w:rsidRPr="00EC6DF9" w:rsidRDefault="00275998" w:rsidP="00D202F2">
            <w:pPr>
              <w:pStyle w:val="TableParagraph"/>
              <w:ind w:left="101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275998" w:rsidRPr="00275998" w14:paraId="5AC0B652" w14:textId="77777777" w:rsidTr="00EC6DF9">
        <w:trPr>
          <w:trHeight w:val="230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477FE010" w14:textId="77777777" w:rsidR="00275998" w:rsidRPr="00EC6DF9" w:rsidRDefault="00275998" w:rsidP="00D202F2">
            <w:pPr>
              <w:pStyle w:val="TableParagraph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Cs/>
                <w:sz w:val="24"/>
                <w:szCs w:val="24"/>
              </w:rPr>
              <w:t>Type of exerci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0FC3B276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1A21AE1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2EE048E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03174C2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45900A8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057B0021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998" w:rsidRPr="00275998" w14:paraId="65D434C6" w14:textId="77777777" w:rsidTr="00EC6DF9">
        <w:trPr>
          <w:trHeight w:val="230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2E1F5ACE" w14:textId="77777777" w:rsidR="00275998" w:rsidRPr="00EC6DF9" w:rsidRDefault="00275998" w:rsidP="00D202F2">
            <w:pPr>
              <w:pStyle w:val="TableParagraph"/>
              <w:ind w:firstLine="426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esistance train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03EB63B6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5CEC8B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FEB8FE0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AFB5620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723C3A0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021474D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998" w:rsidRPr="00275998" w14:paraId="7223F18B" w14:textId="77777777" w:rsidTr="00EC6DF9">
        <w:trPr>
          <w:trHeight w:val="230"/>
        </w:trPr>
        <w:tc>
          <w:tcPr>
            <w:tcW w:w="2002" w:type="pct"/>
            <w:tcBorders>
              <w:top w:val="nil"/>
              <w:bottom w:val="nil"/>
              <w:right w:val="nil"/>
            </w:tcBorders>
          </w:tcPr>
          <w:p w14:paraId="18F97EC1" w14:textId="77777777" w:rsidR="00275998" w:rsidRPr="00EC6DF9" w:rsidRDefault="00275998" w:rsidP="00D202F2">
            <w:pPr>
              <w:pStyle w:val="TableParagraph"/>
              <w:ind w:firstLine="426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erobic/resistance train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36806F08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30533B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0F5E9A7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511A92D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Pr="00EC6DF9">
              <w:rPr>
                <w:rFonts w:ascii="Times New Roman" w:eastAsia="Symbol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93E06A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1151DC6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275998" w:rsidRPr="00275998" w14:paraId="17537AFA" w14:textId="77777777" w:rsidTr="00275998">
        <w:trPr>
          <w:trHeight w:val="74"/>
        </w:trPr>
        <w:tc>
          <w:tcPr>
            <w:tcW w:w="2002" w:type="pct"/>
            <w:tcBorders>
              <w:top w:val="nil"/>
              <w:bottom w:val="single" w:sz="4" w:space="0" w:color="000000"/>
              <w:right w:val="nil"/>
            </w:tcBorders>
          </w:tcPr>
          <w:p w14:paraId="67F65FAC" w14:textId="77777777" w:rsidR="00275998" w:rsidRPr="00EC6DF9" w:rsidRDefault="00275998" w:rsidP="00D202F2">
            <w:pPr>
              <w:pStyle w:val="TableParagraph"/>
              <w:ind w:firstLine="426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I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</w:tcBorders>
          </w:tcPr>
          <w:p w14:paraId="71C14530" w14:textId="77777777" w:rsidR="00275998" w:rsidRPr="00EC6DF9" w:rsidRDefault="00275998" w:rsidP="00D202F2">
            <w:pPr>
              <w:pStyle w:val="TableParagraph"/>
              <w:ind w:left="-57" w:right="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000000"/>
            </w:tcBorders>
          </w:tcPr>
          <w:p w14:paraId="1E883E5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-0.403</w:t>
            </w:r>
          </w:p>
        </w:tc>
        <w:tc>
          <w:tcPr>
            <w:tcW w:w="500" w:type="pct"/>
            <w:tcBorders>
              <w:top w:val="nil"/>
              <w:bottom w:val="single" w:sz="4" w:space="0" w:color="000000"/>
            </w:tcBorders>
          </w:tcPr>
          <w:p w14:paraId="6BCD869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500" w:type="pct"/>
            <w:tcBorders>
              <w:top w:val="nil"/>
              <w:bottom w:val="single" w:sz="4" w:space="0" w:color="000000"/>
            </w:tcBorders>
          </w:tcPr>
          <w:p w14:paraId="46B25FD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EC6DF9">
              <w:rPr>
                <w:rFonts w:ascii="Times New Roman" w:eastAsia="Symbol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500" w:type="pct"/>
            <w:tcBorders>
              <w:top w:val="nil"/>
              <w:bottom w:val="single" w:sz="4" w:space="0" w:color="000000"/>
            </w:tcBorders>
          </w:tcPr>
          <w:p w14:paraId="4414CD3F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498" w:type="pct"/>
            <w:tcBorders>
              <w:top w:val="nil"/>
              <w:bottom w:val="single" w:sz="4" w:space="0" w:color="000000"/>
            </w:tcBorders>
          </w:tcPr>
          <w:p w14:paraId="6D12BE8E" w14:textId="77777777" w:rsidR="00275998" w:rsidRPr="00EC6DF9" w:rsidRDefault="00275998" w:rsidP="00D202F2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DF9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</w:tbl>
    <w:p w14:paraId="4D6FB23C" w14:textId="199FB05C" w:rsidR="00275998" w:rsidRPr="00D202F2" w:rsidRDefault="00275998" w:rsidP="00EC6DF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HIIT, h</w:t>
      </w:r>
      <w:r w:rsidRPr="00C10464">
        <w:rPr>
          <w:rFonts w:ascii="Times New Roman" w:hAnsi="Times New Roman" w:cs="Times New Roman"/>
          <w:sz w:val="20"/>
          <w:szCs w:val="20"/>
        </w:rPr>
        <w:t>igh-intensity interval training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664BA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number of studies; </w:t>
      </w:r>
      <w:r w:rsidRPr="00101AB9">
        <w:rPr>
          <w:rFonts w:ascii="Times New Roman" w:hAnsi="Times New Roman" w:cs="Times New Roman"/>
          <w:sz w:val="20"/>
          <w:szCs w:val="20"/>
        </w:rPr>
        <w:t xml:space="preserve">LLCI, lower limit </w:t>
      </w:r>
      <w:r w:rsidRPr="00101AB9">
        <w:rPr>
          <w:rFonts w:ascii="Times New Roman" w:eastAsia="Calibri" w:hAnsi="Times New Roman" w:cs="Times New Roman"/>
          <w:sz w:val="20"/>
          <w:szCs w:val="20"/>
        </w:rPr>
        <w:t>confidence</w:t>
      </w:r>
      <w:r w:rsidRPr="00101AB9">
        <w:rPr>
          <w:rFonts w:ascii="Times New Roman" w:hAnsi="Times New Roman" w:cs="Times New Roman"/>
          <w:sz w:val="20"/>
          <w:szCs w:val="20"/>
        </w:rPr>
        <w:t xml:space="preserve"> interval; </w:t>
      </w:r>
      <w:r>
        <w:rPr>
          <w:rFonts w:ascii="Times New Roman" w:hAnsi="Times New Roman" w:cs="Times New Roman"/>
          <w:sz w:val="20"/>
          <w:szCs w:val="20"/>
        </w:rPr>
        <w:t>Ref,</w:t>
      </w:r>
      <w:r w:rsidR="00D319B0">
        <w:rPr>
          <w:rFonts w:ascii="Times New Roman" w:hAnsi="Times New Roman" w:cs="Times New Roman"/>
          <w:sz w:val="20"/>
          <w:szCs w:val="20"/>
        </w:rPr>
        <w:t xml:space="preserve"> referenc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EAD37A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83D28D6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9400F16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66263FA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C49FA99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9F0BF4E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3492B9B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120C16C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81ABD9F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72CAD42" w14:textId="77777777" w:rsidR="00275998" w:rsidRDefault="00275998" w:rsidP="00E94D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E0E04A4" w14:textId="24EE1EA8" w:rsidR="00E94DD3" w:rsidRDefault="00A33E94" w:rsidP="00EC6DF9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D98B000" wp14:editId="30DCAAD0">
            <wp:extent cx="5731510" cy="2674620"/>
            <wp:effectExtent l="0" t="0" r="0" b="0"/>
            <wp:docPr id="1057828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828153" name="Picture 105782815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4DD3" w:rsidRPr="1D196EA4">
        <w:rPr>
          <w:rFonts w:ascii="Times New Roman" w:hAnsi="Times New Roman" w:cs="Times New Roman"/>
          <w:b/>
          <w:bCs/>
          <w:lang w:val="en-US"/>
        </w:rPr>
        <w:t>Figure S</w:t>
      </w:r>
      <w:r w:rsidR="00E94DD3">
        <w:rPr>
          <w:rFonts w:ascii="Times New Roman" w:hAnsi="Times New Roman" w:cs="Times New Roman"/>
          <w:b/>
          <w:bCs/>
          <w:lang w:val="en-US"/>
        </w:rPr>
        <w:t>1</w:t>
      </w:r>
      <w:r w:rsidR="00E94DD3" w:rsidRPr="1D196EA4">
        <w:rPr>
          <w:rFonts w:ascii="Times New Roman" w:hAnsi="Times New Roman" w:cs="Times New Roman"/>
          <w:lang w:val="en-US"/>
        </w:rPr>
        <w:t>. Random effects model meta-analysis for changes in upper body muscular strength comparing plant-based diet interventions and omnivorous diets.</w:t>
      </w:r>
    </w:p>
    <w:p w14:paraId="7AD4F712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7176918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827ABCA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4F637B3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4C3CDA1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6B48023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5A4B914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B5CD935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DCF6AF9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947BD3A" w14:textId="4EEEC379" w:rsidR="00E94DD3" w:rsidRPr="00275998" w:rsidRDefault="00A33E94" w:rsidP="00EC6DF9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314817F9" wp14:editId="13C63E2A">
            <wp:extent cx="5731510" cy="2674620"/>
            <wp:effectExtent l="0" t="0" r="0" b="5080"/>
            <wp:docPr id="14898567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856716" name="Picture 148985671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4DD3" w:rsidRPr="1D196EA4">
        <w:rPr>
          <w:rFonts w:ascii="Times New Roman" w:hAnsi="Times New Roman" w:cs="Times New Roman"/>
          <w:b/>
          <w:bCs/>
          <w:lang w:val="en-US"/>
        </w:rPr>
        <w:t>Figure S</w:t>
      </w:r>
      <w:r w:rsidR="00E94DD3">
        <w:rPr>
          <w:rFonts w:ascii="Times New Roman" w:hAnsi="Times New Roman" w:cs="Times New Roman"/>
          <w:b/>
          <w:bCs/>
          <w:lang w:val="en-US"/>
        </w:rPr>
        <w:t>2</w:t>
      </w:r>
      <w:r w:rsidR="00E94DD3" w:rsidRPr="1D196EA4">
        <w:rPr>
          <w:rFonts w:ascii="Times New Roman" w:hAnsi="Times New Roman" w:cs="Times New Roman"/>
          <w:lang w:val="en-US"/>
        </w:rPr>
        <w:t xml:space="preserve">. Random effects model meta-analysis for </w:t>
      </w:r>
      <w:r w:rsidR="00E94DD3">
        <w:rPr>
          <w:rFonts w:ascii="Times New Roman" w:hAnsi="Times New Roman" w:cs="Times New Roman"/>
          <w:lang w:val="en-US"/>
        </w:rPr>
        <w:t>lower body muscular strength changes</w:t>
      </w:r>
      <w:r w:rsidR="00E94DD3" w:rsidRPr="1D196EA4">
        <w:rPr>
          <w:rFonts w:ascii="Times New Roman" w:hAnsi="Times New Roman" w:cs="Times New Roman"/>
          <w:lang w:val="en-US"/>
        </w:rPr>
        <w:t xml:space="preserve"> comparing plant-based diet interventions and omnivorous diets.</w:t>
      </w:r>
    </w:p>
    <w:p w14:paraId="5033540E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C2C6BD6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F31C6E9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3A8AE24" w14:textId="77777777" w:rsidR="00E94DD3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92D5839" w14:textId="77777777" w:rsidR="00E94DD3" w:rsidRPr="000577C5" w:rsidRDefault="00E94DD3" w:rsidP="00E94DD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B9E3E92" w14:textId="77777777" w:rsidR="00E94DD3" w:rsidRDefault="00E94DD3" w:rsidP="00E94DD3">
      <w:pPr>
        <w:rPr>
          <w:lang w:val="en-US"/>
        </w:rPr>
      </w:pPr>
    </w:p>
    <w:p w14:paraId="292E042E" w14:textId="77777777" w:rsidR="00275998" w:rsidRDefault="00275998" w:rsidP="00E94DD3">
      <w:pPr>
        <w:rPr>
          <w:lang w:val="en-US"/>
        </w:rPr>
      </w:pPr>
    </w:p>
    <w:p w14:paraId="35AB3048" w14:textId="77777777" w:rsidR="00275998" w:rsidRDefault="00275998" w:rsidP="00E94DD3">
      <w:pPr>
        <w:rPr>
          <w:lang w:val="en-US"/>
        </w:rPr>
      </w:pPr>
    </w:p>
    <w:p w14:paraId="6EDDB555" w14:textId="77777777" w:rsidR="00275998" w:rsidRDefault="00275998" w:rsidP="00E94DD3">
      <w:pPr>
        <w:rPr>
          <w:lang w:val="en-US"/>
        </w:rPr>
      </w:pPr>
    </w:p>
    <w:p w14:paraId="05C25403" w14:textId="77777777" w:rsidR="00275998" w:rsidRDefault="00275998" w:rsidP="00E94DD3">
      <w:pPr>
        <w:rPr>
          <w:lang w:val="en-US"/>
        </w:rPr>
      </w:pPr>
    </w:p>
    <w:p w14:paraId="09E66837" w14:textId="77777777" w:rsidR="00275998" w:rsidRDefault="00275998" w:rsidP="00E94DD3">
      <w:pPr>
        <w:rPr>
          <w:lang w:val="en-US"/>
        </w:rPr>
      </w:pPr>
    </w:p>
    <w:p w14:paraId="08E72FE2" w14:textId="77777777" w:rsidR="00275998" w:rsidRDefault="00275998" w:rsidP="00E94DD3">
      <w:pPr>
        <w:rPr>
          <w:lang w:val="en-US"/>
        </w:rPr>
      </w:pPr>
    </w:p>
    <w:p w14:paraId="2E26138C" w14:textId="77777777" w:rsidR="00275998" w:rsidRDefault="00275998" w:rsidP="00E94DD3">
      <w:pPr>
        <w:rPr>
          <w:lang w:val="en-US"/>
        </w:rPr>
      </w:pPr>
    </w:p>
    <w:p w14:paraId="014005EC" w14:textId="77777777" w:rsidR="00275998" w:rsidRDefault="00275998" w:rsidP="00E94DD3">
      <w:pPr>
        <w:rPr>
          <w:lang w:val="en-US"/>
        </w:rPr>
      </w:pPr>
    </w:p>
    <w:p w14:paraId="3EB070D8" w14:textId="77777777" w:rsidR="00275998" w:rsidRDefault="00275998" w:rsidP="00E94DD3">
      <w:pPr>
        <w:rPr>
          <w:lang w:val="en-US"/>
        </w:rPr>
      </w:pPr>
    </w:p>
    <w:p w14:paraId="146A03AF" w14:textId="77777777" w:rsidR="00275998" w:rsidRDefault="00275998" w:rsidP="00E94DD3">
      <w:pPr>
        <w:rPr>
          <w:rFonts w:ascii="Times New Roman" w:hAnsi="Times New Roman" w:cs="Times New Roman"/>
          <w:b/>
          <w:bCs/>
          <w:lang w:val="en-US"/>
        </w:rPr>
      </w:pPr>
    </w:p>
    <w:p w14:paraId="4E78815E" w14:textId="77777777" w:rsidR="00275998" w:rsidRDefault="00275998" w:rsidP="00E94DD3">
      <w:pPr>
        <w:rPr>
          <w:lang w:val="en-US"/>
        </w:rPr>
      </w:pPr>
    </w:p>
    <w:p w14:paraId="28B9193B" w14:textId="7C35D213" w:rsidR="00E94DD3" w:rsidRPr="00EE55FE" w:rsidRDefault="00E94DD3" w:rsidP="00E94DD3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168324D" wp14:editId="0980ABE2">
            <wp:extent cx="5743575" cy="2606357"/>
            <wp:effectExtent l="0" t="0" r="0" b="0"/>
            <wp:docPr id="928957509" name="Picture 22" descr="A graph of a muscular streng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957509" name="Picture 22" descr="A graph of a muscular strengt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787" cy="261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55FE">
        <w:rPr>
          <w:b/>
          <w:bCs/>
          <w:lang w:val="en-US"/>
        </w:rPr>
        <w:t xml:space="preserve"> </w:t>
      </w:r>
      <w:r w:rsidRPr="00EE55FE">
        <w:rPr>
          <w:rFonts w:ascii="Times New Roman" w:hAnsi="Times New Roman" w:cs="Times New Roman" w:hint="cs"/>
          <w:b/>
          <w:bCs/>
          <w:lang w:val="en-US"/>
        </w:rPr>
        <w:t>Figure S</w:t>
      </w:r>
      <w:r w:rsidR="00D15B80">
        <w:rPr>
          <w:rFonts w:ascii="Times New Roman" w:hAnsi="Times New Roman" w:cs="Times New Roman"/>
          <w:b/>
          <w:bCs/>
          <w:lang w:val="en-US"/>
        </w:rPr>
        <w:t>3</w:t>
      </w:r>
      <w:r w:rsidRPr="00EE55FE">
        <w:rPr>
          <w:rFonts w:ascii="Times New Roman" w:hAnsi="Times New Roman" w:cs="Times New Roman" w:hint="cs"/>
          <w:b/>
          <w:bCs/>
          <w:lang w:val="en-US"/>
        </w:rPr>
        <w:t xml:space="preserve">. </w:t>
      </w:r>
      <w:r w:rsidRPr="00EE55FE">
        <w:rPr>
          <w:rFonts w:ascii="Times New Roman" w:hAnsi="Times New Roman" w:cs="Times New Roman" w:hint="cs"/>
          <w:lang w:val="en-US"/>
        </w:rPr>
        <w:t>Sensitivity analysis for muscular strength one by one the different randomized controlled trials.</w:t>
      </w:r>
    </w:p>
    <w:p w14:paraId="6009B8DC" w14:textId="77777777" w:rsidR="00E94DD3" w:rsidRDefault="00E94DD3" w:rsidP="00E94DD3">
      <w:pPr>
        <w:rPr>
          <w:lang w:val="en-US"/>
        </w:rPr>
      </w:pPr>
    </w:p>
    <w:p w14:paraId="7005B440" w14:textId="77777777" w:rsidR="00E94DD3" w:rsidRDefault="00E94DD3" w:rsidP="00E94DD3">
      <w:pPr>
        <w:rPr>
          <w:lang w:val="en-US"/>
        </w:rPr>
      </w:pPr>
    </w:p>
    <w:p w14:paraId="25E0DD68" w14:textId="77777777" w:rsidR="00E94DD3" w:rsidRDefault="00E94DD3" w:rsidP="00E94DD3">
      <w:pPr>
        <w:rPr>
          <w:lang w:val="en-US"/>
        </w:rPr>
      </w:pPr>
    </w:p>
    <w:p w14:paraId="3E9AB6AC" w14:textId="77777777" w:rsidR="00E94DD3" w:rsidRDefault="00E94DD3" w:rsidP="00E94DD3">
      <w:pPr>
        <w:rPr>
          <w:lang w:val="en-US"/>
        </w:rPr>
      </w:pPr>
    </w:p>
    <w:p w14:paraId="505EC0CC" w14:textId="77777777" w:rsidR="00E94DD3" w:rsidRDefault="00E94DD3" w:rsidP="00E94DD3">
      <w:pPr>
        <w:rPr>
          <w:lang w:val="en-US"/>
        </w:rPr>
      </w:pPr>
    </w:p>
    <w:p w14:paraId="5E17238E" w14:textId="77777777" w:rsidR="00E94DD3" w:rsidRDefault="00E94DD3" w:rsidP="00E94DD3">
      <w:pPr>
        <w:rPr>
          <w:lang w:val="en-US"/>
        </w:rPr>
      </w:pPr>
    </w:p>
    <w:p w14:paraId="38BBE96F" w14:textId="77777777" w:rsidR="00E94DD3" w:rsidRDefault="00E94DD3" w:rsidP="00E94DD3">
      <w:pPr>
        <w:rPr>
          <w:lang w:val="en-US"/>
        </w:rPr>
      </w:pPr>
    </w:p>
    <w:p w14:paraId="1BF721EA" w14:textId="77777777" w:rsidR="00E94DD3" w:rsidRDefault="00E94DD3" w:rsidP="00E94DD3">
      <w:pPr>
        <w:rPr>
          <w:lang w:val="en-US"/>
        </w:rPr>
      </w:pPr>
    </w:p>
    <w:p w14:paraId="461C6698" w14:textId="77777777" w:rsidR="00275998" w:rsidRDefault="00275998" w:rsidP="00E94DD3">
      <w:pPr>
        <w:rPr>
          <w:rFonts w:ascii="Times New Roman" w:hAnsi="Times New Roman" w:cs="Times New Roman"/>
          <w:b/>
          <w:bCs/>
          <w:lang w:val="en-US"/>
        </w:rPr>
      </w:pPr>
    </w:p>
    <w:p w14:paraId="72DCD8A2" w14:textId="77777777" w:rsidR="00E94DD3" w:rsidRDefault="00E94DD3" w:rsidP="00E94DD3">
      <w:pPr>
        <w:rPr>
          <w:lang w:val="en-US"/>
        </w:rPr>
      </w:pPr>
    </w:p>
    <w:p w14:paraId="1D6FBBC2" w14:textId="77777777" w:rsidR="00E94DD3" w:rsidRDefault="00E94DD3" w:rsidP="00E94DD3">
      <w:pPr>
        <w:rPr>
          <w:lang w:val="en-US"/>
        </w:rPr>
      </w:pPr>
    </w:p>
    <w:p w14:paraId="6282D385" w14:textId="77777777" w:rsidR="00E94DD3" w:rsidRDefault="00E94DD3" w:rsidP="00E94DD3">
      <w:pPr>
        <w:rPr>
          <w:lang w:val="en-US"/>
        </w:rPr>
      </w:pPr>
    </w:p>
    <w:p w14:paraId="4FF9918C" w14:textId="77777777" w:rsidR="00E94DD3" w:rsidRDefault="00E94DD3" w:rsidP="00E94DD3">
      <w:pPr>
        <w:rPr>
          <w:lang w:val="en-US"/>
        </w:rPr>
      </w:pPr>
    </w:p>
    <w:p w14:paraId="345187D8" w14:textId="77777777" w:rsidR="00E94DD3" w:rsidRDefault="00E94DD3" w:rsidP="00E94DD3">
      <w:pPr>
        <w:rPr>
          <w:lang w:val="en-US"/>
        </w:rPr>
      </w:pPr>
    </w:p>
    <w:p w14:paraId="36D53718" w14:textId="77777777" w:rsidR="00E94DD3" w:rsidRDefault="00E94DD3" w:rsidP="00E94DD3">
      <w:pPr>
        <w:rPr>
          <w:lang w:val="en-US"/>
        </w:rPr>
      </w:pPr>
    </w:p>
    <w:p w14:paraId="2CAF7474" w14:textId="77777777" w:rsidR="00E94DD3" w:rsidRDefault="00E94DD3" w:rsidP="00E94DD3">
      <w:pPr>
        <w:rPr>
          <w:lang w:val="en-US"/>
        </w:rPr>
      </w:pPr>
    </w:p>
    <w:p w14:paraId="62134CB9" w14:textId="77777777" w:rsidR="00E94DD3" w:rsidRDefault="00E94DD3" w:rsidP="00E94DD3">
      <w:pPr>
        <w:rPr>
          <w:lang w:val="en-US"/>
        </w:rPr>
      </w:pPr>
    </w:p>
    <w:p w14:paraId="5B2B71DC" w14:textId="77777777" w:rsidR="00E94DD3" w:rsidRDefault="00E94DD3" w:rsidP="00E94DD3">
      <w:pPr>
        <w:rPr>
          <w:lang w:val="en-US"/>
        </w:rPr>
      </w:pPr>
    </w:p>
    <w:p w14:paraId="2CBBD95E" w14:textId="0707C6B3" w:rsidR="00E94DD3" w:rsidRDefault="00E94DD3" w:rsidP="00E94DD3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58A8C39" wp14:editId="2F3223C6">
            <wp:extent cx="5400040" cy="3645535"/>
            <wp:effectExtent l="0" t="0" r="0" b="0"/>
            <wp:docPr id="409995463" name="Picture 76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4DD3">
        <w:rPr>
          <w:rFonts w:ascii="Times New Roman" w:hAnsi="Times New Roman" w:cs="Times New Roman"/>
          <w:b/>
          <w:bCs/>
          <w:lang w:val="en-US"/>
        </w:rPr>
        <w:t>Figure S</w:t>
      </w:r>
      <w:r w:rsidR="00D15B80">
        <w:rPr>
          <w:rFonts w:ascii="Times New Roman" w:hAnsi="Times New Roman" w:cs="Times New Roman"/>
          <w:b/>
          <w:bCs/>
          <w:lang w:val="en-US"/>
        </w:rPr>
        <w:t>4</w:t>
      </w:r>
      <w:r w:rsidRPr="00E94DD3">
        <w:rPr>
          <w:rFonts w:ascii="Times New Roman" w:hAnsi="Times New Roman" w:cs="Times New Roman"/>
          <w:lang w:val="en-US"/>
        </w:rPr>
        <w:t>. Risk of bias (</w:t>
      </w:r>
      <w:proofErr w:type="spellStart"/>
      <w:r w:rsidRPr="00E94DD3">
        <w:rPr>
          <w:rFonts w:ascii="Times New Roman" w:hAnsi="Times New Roman" w:cs="Times New Roman"/>
          <w:lang w:val="en-US"/>
        </w:rPr>
        <w:t>Ro</w:t>
      </w:r>
      <w:r w:rsidR="00D15B80">
        <w:rPr>
          <w:rFonts w:ascii="Times New Roman" w:hAnsi="Times New Roman" w:cs="Times New Roman"/>
          <w:lang w:val="en-US"/>
        </w:rPr>
        <w:t>B</w:t>
      </w:r>
      <w:proofErr w:type="spellEnd"/>
      <w:r w:rsidRPr="00E94DD3">
        <w:rPr>
          <w:rFonts w:ascii="Times New Roman" w:hAnsi="Times New Roman" w:cs="Times New Roman"/>
          <w:lang w:val="en-US"/>
        </w:rPr>
        <w:t xml:space="preserve"> 2.0).</w:t>
      </w:r>
    </w:p>
    <w:p w14:paraId="3D8EB9D3" w14:textId="77777777" w:rsidR="00E94DD3" w:rsidRDefault="00E94DD3" w:rsidP="00E94DD3">
      <w:pPr>
        <w:rPr>
          <w:lang w:val="en-US"/>
        </w:rPr>
      </w:pPr>
    </w:p>
    <w:p w14:paraId="277BA2DA" w14:textId="77777777" w:rsidR="00E94DD3" w:rsidRDefault="00E94DD3" w:rsidP="00E94DD3">
      <w:pPr>
        <w:rPr>
          <w:lang w:val="en-US"/>
        </w:rPr>
      </w:pPr>
    </w:p>
    <w:p w14:paraId="4D235ECF" w14:textId="52FE86A8" w:rsidR="00E94DD3" w:rsidRDefault="00E94DD3" w:rsidP="00E94DD3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31933E32" wp14:editId="78C5C0C7">
            <wp:extent cx="5400040" cy="4883783"/>
            <wp:effectExtent l="0" t="0" r="0" b="5715"/>
            <wp:docPr id="45017667" name="Picture 24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83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D196EA4">
        <w:rPr>
          <w:rFonts w:ascii="Times New Roman" w:hAnsi="Times New Roman" w:cs="Times New Roman"/>
          <w:b/>
          <w:bCs/>
          <w:lang w:val="en-US"/>
        </w:rPr>
        <w:t>Figure S</w:t>
      </w:r>
      <w:r w:rsidR="00D15B80">
        <w:rPr>
          <w:rFonts w:ascii="Times New Roman" w:hAnsi="Times New Roman" w:cs="Times New Roman"/>
          <w:b/>
          <w:bCs/>
          <w:lang w:val="en-US"/>
        </w:rPr>
        <w:t>5</w:t>
      </w:r>
      <w:r w:rsidRPr="1D196EA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1D196EA4">
        <w:rPr>
          <w:rFonts w:ascii="Times New Roman" w:hAnsi="Times New Roman" w:cs="Times New Roman"/>
          <w:lang w:val="en-US"/>
        </w:rPr>
        <w:t>Luis Furuya-Kanamori (LFK) Index and Doi Plot for muscular strength.</w:t>
      </w:r>
    </w:p>
    <w:p w14:paraId="60F90E54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4DA79245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30A32E2B" w14:textId="77777777" w:rsidR="00E94DD3" w:rsidRDefault="00E94DD3" w:rsidP="00E94DD3">
      <w:pPr>
        <w:rPr>
          <w:rFonts w:ascii="Times New Roman" w:hAnsi="Times New Roman" w:cs="Times New Roman"/>
          <w:lang w:val="en-US"/>
        </w:rPr>
      </w:pPr>
    </w:p>
    <w:p w14:paraId="7EC7A82B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1D0FADF0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2D96313B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64A328C2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04CFC427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15F78A09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79EA76D5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021524AC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p w14:paraId="1ADC820D" w14:textId="77777777" w:rsidR="00000169" w:rsidRDefault="00000169" w:rsidP="00E94DD3">
      <w:pPr>
        <w:rPr>
          <w:rFonts w:ascii="Times New Roman" w:hAnsi="Times New Roman" w:cs="Times New Roman"/>
          <w:lang w:val="en-US"/>
        </w:rPr>
      </w:pPr>
    </w:p>
    <w:sectPr w:rsidR="00000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D3"/>
    <w:rsid w:val="00000169"/>
    <w:rsid w:val="00021824"/>
    <w:rsid w:val="00062192"/>
    <w:rsid w:val="00112F5D"/>
    <w:rsid w:val="001E6EFF"/>
    <w:rsid w:val="001F16F6"/>
    <w:rsid w:val="00275998"/>
    <w:rsid w:val="002F1A4D"/>
    <w:rsid w:val="00356E68"/>
    <w:rsid w:val="00394A35"/>
    <w:rsid w:val="00440611"/>
    <w:rsid w:val="004759F5"/>
    <w:rsid w:val="004F4C73"/>
    <w:rsid w:val="00527952"/>
    <w:rsid w:val="005F6F9B"/>
    <w:rsid w:val="00661765"/>
    <w:rsid w:val="00765138"/>
    <w:rsid w:val="007A5076"/>
    <w:rsid w:val="00A33E94"/>
    <w:rsid w:val="00B376B7"/>
    <w:rsid w:val="00B86972"/>
    <w:rsid w:val="00D03897"/>
    <w:rsid w:val="00D15B80"/>
    <w:rsid w:val="00D319B0"/>
    <w:rsid w:val="00E94DD3"/>
    <w:rsid w:val="00EC6DF9"/>
    <w:rsid w:val="00EC73F5"/>
    <w:rsid w:val="00F315CE"/>
    <w:rsid w:val="00F55C40"/>
    <w:rsid w:val="00F5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73144"/>
  <w15:chartTrackingRefBased/>
  <w15:docId w15:val="{1011F9FD-A166-954B-96A0-0F2B7BF5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D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D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DD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94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94DD3"/>
  </w:style>
  <w:style w:type="character" w:customStyle="1" w:styleId="eop">
    <w:name w:val="eop"/>
    <w:basedOn w:val="DefaultParagraphFont"/>
    <w:rsid w:val="00E94DD3"/>
  </w:style>
  <w:style w:type="table" w:styleId="TableGrid">
    <w:name w:val="Table Grid"/>
    <w:basedOn w:val="TableNormal"/>
    <w:uiPriority w:val="39"/>
    <w:rsid w:val="00E94DD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94DD3"/>
  </w:style>
  <w:style w:type="paragraph" w:styleId="NormalWeb">
    <w:name w:val="Normal (Web)"/>
    <w:basedOn w:val="Normal"/>
    <w:uiPriority w:val="99"/>
    <w:unhideWhenUsed/>
    <w:rsid w:val="00E94DD3"/>
    <w:pPr>
      <w:spacing w:beforeAutospacing="1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B376B7"/>
    <w:pPr>
      <w:spacing w:after="0" w:line="240" w:lineRule="auto"/>
    </w:pPr>
  </w:style>
  <w:style w:type="table" w:customStyle="1" w:styleId="TableNormal1">
    <w:name w:val="Table Normal1"/>
    <w:uiPriority w:val="2"/>
    <w:semiHidden/>
    <w:unhideWhenUsed/>
    <w:qFormat/>
    <w:rsid w:val="00275998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link w:val="TableParagraphCar"/>
    <w:uiPriority w:val="1"/>
    <w:qFormat/>
    <w:rsid w:val="00275998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character" w:customStyle="1" w:styleId="TableParagraphCar">
    <w:name w:val="Table Paragraph Car"/>
    <w:basedOn w:val="DefaultParagraphFont"/>
    <w:link w:val="TableParagraph"/>
    <w:uiPriority w:val="1"/>
    <w:rsid w:val="00275998"/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glossaryDocument" Target="glossary/document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55B2F94A113EC45A347E7C202D8A0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32A4E1-40C0-8E40-A265-D88ED13243D8}"/>
      </w:docPartPr>
      <w:docPartBody>
        <w:p w:rsidR="00BF38C2" w:rsidRDefault="00F250C1" w:rsidP="00F250C1">
          <w:pPr>
            <w:pStyle w:val="055B2F94A113EC45A347E7C202D8A0E4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9A177207CAA7E4FAB333918DDB3FC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D275AE-5D58-C540-B138-6E7181249733}"/>
      </w:docPartPr>
      <w:docPartBody>
        <w:p w:rsidR="00BF38C2" w:rsidRDefault="00F250C1" w:rsidP="00F250C1">
          <w:pPr>
            <w:pStyle w:val="69A177207CAA7E4FAB333918DDB3FC47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E30980E1CC674A82BB1D8A2764D8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FA32CA-B3F2-2E43-8428-5D748D01462B}"/>
      </w:docPartPr>
      <w:docPartBody>
        <w:p w:rsidR="00BF38C2" w:rsidRDefault="00F250C1" w:rsidP="00F250C1">
          <w:pPr>
            <w:pStyle w:val="D9E30980E1CC674A82BB1D8A2764D855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3E4C56421AD745832753DB295822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249883-E603-0C4F-93AD-91B0D3A0E2CC}"/>
      </w:docPartPr>
      <w:docPartBody>
        <w:p w:rsidR="00BF38C2" w:rsidRDefault="00F250C1" w:rsidP="00F250C1">
          <w:pPr>
            <w:pStyle w:val="A03E4C56421AD745832753DB29582238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18E9837F8EF745B3DBB74870CBDA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165E48-B6B8-C943-9E98-618E88770C1A}"/>
      </w:docPartPr>
      <w:docPartBody>
        <w:p w:rsidR="00BF38C2" w:rsidRDefault="00F250C1" w:rsidP="00F250C1">
          <w:pPr>
            <w:pStyle w:val="1918E9837F8EF745B3DBB74870CBDAF9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8E5E41C769AE4B96A5CC6B3BBCEC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3E5E96-0D93-634B-AA85-0AE1D19D8474}"/>
      </w:docPartPr>
      <w:docPartBody>
        <w:p w:rsidR="00BF38C2" w:rsidRDefault="00F250C1" w:rsidP="00F250C1">
          <w:pPr>
            <w:pStyle w:val="558E5E41C769AE4B96A5CC6B3BBCECC2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54DC9F9C6531499CD1E5F19E49E7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602503-769A-6740-A0B6-5F2A00F83458}"/>
      </w:docPartPr>
      <w:docPartBody>
        <w:p w:rsidR="00BF38C2" w:rsidRDefault="00F250C1" w:rsidP="00F250C1">
          <w:pPr>
            <w:pStyle w:val="BB54DC9F9C6531499CD1E5F19E49E72B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3FA220DBF12C4A91B35846155D02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CA95C9-34CA-294F-8ABB-08C8CC505DE7}"/>
      </w:docPartPr>
      <w:docPartBody>
        <w:p w:rsidR="00BF38C2" w:rsidRDefault="00F250C1" w:rsidP="00F250C1">
          <w:pPr>
            <w:pStyle w:val="173FA220DBF12C4A91B35846155D0285"/>
          </w:pPr>
          <w:r w:rsidRPr="00F8690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EF"/>
    <w:rsid w:val="000A687A"/>
    <w:rsid w:val="001222EF"/>
    <w:rsid w:val="0013517B"/>
    <w:rsid w:val="001E6EFF"/>
    <w:rsid w:val="002F1A4D"/>
    <w:rsid w:val="004918FD"/>
    <w:rsid w:val="00496E68"/>
    <w:rsid w:val="004F774F"/>
    <w:rsid w:val="005F6F9B"/>
    <w:rsid w:val="00617404"/>
    <w:rsid w:val="00661765"/>
    <w:rsid w:val="008119B2"/>
    <w:rsid w:val="00AA1F51"/>
    <w:rsid w:val="00AD3370"/>
    <w:rsid w:val="00B57684"/>
    <w:rsid w:val="00BF38C2"/>
    <w:rsid w:val="00DF2E2D"/>
    <w:rsid w:val="00F250C1"/>
    <w:rsid w:val="00F315CE"/>
    <w:rsid w:val="00F5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50C1"/>
    <w:rPr>
      <w:color w:val="666666"/>
    </w:rPr>
  </w:style>
  <w:style w:type="paragraph" w:customStyle="1" w:styleId="055B2F94A113EC45A347E7C202D8A0E4">
    <w:name w:val="055B2F94A113EC45A347E7C202D8A0E4"/>
    <w:rsid w:val="00F250C1"/>
  </w:style>
  <w:style w:type="paragraph" w:customStyle="1" w:styleId="69A177207CAA7E4FAB333918DDB3FC47">
    <w:name w:val="69A177207CAA7E4FAB333918DDB3FC47"/>
    <w:rsid w:val="00F250C1"/>
  </w:style>
  <w:style w:type="paragraph" w:customStyle="1" w:styleId="D9E30980E1CC674A82BB1D8A2764D855">
    <w:name w:val="D9E30980E1CC674A82BB1D8A2764D855"/>
    <w:rsid w:val="00F250C1"/>
  </w:style>
  <w:style w:type="paragraph" w:customStyle="1" w:styleId="A03E4C56421AD745832753DB29582238">
    <w:name w:val="A03E4C56421AD745832753DB29582238"/>
    <w:rsid w:val="00F250C1"/>
  </w:style>
  <w:style w:type="paragraph" w:customStyle="1" w:styleId="1918E9837F8EF745B3DBB74870CBDAF9">
    <w:name w:val="1918E9837F8EF745B3DBB74870CBDAF9"/>
    <w:rsid w:val="00F250C1"/>
  </w:style>
  <w:style w:type="paragraph" w:customStyle="1" w:styleId="558E5E41C769AE4B96A5CC6B3BBCECC2">
    <w:name w:val="558E5E41C769AE4B96A5CC6B3BBCECC2"/>
    <w:rsid w:val="00F250C1"/>
  </w:style>
  <w:style w:type="paragraph" w:customStyle="1" w:styleId="BB54DC9F9C6531499CD1E5F19E49E72B">
    <w:name w:val="BB54DC9F9C6531499CD1E5F19E49E72B"/>
    <w:rsid w:val="00F250C1"/>
  </w:style>
  <w:style w:type="paragraph" w:customStyle="1" w:styleId="173FA220DBF12C4A91B35846155D0285">
    <w:name w:val="173FA220DBF12C4A91B35846155D0285"/>
    <w:rsid w:val="00F250C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D14D10-1CBA-3942-8E03-20EF9A237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8</Words>
  <Characters>825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López Moreno</dc:creator>
  <cp:keywords/>
  <dc:description/>
  <cp:lastModifiedBy>Sophie Stevenson</cp:lastModifiedBy>
  <cp:revision>2</cp:revision>
  <dcterms:created xsi:type="dcterms:W3CDTF">2025-04-28T22:43:00Z</dcterms:created>
  <dcterms:modified xsi:type="dcterms:W3CDTF">2025-04-28T22:43:00Z</dcterms:modified>
</cp:coreProperties>
</file>